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AAADCC" w14:textId="168DA85D" w:rsidR="005467A8" w:rsidRPr="007F4231" w:rsidRDefault="00201C43" w:rsidP="005467A8">
      <w:pPr>
        <w:rPr>
          <w:lang w:val="en-US"/>
        </w:rPr>
      </w:pPr>
      <w:r w:rsidRPr="007F4231">
        <w:rPr>
          <w:lang w:val="en-US"/>
        </w:rPr>
        <w:t>Supplement</w:t>
      </w:r>
      <w:r w:rsidR="003810A0">
        <w:rPr>
          <w:lang w:val="en-US"/>
        </w:rPr>
        <w:t>al</w:t>
      </w:r>
      <w:r w:rsidRPr="007F4231">
        <w:rPr>
          <w:lang w:val="en-US"/>
        </w:rPr>
        <w:t xml:space="preserve"> </w:t>
      </w:r>
      <w:r w:rsidR="003810A0">
        <w:rPr>
          <w:lang w:val="en-US"/>
        </w:rPr>
        <w:t>T</w:t>
      </w:r>
      <w:r w:rsidRPr="007F4231">
        <w:rPr>
          <w:lang w:val="en-US"/>
        </w:rPr>
        <w:t xml:space="preserve">able 1. </w:t>
      </w:r>
      <w:r w:rsidR="007F4231" w:rsidRPr="007F4231">
        <w:rPr>
          <w:lang w:val="en-US"/>
        </w:rPr>
        <w:t>The amount q</w:t>
      </w:r>
      <w:r w:rsidR="007F4231">
        <w:rPr>
          <w:lang w:val="en-US"/>
        </w:rPr>
        <w:t>uestions</w:t>
      </w:r>
      <w:r w:rsidR="00B97E8C">
        <w:rPr>
          <w:lang w:val="en-US"/>
        </w:rPr>
        <w:t xml:space="preserve"> and their answer option</w:t>
      </w:r>
      <w:r w:rsidR="007413C3">
        <w:rPr>
          <w:lang w:val="en-US"/>
        </w:rPr>
        <w:t>s</w:t>
      </w:r>
      <w:r w:rsidR="007F4231">
        <w:rPr>
          <w:lang w:val="en-US"/>
        </w:rPr>
        <w:t xml:space="preserve"> o</w:t>
      </w:r>
      <w:r w:rsidR="00B97E8C">
        <w:rPr>
          <w:lang w:val="en-US"/>
        </w:rPr>
        <w:t xml:space="preserve">n </w:t>
      </w:r>
      <w:r w:rsidR="004E5354">
        <w:rPr>
          <w:lang w:val="en-US"/>
        </w:rPr>
        <w:t xml:space="preserve">consumption of </w:t>
      </w:r>
      <w:r w:rsidR="00B97E8C">
        <w:rPr>
          <w:lang w:val="en-US"/>
        </w:rPr>
        <w:t>fruits, vegetables, sugary everyday foods, sugary treats and sugar-sweetened beverages in the FFQ used in the DAGIS intervention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06"/>
        <w:gridCol w:w="2564"/>
        <w:gridCol w:w="2224"/>
        <w:gridCol w:w="2268"/>
      </w:tblGrid>
      <w:tr w:rsidR="00C149C1" w:rsidRPr="000C5C11" w14:paraId="25FF875F" w14:textId="39571696" w:rsidTr="00706AB1">
        <w:tc>
          <w:tcPr>
            <w:tcW w:w="6406" w:type="dxa"/>
          </w:tcPr>
          <w:p w14:paraId="78DA4911" w14:textId="77777777" w:rsidR="00C149C1" w:rsidRPr="0038388B" w:rsidRDefault="00C149C1" w:rsidP="005467A8">
            <w:pPr>
              <w:pStyle w:val="NoSpacing"/>
              <w:rPr>
                <w:b/>
                <w:lang w:val="en"/>
              </w:rPr>
            </w:pPr>
            <w:r w:rsidRPr="0038388B">
              <w:rPr>
                <w:b/>
                <w:lang w:val="en"/>
              </w:rPr>
              <w:t>Question</w:t>
            </w:r>
          </w:p>
        </w:tc>
        <w:tc>
          <w:tcPr>
            <w:tcW w:w="2564" w:type="dxa"/>
          </w:tcPr>
          <w:p w14:paraId="693208D6" w14:textId="77777777" w:rsidR="00C149C1" w:rsidRPr="0038388B" w:rsidRDefault="00C149C1" w:rsidP="005467A8">
            <w:pPr>
              <w:rPr>
                <w:b/>
                <w:lang w:val="en"/>
              </w:rPr>
            </w:pPr>
            <w:r w:rsidRPr="0038388B">
              <w:rPr>
                <w:b/>
                <w:lang w:val="en"/>
              </w:rPr>
              <w:t>Examples given</w:t>
            </w:r>
          </w:p>
        </w:tc>
        <w:tc>
          <w:tcPr>
            <w:tcW w:w="2224" w:type="dxa"/>
          </w:tcPr>
          <w:p w14:paraId="3F89D6BB" w14:textId="77777777" w:rsidR="00C149C1" w:rsidRPr="0038388B" w:rsidRDefault="00C149C1" w:rsidP="005467A8">
            <w:pPr>
              <w:rPr>
                <w:b/>
              </w:rPr>
            </w:pPr>
            <w:r w:rsidRPr="0038388B">
              <w:rPr>
                <w:b/>
              </w:rPr>
              <w:t>Answer options</w:t>
            </w:r>
          </w:p>
        </w:tc>
        <w:tc>
          <w:tcPr>
            <w:tcW w:w="2268" w:type="dxa"/>
          </w:tcPr>
          <w:p w14:paraId="5D0A42E5" w14:textId="05B43A55" w:rsidR="00C149C1" w:rsidRPr="00C149C1" w:rsidRDefault="00C149C1" w:rsidP="005467A8">
            <w:pPr>
              <w:rPr>
                <w:b/>
                <w:lang w:val="en-US"/>
              </w:rPr>
            </w:pPr>
            <w:r w:rsidRPr="00C149C1">
              <w:rPr>
                <w:b/>
                <w:lang w:val="en-US"/>
              </w:rPr>
              <w:t>Amount used to calculat</w:t>
            </w:r>
            <w:r w:rsidR="00D24746">
              <w:rPr>
                <w:b/>
                <w:lang w:val="en-US"/>
              </w:rPr>
              <w:t>e</w:t>
            </w:r>
            <w:r w:rsidRPr="00C149C1">
              <w:rPr>
                <w:b/>
                <w:lang w:val="en-US"/>
              </w:rPr>
              <w:t xml:space="preserve"> c</w:t>
            </w:r>
            <w:r>
              <w:rPr>
                <w:b/>
                <w:lang w:val="en-US"/>
              </w:rPr>
              <w:t>onsumption amounts</w:t>
            </w:r>
          </w:p>
        </w:tc>
      </w:tr>
      <w:tr w:rsidR="00C149C1" w14:paraId="6C633C04" w14:textId="6DB53330" w:rsidTr="00706AB1">
        <w:tc>
          <w:tcPr>
            <w:tcW w:w="6406" w:type="dxa"/>
            <w:shd w:val="clear" w:color="auto" w:fill="AEAAAA" w:themeFill="background2" w:themeFillShade="BF"/>
          </w:tcPr>
          <w:p w14:paraId="56F90D45" w14:textId="77777777" w:rsidR="00C149C1" w:rsidRPr="00B160AC" w:rsidRDefault="00C149C1" w:rsidP="005467A8">
            <w:pPr>
              <w:pStyle w:val="NoSpacing"/>
              <w:rPr>
                <w:b/>
                <w:lang w:val="en"/>
              </w:rPr>
            </w:pPr>
            <w:r w:rsidRPr="00B160AC">
              <w:rPr>
                <w:b/>
                <w:lang w:val="en"/>
              </w:rPr>
              <w:t>Fruits and vegetables</w:t>
            </w:r>
          </w:p>
        </w:tc>
        <w:tc>
          <w:tcPr>
            <w:tcW w:w="2564" w:type="dxa"/>
            <w:shd w:val="clear" w:color="auto" w:fill="AEAAAA" w:themeFill="background2" w:themeFillShade="BF"/>
          </w:tcPr>
          <w:p w14:paraId="2B7EEE07" w14:textId="77777777" w:rsidR="00C149C1" w:rsidRDefault="00C149C1" w:rsidP="005467A8">
            <w:pPr>
              <w:rPr>
                <w:lang w:val="en"/>
              </w:rPr>
            </w:pPr>
          </w:p>
        </w:tc>
        <w:tc>
          <w:tcPr>
            <w:tcW w:w="2224" w:type="dxa"/>
            <w:shd w:val="clear" w:color="auto" w:fill="AEAAAA" w:themeFill="background2" w:themeFillShade="BF"/>
          </w:tcPr>
          <w:p w14:paraId="3F7E53D7" w14:textId="77777777" w:rsidR="00C149C1" w:rsidRDefault="00C149C1" w:rsidP="005467A8"/>
        </w:tc>
        <w:tc>
          <w:tcPr>
            <w:tcW w:w="2268" w:type="dxa"/>
            <w:shd w:val="clear" w:color="auto" w:fill="AEAAAA" w:themeFill="background2" w:themeFillShade="BF"/>
          </w:tcPr>
          <w:p w14:paraId="5B79BD22" w14:textId="77777777" w:rsidR="00C149C1" w:rsidRDefault="00C149C1" w:rsidP="005467A8"/>
        </w:tc>
      </w:tr>
      <w:tr w:rsidR="00C149C1" w14:paraId="52645447" w14:textId="6859B590" w:rsidTr="00706AB1">
        <w:tc>
          <w:tcPr>
            <w:tcW w:w="6406" w:type="dxa"/>
          </w:tcPr>
          <w:p w14:paraId="36024849" w14:textId="5F41F5BD" w:rsidR="00C149C1" w:rsidRPr="008C4980" w:rsidRDefault="00C149C1" w:rsidP="005467A8">
            <w:pPr>
              <w:pStyle w:val="NoSpacing"/>
              <w:rPr>
                <w:lang w:val="en-US"/>
              </w:rPr>
            </w:pPr>
            <w:r w:rsidRPr="00B160AC">
              <w:rPr>
                <w:lang w:val="en"/>
              </w:rPr>
              <w:t>1</w:t>
            </w:r>
            <w:r>
              <w:rPr>
                <w:lang w:val="en"/>
              </w:rPr>
              <w:t xml:space="preserve">. </w:t>
            </w:r>
            <w:r w:rsidRPr="00B160AC">
              <w:rPr>
                <w:lang w:val="en"/>
              </w:rPr>
              <w:t xml:space="preserve">Think about the previous week and the days your child ate </w:t>
            </w:r>
            <w:r w:rsidRPr="00B160AC">
              <w:rPr>
                <w:b/>
                <w:lang w:val="en"/>
              </w:rPr>
              <w:t>fresh vegetables</w:t>
            </w:r>
            <w:r w:rsidRPr="00B160AC">
              <w:rPr>
                <w:lang w:val="en"/>
              </w:rPr>
              <w:t>. On average, how much did your child eat fresh vegetables (e.g. lettuce, grated carrots, tomatoes, cucumbers) per day? The question concerns foods eaten outside of preschool.</w:t>
            </w:r>
          </w:p>
        </w:tc>
        <w:tc>
          <w:tcPr>
            <w:tcW w:w="2564" w:type="dxa"/>
          </w:tcPr>
          <w:p w14:paraId="109BE27A" w14:textId="77777777" w:rsidR="00C149C1" w:rsidRPr="00B160AC" w:rsidRDefault="00C149C1" w:rsidP="005467A8">
            <w:pPr>
              <w:rPr>
                <w:lang w:val="en"/>
              </w:rPr>
            </w:pPr>
            <w:r w:rsidRPr="00B160AC">
              <w:rPr>
                <w:lang w:val="en"/>
              </w:rPr>
              <w:t>Cucumber slice = 5 g</w:t>
            </w:r>
          </w:p>
          <w:p w14:paraId="474C2083" w14:textId="77777777" w:rsidR="00C149C1" w:rsidRPr="00B160AC" w:rsidRDefault="00C149C1" w:rsidP="005467A8">
            <w:pPr>
              <w:rPr>
                <w:lang w:val="en"/>
              </w:rPr>
            </w:pPr>
            <w:r w:rsidRPr="00B160AC">
              <w:rPr>
                <w:lang w:val="en"/>
              </w:rPr>
              <w:t>Cherry tomato = 15 g</w:t>
            </w:r>
          </w:p>
          <w:p w14:paraId="4E881249" w14:textId="77777777" w:rsidR="00C149C1" w:rsidRPr="00B160AC" w:rsidRDefault="00C149C1" w:rsidP="005467A8">
            <w:pPr>
              <w:rPr>
                <w:lang w:val="en"/>
              </w:rPr>
            </w:pPr>
            <w:r w:rsidRPr="00B160AC">
              <w:rPr>
                <w:lang w:val="en"/>
              </w:rPr>
              <w:t>1 dl grated carrot = 40 g</w:t>
            </w:r>
          </w:p>
          <w:p w14:paraId="55326C69" w14:textId="77777777" w:rsidR="00C149C1" w:rsidRPr="008C69AD" w:rsidRDefault="00C149C1" w:rsidP="005467A8">
            <w:pPr>
              <w:rPr>
                <w:lang w:val="en-US"/>
              </w:rPr>
            </w:pPr>
            <w:r w:rsidRPr="00B160AC">
              <w:rPr>
                <w:lang w:val="en"/>
              </w:rPr>
              <w:t>Medium tomato = 125 g</w:t>
            </w:r>
          </w:p>
          <w:p w14:paraId="0A75D595" w14:textId="77777777" w:rsidR="00C149C1" w:rsidRPr="008C69AD" w:rsidRDefault="00C149C1" w:rsidP="005467A8">
            <w:pPr>
              <w:rPr>
                <w:lang w:val="en-US"/>
              </w:rPr>
            </w:pPr>
          </w:p>
        </w:tc>
        <w:tc>
          <w:tcPr>
            <w:tcW w:w="2224" w:type="dxa"/>
          </w:tcPr>
          <w:p w14:paraId="658F7C02" w14:textId="1F6FB6E8" w:rsidR="00C149C1" w:rsidRPr="00B160AC" w:rsidRDefault="00C149C1" w:rsidP="005467A8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"/>
              </w:rPr>
            </w:pPr>
            <w:r>
              <w:rPr>
                <w:lang w:val="en"/>
              </w:rPr>
              <w:t>None</w:t>
            </w:r>
          </w:p>
          <w:p w14:paraId="4C95527C" w14:textId="77777777" w:rsidR="00C149C1" w:rsidRPr="00B160AC" w:rsidRDefault="00C149C1" w:rsidP="005467A8">
            <w:pPr>
              <w:pStyle w:val="ListParagraph"/>
              <w:numPr>
                <w:ilvl w:val="0"/>
                <w:numId w:val="1"/>
              </w:numPr>
              <w:rPr>
                <w:lang w:val="en"/>
              </w:rPr>
            </w:pPr>
            <w:r w:rsidRPr="00B160AC">
              <w:rPr>
                <w:lang w:val="en"/>
              </w:rPr>
              <w:t>Less than 30 g</w:t>
            </w:r>
          </w:p>
          <w:p w14:paraId="178A3F42" w14:textId="77777777" w:rsidR="00C149C1" w:rsidRPr="00B160AC" w:rsidRDefault="00C149C1" w:rsidP="005467A8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"/>
              </w:rPr>
            </w:pPr>
            <w:r w:rsidRPr="00B160AC">
              <w:rPr>
                <w:lang w:val="en"/>
              </w:rPr>
              <w:t>30-59 g</w:t>
            </w:r>
          </w:p>
          <w:p w14:paraId="2DA98325" w14:textId="77777777" w:rsidR="00C149C1" w:rsidRPr="00B160AC" w:rsidRDefault="00C149C1" w:rsidP="005467A8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"/>
              </w:rPr>
            </w:pPr>
            <w:r w:rsidRPr="00B160AC">
              <w:rPr>
                <w:lang w:val="en"/>
              </w:rPr>
              <w:t>60-89 g</w:t>
            </w:r>
          </w:p>
          <w:p w14:paraId="5B18F6CF" w14:textId="77777777" w:rsidR="00C149C1" w:rsidRPr="00B160AC" w:rsidRDefault="00C149C1" w:rsidP="005467A8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"/>
              </w:rPr>
            </w:pPr>
            <w:r w:rsidRPr="00B160AC">
              <w:rPr>
                <w:lang w:val="en"/>
              </w:rPr>
              <w:t>90-119 g</w:t>
            </w:r>
          </w:p>
          <w:p w14:paraId="67C15144" w14:textId="77777777" w:rsidR="00C149C1" w:rsidRPr="00B160AC" w:rsidRDefault="00C149C1" w:rsidP="005467A8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"/>
              </w:rPr>
            </w:pPr>
            <w:r w:rsidRPr="00B160AC">
              <w:rPr>
                <w:lang w:val="en"/>
              </w:rPr>
              <w:t>120-149 g</w:t>
            </w:r>
          </w:p>
          <w:p w14:paraId="7E579762" w14:textId="77777777" w:rsidR="00C149C1" w:rsidRPr="00B160AC" w:rsidRDefault="00C149C1" w:rsidP="005467A8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"/>
              </w:rPr>
            </w:pPr>
            <w:r w:rsidRPr="00B160AC">
              <w:rPr>
                <w:lang w:val="en"/>
              </w:rPr>
              <w:t>150-179 g</w:t>
            </w:r>
          </w:p>
          <w:p w14:paraId="01578A35" w14:textId="77777777" w:rsidR="00C149C1" w:rsidRPr="00B160AC" w:rsidRDefault="00C149C1" w:rsidP="005467A8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"/>
              </w:rPr>
            </w:pPr>
            <w:r w:rsidRPr="00B160AC">
              <w:rPr>
                <w:lang w:val="en"/>
              </w:rPr>
              <w:t>180-209 g</w:t>
            </w:r>
          </w:p>
          <w:p w14:paraId="165DD39F" w14:textId="77777777" w:rsidR="00C149C1" w:rsidRPr="00B160AC" w:rsidRDefault="00C149C1" w:rsidP="005467A8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"/>
              </w:rPr>
            </w:pPr>
            <w:r w:rsidRPr="00B160AC">
              <w:rPr>
                <w:lang w:val="en"/>
              </w:rPr>
              <w:t>210-239 g</w:t>
            </w:r>
          </w:p>
          <w:p w14:paraId="288C2F5D" w14:textId="77777777" w:rsidR="00C149C1" w:rsidRPr="00B160AC" w:rsidRDefault="00C149C1" w:rsidP="005467A8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"/>
              </w:rPr>
            </w:pPr>
            <w:r w:rsidRPr="00B160AC">
              <w:rPr>
                <w:lang w:val="en"/>
              </w:rPr>
              <w:t>240-269 g</w:t>
            </w:r>
          </w:p>
          <w:p w14:paraId="2501D565" w14:textId="77777777" w:rsidR="00C149C1" w:rsidRPr="00B160AC" w:rsidRDefault="00C149C1" w:rsidP="005467A8">
            <w:pPr>
              <w:pStyle w:val="ListParagraph"/>
              <w:numPr>
                <w:ilvl w:val="0"/>
                <w:numId w:val="1"/>
              </w:numPr>
              <w:ind w:left="357" w:hanging="357"/>
            </w:pPr>
            <w:r w:rsidRPr="00B160AC">
              <w:rPr>
                <w:lang w:val="en"/>
              </w:rPr>
              <w:t>270 g or more</w:t>
            </w:r>
          </w:p>
        </w:tc>
        <w:tc>
          <w:tcPr>
            <w:tcW w:w="2268" w:type="dxa"/>
          </w:tcPr>
          <w:p w14:paraId="4E290930" w14:textId="5216578D" w:rsidR="00C149C1" w:rsidRPr="00C149C1" w:rsidRDefault="00C149C1" w:rsidP="00C149C1">
            <w:pPr>
              <w:pStyle w:val="ListParagraph"/>
              <w:numPr>
                <w:ilvl w:val="0"/>
                <w:numId w:val="19"/>
              </w:numPr>
              <w:rPr>
                <w:lang w:val="en"/>
              </w:rPr>
            </w:pPr>
            <w:r>
              <w:rPr>
                <w:lang w:val="en"/>
              </w:rPr>
              <w:t>0</w:t>
            </w:r>
          </w:p>
          <w:p w14:paraId="17524A96" w14:textId="12128187" w:rsidR="00C149C1" w:rsidRPr="00B160AC" w:rsidRDefault="00C149C1" w:rsidP="00C149C1">
            <w:pPr>
              <w:pStyle w:val="ListParagraph"/>
              <w:numPr>
                <w:ilvl w:val="0"/>
                <w:numId w:val="19"/>
              </w:numPr>
              <w:rPr>
                <w:lang w:val="en"/>
              </w:rPr>
            </w:pPr>
            <w:r>
              <w:rPr>
                <w:lang w:val="en"/>
              </w:rPr>
              <w:t>2</w:t>
            </w:r>
            <w:r w:rsidRPr="00B160AC">
              <w:rPr>
                <w:lang w:val="en"/>
              </w:rPr>
              <w:t>0 g</w:t>
            </w:r>
          </w:p>
          <w:p w14:paraId="4B040F4B" w14:textId="7551B28A" w:rsidR="00C149C1" w:rsidRPr="00B160AC" w:rsidRDefault="00CD5EB3" w:rsidP="00C149C1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lang w:val="en"/>
              </w:rPr>
            </w:pPr>
            <w:r>
              <w:rPr>
                <w:lang w:val="en"/>
              </w:rPr>
              <w:t>45</w:t>
            </w:r>
            <w:r w:rsidR="00C149C1" w:rsidRPr="00B160AC">
              <w:rPr>
                <w:lang w:val="en"/>
              </w:rPr>
              <w:t xml:space="preserve"> g</w:t>
            </w:r>
          </w:p>
          <w:p w14:paraId="75CB8FED" w14:textId="24D1AD53" w:rsidR="00C149C1" w:rsidRPr="00B160AC" w:rsidRDefault="00D24746" w:rsidP="00C149C1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lang w:val="en"/>
              </w:rPr>
            </w:pPr>
            <w:r>
              <w:rPr>
                <w:lang w:val="en"/>
              </w:rPr>
              <w:t>75</w:t>
            </w:r>
            <w:r w:rsidR="00C149C1" w:rsidRPr="00B160AC">
              <w:rPr>
                <w:lang w:val="en"/>
              </w:rPr>
              <w:t xml:space="preserve"> g</w:t>
            </w:r>
          </w:p>
          <w:p w14:paraId="1D5D7594" w14:textId="39F5BE68" w:rsidR="00C149C1" w:rsidRPr="00B160AC" w:rsidRDefault="00D24746" w:rsidP="00C149C1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lang w:val="en"/>
              </w:rPr>
            </w:pPr>
            <w:r>
              <w:rPr>
                <w:lang w:val="en"/>
              </w:rPr>
              <w:t>105</w:t>
            </w:r>
            <w:r w:rsidR="00C149C1" w:rsidRPr="00B160AC">
              <w:rPr>
                <w:lang w:val="en"/>
              </w:rPr>
              <w:t xml:space="preserve"> g</w:t>
            </w:r>
          </w:p>
          <w:p w14:paraId="2574799F" w14:textId="2EAA506E" w:rsidR="00C149C1" w:rsidRPr="00B160AC" w:rsidRDefault="00C149C1" w:rsidP="00C149C1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lang w:val="en"/>
              </w:rPr>
            </w:pPr>
            <w:r w:rsidRPr="00B160AC">
              <w:rPr>
                <w:lang w:val="en"/>
              </w:rPr>
              <w:t>1</w:t>
            </w:r>
            <w:r w:rsidR="00D24746">
              <w:rPr>
                <w:lang w:val="en"/>
              </w:rPr>
              <w:t>35</w:t>
            </w:r>
            <w:r w:rsidRPr="00B160AC">
              <w:rPr>
                <w:lang w:val="en"/>
              </w:rPr>
              <w:t xml:space="preserve"> g</w:t>
            </w:r>
          </w:p>
          <w:p w14:paraId="006A8DDA" w14:textId="4FD4BAD6" w:rsidR="00C149C1" w:rsidRPr="00B160AC" w:rsidRDefault="00C149C1" w:rsidP="00C149C1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lang w:val="en"/>
              </w:rPr>
            </w:pPr>
            <w:r w:rsidRPr="00B160AC">
              <w:rPr>
                <w:lang w:val="en"/>
              </w:rPr>
              <w:t>1</w:t>
            </w:r>
            <w:r w:rsidR="00D24746">
              <w:rPr>
                <w:lang w:val="en"/>
              </w:rPr>
              <w:t>65</w:t>
            </w:r>
            <w:r w:rsidRPr="00B160AC">
              <w:rPr>
                <w:lang w:val="en"/>
              </w:rPr>
              <w:t xml:space="preserve"> g</w:t>
            </w:r>
          </w:p>
          <w:p w14:paraId="12D08372" w14:textId="58DDA7AF" w:rsidR="00C149C1" w:rsidRPr="00B160AC" w:rsidRDefault="00C149C1" w:rsidP="00C149C1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lang w:val="en"/>
              </w:rPr>
            </w:pPr>
            <w:r w:rsidRPr="00B160AC">
              <w:rPr>
                <w:lang w:val="en"/>
              </w:rPr>
              <w:t>1</w:t>
            </w:r>
            <w:r w:rsidR="00D24746">
              <w:rPr>
                <w:lang w:val="en"/>
              </w:rPr>
              <w:t>95</w:t>
            </w:r>
            <w:r w:rsidRPr="00B160AC">
              <w:rPr>
                <w:lang w:val="en"/>
              </w:rPr>
              <w:t xml:space="preserve"> g</w:t>
            </w:r>
          </w:p>
          <w:p w14:paraId="644F5613" w14:textId="1D0E693D" w:rsidR="00C149C1" w:rsidRPr="00B160AC" w:rsidRDefault="00C149C1" w:rsidP="00C149C1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lang w:val="en"/>
              </w:rPr>
            </w:pPr>
            <w:r w:rsidRPr="00B160AC">
              <w:rPr>
                <w:lang w:val="en"/>
              </w:rPr>
              <w:t>2</w:t>
            </w:r>
            <w:r w:rsidR="00D24746">
              <w:rPr>
                <w:lang w:val="en"/>
              </w:rPr>
              <w:t>25</w:t>
            </w:r>
            <w:r w:rsidRPr="00B160AC">
              <w:rPr>
                <w:lang w:val="en"/>
              </w:rPr>
              <w:t xml:space="preserve"> g</w:t>
            </w:r>
          </w:p>
          <w:p w14:paraId="52A5FBF1" w14:textId="753C6ED3" w:rsidR="00C149C1" w:rsidRDefault="00C149C1" w:rsidP="00C149C1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lang w:val="en"/>
              </w:rPr>
            </w:pPr>
            <w:r w:rsidRPr="00B160AC">
              <w:rPr>
                <w:lang w:val="en"/>
              </w:rPr>
              <w:t>2</w:t>
            </w:r>
            <w:r w:rsidR="00D24746">
              <w:rPr>
                <w:lang w:val="en"/>
              </w:rPr>
              <w:t>55</w:t>
            </w:r>
            <w:r w:rsidRPr="00B160AC">
              <w:rPr>
                <w:lang w:val="en"/>
              </w:rPr>
              <w:t xml:space="preserve"> g</w:t>
            </w:r>
          </w:p>
          <w:p w14:paraId="54974AF3" w14:textId="7DDD5CC8" w:rsidR="00C149C1" w:rsidRPr="00D24746" w:rsidRDefault="00D24746" w:rsidP="00D24746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lang w:val="en"/>
              </w:rPr>
            </w:pPr>
            <w:r>
              <w:rPr>
                <w:lang w:val="en"/>
              </w:rPr>
              <w:t>284 g</w:t>
            </w:r>
          </w:p>
        </w:tc>
      </w:tr>
      <w:tr w:rsidR="00C149C1" w14:paraId="38FD6967" w14:textId="4B232CDC" w:rsidTr="00706AB1">
        <w:tc>
          <w:tcPr>
            <w:tcW w:w="6406" w:type="dxa"/>
          </w:tcPr>
          <w:p w14:paraId="6E01FC0C" w14:textId="36F7E611" w:rsidR="00C149C1" w:rsidRPr="00B160AC" w:rsidRDefault="00C149C1" w:rsidP="00D926CA">
            <w:pPr>
              <w:rPr>
                <w:lang w:val="en"/>
              </w:rPr>
            </w:pPr>
            <w:r>
              <w:rPr>
                <w:lang w:val="en"/>
              </w:rPr>
              <w:t xml:space="preserve">2. </w:t>
            </w:r>
            <w:r w:rsidRPr="00B160AC">
              <w:rPr>
                <w:lang w:val="en"/>
              </w:rPr>
              <w:t xml:space="preserve">Think about the previous week and the days your child has eaten </w:t>
            </w:r>
            <w:r w:rsidRPr="00B160AC">
              <w:rPr>
                <w:b/>
                <w:lang w:val="en"/>
              </w:rPr>
              <w:t>cooked vegetables and/or canned vegetables</w:t>
            </w:r>
            <w:r w:rsidRPr="00B160AC">
              <w:rPr>
                <w:lang w:val="en"/>
              </w:rPr>
              <w:t xml:space="preserve">. </w:t>
            </w:r>
            <w:r>
              <w:rPr>
                <w:lang w:val="en"/>
              </w:rPr>
              <w:t>O</w:t>
            </w:r>
            <w:r w:rsidRPr="00B160AC">
              <w:rPr>
                <w:lang w:val="en"/>
              </w:rPr>
              <w:t>n average</w:t>
            </w:r>
            <w:r>
              <w:rPr>
                <w:lang w:val="en"/>
              </w:rPr>
              <w:t>,</w:t>
            </w:r>
            <w:r w:rsidRPr="00B160AC">
              <w:rPr>
                <w:lang w:val="en"/>
              </w:rPr>
              <w:t xml:space="preserve"> </w:t>
            </w:r>
            <w:r>
              <w:rPr>
                <w:lang w:val="en"/>
              </w:rPr>
              <w:t xml:space="preserve">how much </w:t>
            </w:r>
            <w:r w:rsidRPr="00B160AC">
              <w:rPr>
                <w:lang w:val="en"/>
              </w:rPr>
              <w:t>did your child eat cooked vegetables and/or canned vegetables (as a side dish, as part of dishes, e.g. mushrooms) per day? The question concerns foods eaten outside of preschool.</w:t>
            </w:r>
          </w:p>
          <w:p w14:paraId="5D2F4F32" w14:textId="77777777" w:rsidR="00C149C1" w:rsidRPr="008C4980" w:rsidRDefault="00C149C1" w:rsidP="00D926CA">
            <w:pPr>
              <w:rPr>
                <w:lang w:val="en-US"/>
              </w:rPr>
            </w:pPr>
          </w:p>
        </w:tc>
        <w:tc>
          <w:tcPr>
            <w:tcW w:w="2564" w:type="dxa"/>
          </w:tcPr>
          <w:p w14:paraId="7AFE0E4C" w14:textId="77777777" w:rsidR="00C149C1" w:rsidRPr="00B160AC" w:rsidRDefault="00C149C1" w:rsidP="005467A8">
            <w:pPr>
              <w:rPr>
                <w:lang w:val="en"/>
              </w:rPr>
            </w:pPr>
            <w:r w:rsidRPr="00B160AC">
              <w:rPr>
                <w:lang w:val="en"/>
              </w:rPr>
              <w:t>Mushroom slice = 6 g</w:t>
            </w:r>
          </w:p>
          <w:p w14:paraId="7F777157" w14:textId="77777777" w:rsidR="00C149C1" w:rsidRPr="008C69AD" w:rsidRDefault="00C149C1" w:rsidP="005467A8">
            <w:pPr>
              <w:rPr>
                <w:lang w:val="en-US"/>
              </w:rPr>
            </w:pPr>
            <w:r w:rsidRPr="00B160AC">
              <w:rPr>
                <w:lang w:val="en"/>
              </w:rPr>
              <w:t>1 dl frozen vegetables = 60 g</w:t>
            </w:r>
          </w:p>
          <w:p w14:paraId="24442100" w14:textId="77777777" w:rsidR="00C149C1" w:rsidRPr="008C69AD" w:rsidRDefault="00C149C1" w:rsidP="005467A8">
            <w:pPr>
              <w:rPr>
                <w:lang w:val="en-US"/>
              </w:rPr>
            </w:pPr>
          </w:p>
        </w:tc>
        <w:tc>
          <w:tcPr>
            <w:tcW w:w="2224" w:type="dxa"/>
          </w:tcPr>
          <w:p w14:paraId="64B2C35B" w14:textId="77777777" w:rsidR="00C149C1" w:rsidRPr="00196269" w:rsidRDefault="00C149C1" w:rsidP="00D24746">
            <w:pPr>
              <w:pStyle w:val="ListParagraph"/>
              <w:ind w:left="0"/>
              <w:rPr>
                <w:lang w:val="en"/>
              </w:rPr>
            </w:pPr>
            <w:r>
              <w:rPr>
                <w:lang w:val="en"/>
              </w:rPr>
              <w:t>Same as in question 1</w:t>
            </w:r>
          </w:p>
        </w:tc>
        <w:tc>
          <w:tcPr>
            <w:tcW w:w="2268" w:type="dxa"/>
          </w:tcPr>
          <w:p w14:paraId="1F7CD2EF" w14:textId="652B64A6" w:rsidR="00C149C1" w:rsidRDefault="00D24746" w:rsidP="00D24746">
            <w:pPr>
              <w:pStyle w:val="ListParagraph"/>
              <w:ind w:left="0"/>
              <w:rPr>
                <w:lang w:val="en"/>
              </w:rPr>
            </w:pPr>
            <w:r>
              <w:rPr>
                <w:lang w:val="en"/>
              </w:rPr>
              <w:t>Same as in question 1</w:t>
            </w:r>
          </w:p>
        </w:tc>
      </w:tr>
      <w:tr w:rsidR="00C149C1" w14:paraId="634D50C0" w14:textId="12B4DA97" w:rsidTr="00706AB1">
        <w:tc>
          <w:tcPr>
            <w:tcW w:w="6406" w:type="dxa"/>
          </w:tcPr>
          <w:p w14:paraId="6CC16B1C" w14:textId="73F55581" w:rsidR="00C149C1" w:rsidRPr="00B160AC" w:rsidRDefault="00C149C1" w:rsidP="00D926CA">
            <w:pPr>
              <w:rPr>
                <w:lang w:val="en"/>
              </w:rPr>
            </w:pPr>
            <w:r>
              <w:rPr>
                <w:lang w:val="en"/>
              </w:rPr>
              <w:t xml:space="preserve">3. </w:t>
            </w:r>
            <w:r w:rsidRPr="00B160AC">
              <w:rPr>
                <w:lang w:val="en"/>
              </w:rPr>
              <w:t>Think about the previous week and the days your chil</w:t>
            </w:r>
            <w:r>
              <w:rPr>
                <w:lang w:val="en"/>
              </w:rPr>
              <w:t>d</w:t>
            </w:r>
            <w:r w:rsidRPr="00B160AC">
              <w:rPr>
                <w:lang w:val="en"/>
              </w:rPr>
              <w:t xml:space="preserve"> </w:t>
            </w:r>
            <w:r>
              <w:rPr>
                <w:lang w:val="en"/>
              </w:rPr>
              <w:t>ate</w:t>
            </w:r>
            <w:r w:rsidRPr="00B160AC">
              <w:rPr>
                <w:lang w:val="en"/>
              </w:rPr>
              <w:t xml:space="preserve"> </w:t>
            </w:r>
            <w:r w:rsidRPr="00B160AC">
              <w:rPr>
                <w:b/>
                <w:lang w:val="en"/>
              </w:rPr>
              <w:t>fresh fruit</w:t>
            </w:r>
            <w:r w:rsidRPr="00B160AC">
              <w:rPr>
                <w:lang w:val="en"/>
              </w:rPr>
              <w:t xml:space="preserve">. </w:t>
            </w:r>
            <w:r>
              <w:rPr>
                <w:lang w:val="en"/>
              </w:rPr>
              <w:t>On average, h</w:t>
            </w:r>
            <w:r w:rsidRPr="00B160AC">
              <w:rPr>
                <w:lang w:val="en"/>
              </w:rPr>
              <w:t>ow much</w:t>
            </w:r>
            <w:r>
              <w:rPr>
                <w:lang w:val="en"/>
              </w:rPr>
              <w:t xml:space="preserve"> did</w:t>
            </w:r>
            <w:r w:rsidRPr="00B160AC">
              <w:rPr>
                <w:lang w:val="en"/>
              </w:rPr>
              <w:t xml:space="preserve"> your child </w:t>
            </w:r>
            <w:r>
              <w:rPr>
                <w:lang w:val="en"/>
              </w:rPr>
              <w:t>eat</w:t>
            </w:r>
            <w:r w:rsidRPr="00B160AC">
              <w:rPr>
                <w:lang w:val="en"/>
              </w:rPr>
              <w:t xml:space="preserve"> fresh fruit </w:t>
            </w:r>
            <w:r>
              <w:rPr>
                <w:lang w:val="en"/>
              </w:rPr>
              <w:t>per</w:t>
            </w:r>
            <w:r w:rsidRPr="00B160AC">
              <w:rPr>
                <w:lang w:val="en"/>
              </w:rPr>
              <w:t xml:space="preserve"> day? The question concerns foods eaten outside of preschool.</w:t>
            </w:r>
          </w:p>
          <w:p w14:paraId="5336F114" w14:textId="77777777" w:rsidR="00C149C1" w:rsidRPr="008C4980" w:rsidRDefault="00C149C1" w:rsidP="00D926CA">
            <w:pPr>
              <w:rPr>
                <w:lang w:val="en-US"/>
              </w:rPr>
            </w:pPr>
          </w:p>
        </w:tc>
        <w:tc>
          <w:tcPr>
            <w:tcW w:w="2564" w:type="dxa"/>
          </w:tcPr>
          <w:p w14:paraId="7DCB7948" w14:textId="77777777" w:rsidR="00C149C1" w:rsidRPr="00B160AC" w:rsidRDefault="00C149C1" w:rsidP="00D926CA">
            <w:pPr>
              <w:rPr>
                <w:lang w:val="en"/>
              </w:rPr>
            </w:pPr>
            <w:r w:rsidRPr="00B160AC">
              <w:rPr>
                <w:lang w:val="en"/>
              </w:rPr>
              <w:t>Medium-sized banana peeled = 120 g</w:t>
            </w:r>
          </w:p>
          <w:p w14:paraId="01F8CA61" w14:textId="77777777" w:rsidR="00C149C1" w:rsidRPr="00B160AC" w:rsidRDefault="00C149C1" w:rsidP="00D926CA">
            <w:pPr>
              <w:rPr>
                <w:lang w:val="en"/>
              </w:rPr>
            </w:pPr>
            <w:r w:rsidRPr="00B160AC">
              <w:rPr>
                <w:lang w:val="en"/>
              </w:rPr>
              <w:t>Medium orange peeled = 190 g</w:t>
            </w:r>
          </w:p>
          <w:p w14:paraId="40788B3C" w14:textId="77777777" w:rsidR="00C149C1" w:rsidRPr="00B160AC" w:rsidRDefault="00C149C1" w:rsidP="00D926CA">
            <w:pPr>
              <w:rPr>
                <w:lang w:val="en"/>
              </w:rPr>
            </w:pPr>
            <w:r w:rsidRPr="00B160AC">
              <w:rPr>
                <w:lang w:val="en"/>
              </w:rPr>
              <w:t>Medium apple with peel = 200 g</w:t>
            </w:r>
          </w:p>
          <w:p w14:paraId="6B8245C7" w14:textId="77777777" w:rsidR="00C149C1" w:rsidRPr="008C69AD" w:rsidRDefault="00C149C1" w:rsidP="005467A8">
            <w:pPr>
              <w:rPr>
                <w:lang w:val="en-US"/>
              </w:rPr>
            </w:pPr>
          </w:p>
        </w:tc>
        <w:tc>
          <w:tcPr>
            <w:tcW w:w="2224" w:type="dxa"/>
          </w:tcPr>
          <w:p w14:paraId="7FBBD0FC" w14:textId="77777777" w:rsidR="00C149C1" w:rsidRPr="00F20FB8" w:rsidRDefault="00C149C1" w:rsidP="00D24746">
            <w:pPr>
              <w:pStyle w:val="ListParagraph"/>
              <w:ind w:left="0"/>
              <w:rPr>
                <w:lang w:val="en"/>
              </w:rPr>
            </w:pPr>
            <w:r>
              <w:rPr>
                <w:lang w:val="en"/>
              </w:rPr>
              <w:t>Same as in question 1</w:t>
            </w:r>
          </w:p>
        </w:tc>
        <w:tc>
          <w:tcPr>
            <w:tcW w:w="2268" w:type="dxa"/>
          </w:tcPr>
          <w:p w14:paraId="3F329C6F" w14:textId="4CC13422" w:rsidR="00C149C1" w:rsidRDefault="00D24746" w:rsidP="00D24746">
            <w:pPr>
              <w:pStyle w:val="ListParagraph"/>
              <w:ind w:left="0"/>
              <w:rPr>
                <w:lang w:val="en"/>
              </w:rPr>
            </w:pPr>
            <w:r>
              <w:rPr>
                <w:lang w:val="en"/>
              </w:rPr>
              <w:t>Same as in question 1</w:t>
            </w:r>
          </w:p>
        </w:tc>
      </w:tr>
      <w:tr w:rsidR="00C149C1" w14:paraId="185DF403" w14:textId="13A83667" w:rsidTr="00706AB1">
        <w:tc>
          <w:tcPr>
            <w:tcW w:w="6406" w:type="dxa"/>
          </w:tcPr>
          <w:p w14:paraId="281FC3AC" w14:textId="58AB25A8" w:rsidR="00C149C1" w:rsidRPr="00B160AC" w:rsidRDefault="00C149C1" w:rsidP="00B160AC">
            <w:pPr>
              <w:rPr>
                <w:lang w:val="en"/>
              </w:rPr>
            </w:pPr>
            <w:r w:rsidRPr="00B160AC">
              <w:rPr>
                <w:lang w:val="en"/>
              </w:rPr>
              <w:t xml:space="preserve">4. Think about the previous week and the days your child ate </w:t>
            </w:r>
            <w:r w:rsidRPr="00FF42E2">
              <w:rPr>
                <w:b/>
                <w:lang w:val="en"/>
              </w:rPr>
              <w:t>berries</w:t>
            </w:r>
            <w:r w:rsidRPr="00B160AC">
              <w:rPr>
                <w:lang w:val="en"/>
              </w:rPr>
              <w:t xml:space="preserve">. </w:t>
            </w:r>
            <w:r>
              <w:rPr>
                <w:lang w:val="en"/>
              </w:rPr>
              <w:lastRenderedPageBreak/>
              <w:t>On average, h</w:t>
            </w:r>
            <w:r w:rsidRPr="00B160AC">
              <w:rPr>
                <w:lang w:val="en"/>
              </w:rPr>
              <w:t xml:space="preserve">ow much </w:t>
            </w:r>
            <w:r>
              <w:rPr>
                <w:lang w:val="en"/>
              </w:rPr>
              <w:t xml:space="preserve">did </w:t>
            </w:r>
            <w:r w:rsidRPr="00B160AC">
              <w:rPr>
                <w:lang w:val="en"/>
              </w:rPr>
              <w:t xml:space="preserve">your child </w:t>
            </w:r>
            <w:r>
              <w:rPr>
                <w:lang w:val="en"/>
              </w:rPr>
              <w:t>eat</w:t>
            </w:r>
            <w:r w:rsidRPr="00B160AC">
              <w:rPr>
                <w:lang w:val="en"/>
              </w:rPr>
              <w:t xml:space="preserve"> berries (fresh or frozen) </w:t>
            </w:r>
            <w:r>
              <w:rPr>
                <w:lang w:val="en"/>
              </w:rPr>
              <w:t>per</w:t>
            </w:r>
            <w:r w:rsidRPr="00B160AC">
              <w:rPr>
                <w:lang w:val="en"/>
              </w:rPr>
              <w:t xml:space="preserve"> day? The question concerns foods eaten outside of preschool.</w:t>
            </w:r>
          </w:p>
          <w:p w14:paraId="65A262DE" w14:textId="77777777" w:rsidR="00C149C1" w:rsidRPr="00B160AC" w:rsidRDefault="00C149C1" w:rsidP="00B160AC">
            <w:pPr>
              <w:rPr>
                <w:lang w:val="en"/>
              </w:rPr>
            </w:pPr>
          </w:p>
          <w:p w14:paraId="21B7C022" w14:textId="77777777" w:rsidR="00C149C1" w:rsidRPr="00620272" w:rsidRDefault="00C149C1" w:rsidP="00B160AC">
            <w:pPr>
              <w:rPr>
                <w:lang w:val="en-US"/>
              </w:rPr>
            </w:pPr>
          </w:p>
        </w:tc>
        <w:tc>
          <w:tcPr>
            <w:tcW w:w="2564" w:type="dxa"/>
          </w:tcPr>
          <w:p w14:paraId="215297E5" w14:textId="77777777" w:rsidR="00C149C1" w:rsidRPr="00B160AC" w:rsidRDefault="00C149C1" w:rsidP="00B160AC">
            <w:pPr>
              <w:rPr>
                <w:lang w:val="en"/>
              </w:rPr>
            </w:pPr>
            <w:r w:rsidRPr="00B160AC">
              <w:rPr>
                <w:lang w:val="en"/>
              </w:rPr>
              <w:lastRenderedPageBreak/>
              <w:t xml:space="preserve">Medium strawberry </w:t>
            </w:r>
            <w:r w:rsidRPr="00B160AC">
              <w:rPr>
                <w:lang w:val="en"/>
              </w:rPr>
              <w:lastRenderedPageBreak/>
              <w:t>(fresh) = 8 g</w:t>
            </w:r>
          </w:p>
          <w:p w14:paraId="7899E0DD" w14:textId="77777777" w:rsidR="00C149C1" w:rsidRPr="00B160AC" w:rsidRDefault="00C149C1" w:rsidP="00B160AC">
            <w:pPr>
              <w:rPr>
                <w:lang w:val="en"/>
              </w:rPr>
            </w:pPr>
            <w:r w:rsidRPr="00B160AC">
              <w:rPr>
                <w:lang w:val="en"/>
              </w:rPr>
              <w:t>1 dl fresh strawberries = 50 g</w:t>
            </w:r>
          </w:p>
          <w:p w14:paraId="425472B9" w14:textId="77777777" w:rsidR="00C149C1" w:rsidRPr="00B160AC" w:rsidRDefault="00C149C1" w:rsidP="00B160AC">
            <w:pPr>
              <w:rPr>
                <w:lang w:val="en"/>
              </w:rPr>
            </w:pPr>
            <w:r w:rsidRPr="00B160AC">
              <w:rPr>
                <w:lang w:val="en"/>
              </w:rPr>
              <w:t>1 dl blueberries = 60 g</w:t>
            </w:r>
          </w:p>
          <w:p w14:paraId="3CC20789" w14:textId="77777777" w:rsidR="00C149C1" w:rsidRPr="00B160AC" w:rsidRDefault="00C149C1" w:rsidP="005467A8"/>
        </w:tc>
        <w:tc>
          <w:tcPr>
            <w:tcW w:w="2224" w:type="dxa"/>
          </w:tcPr>
          <w:p w14:paraId="7AA7F4EC" w14:textId="4991D5D3" w:rsidR="00C149C1" w:rsidRPr="00F20FB8" w:rsidRDefault="00C149C1" w:rsidP="00F20FB8">
            <w:pPr>
              <w:pStyle w:val="ListParagraph"/>
              <w:numPr>
                <w:ilvl w:val="0"/>
                <w:numId w:val="14"/>
              </w:numPr>
              <w:rPr>
                <w:lang w:val="en"/>
              </w:rPr>
            </w:pPr>
            <w:r>
              <w:rPr>
                <w:lang w:val="en"/>
              </w:rPr>
              <w:lastRenderedPageBreak/>
              <w:t>None</w:t>
            </w:r>
          </w:p>
          <w:p w14:paraId="186BFFFE" w14:textId="77777777" w:rsidR="00C149C1" w:rsidRPr="00F20FB8" w:rsidRDefault="00C149C1" w:rsidP="00F20FB8">
            <w:pPr>
              <w:pStyle w:val="ListParagraph"/>
              <w:numPr>
                <w:ilvl w:val="0"/>
                <w:numId w:val="14"/>
              </w:numPr>
              <w:rPr>
                <w:lang w:val="en"/>
              </w:rPr>
            </w:pPr>
            <w:r w:rsidRPr="00F20FB8">
              <w:rPr>
                <w:lang w:val="en"/>
              </w:rPr>
              <w:lastRenderedPageBreak/>
              <w:t xml:space="preserve">Less than 35 g </w:t>
            </w:r>
          </w:p>
          <w:p w14:paraId="0248694D" w14:textId="77777777" w:rsidR="00C149C1" w:rsidRPr="00F20FB8" w:rsidRDefault="00C149C1" w:rsidP="00F20FB8">
            <w:pPr>
              <w:pStyle w:val="ListParagraph"/>
              <w:numPr>
                <w:ilvl w:val="0"/>
                <w:numId w:val="14"/>
              </w:numPr>
              <w:rPr>
                <w:lang w:val="en"/>
              </w:rPr>
            </w:pPr>
            <w:r w:rsidRPr="00F20FB8">
              <w:rPr>
                <w:lang w:val="en"/>
              </w:rPr>
              <w:t xml:space="preserve">35-69 g </w:t>
            </w:r>
          </w:p>
          <w:p w14:paraId="2EFC6107" w14:textId="77777777" w:rsidR="00C149C1" w:rsidRPr="00F20FB8" w:rsidRDefault="00C149C1" w:rsidP="00F20FB8">
            <w:pPr>
              <w:pStyle w:val="ListParagraph"/>
              <w:numPr>
                <w:ilvl w:val="0"/>
                <w:numId w:val="14"/>
              </w:numPr>
              <w:rPr>
                <w:lang w:val="en"/>
              </w:rPr>
            </w:pPr>
            <w:r w:rsidRPr="00F20FB8">
              <w:rPr>
                <w:lang w:val="en"/>
              </w:rPr>
              <w:t>70-104 g</w:t>
            </w:r>
          </w:p>
          <w:p w14:paraId="232309E9" w14:textId="77777777" w:rsidR="00C149C1" w:rsidRPr="00F20FB8" w:rsidRDefault="00C149C1" w:rsidP="00F20FB8">
            <w:pPr>
              <w:pStyle w:val="ListParagraph"/>
              <w:numPr>
                <w:ilvl w:val="0"/>
                <w:numId w:val="14"/>
              </w:numPr>
              <w:rPr>
                <w:lang w:val="en"/>
              </w:rPr>
            </w:pPr>
            <w:r w:rsidRPr="00F20FB8">
              <w:rPr>
                <w:lang w:val="en"/>
              </w:rPr>
              <w:t>105-139 g</w:t>
            </w:r>
          </w:p>
          <w:p w14:paraId="123FFB40" w14:textId="77777777" w:rsidR="00C149C1" w:rsidRPr="00F20FB8" w:rsidRDefault="00C149C1" w:rsidP="00F20FB8">
            <w:pPr>
              <w:pStyle w:val="ListParagraph"/>
              <w:numPr>
                <w:ilvl w:val="0"/>
                <w:numId w:val="14"/>
              </w:numPr>
              <w:rPr>
                <w:lang w:val="en"/>
              </w:rPr>
            </w:pPr>
            <w:r w:rsidRPr="00F20FB8">
              <w:rPr>
                <w:lang w:val="en"/>
              </w:rPr>
              <w:t>140-174 g</w:t>
            </w:r>
          </w:p>
          <w:p w14:paraId="3B96844B" w14:textId="77777777" w:rsidR="00C149C1" w:rsidRPr="00B160AC" w:rsidRDefault="00C149C1" w:rsidP="00F20FB8">
            <w:pPr>
              <w:pStyle w:val="ListParagraph"/>
              <w:numPr>
                <w:ilvl w:val="0"/>
                <w:numId w:val="14"/>
              </w:numPr>
            </w:pPr>
            <w:r w:rsidRPr="00F20FB8">
              <w:rPr>
                <w:lang w:val="en"/>
              </w:rPr>
              <w:t>175 g or more</w:t>
            </w:r>
          </w:p>
        </w:tc>
        <w:tc>
          <w:tcPr>
            <w:tcW w:w="2268" w:type="dxa"/>
          </w:tcPr>
          <w:p w14:paraId="5AB38176" w14:textId="77777777" w:rsidR="00C149C1" w:rsidRDefault="00D24746" w:rsidP="00D24746">
            <w:pPr>
              <w:pStyle w:val="ListParagraph"/>
              <w:numPr>
                <w:ilvl w:val="0"/>
                <w:numId w:val="20"/>
              </w:numPr>
              <w:rPr>
                <w:lang w:val="en"/>
              </w:rPr>
            </w:pPr>
            <w:r>
              <w:rPr>
                <w:lang w:val="en"/>
              </w:rPr>
              <w:lastRenderedPageBreak/>
              <w:t>0 g</w:t>
            </w:r>
          </w:p>
          <w:p w14:paraId="6B055059" w14:textId="77777777" w:rsidR="00D24746" w:rsidRDefault="00D24746" w:rsidP="00D24746">
            <w:pPr>
              <w:pStyle w:val="ListParagraph"/>
              <w:numPr>
                <w:ilvl w:val="0"/>
                <w:numId w:val="20"/>
              </w:numPr>
              <w:rPr>
                <w:lang w:val="en"/>
              </w:rPr>
            </w:pPr>
            <w:r>
              <w:rPr>
                <w:lang w:val="en"/>
              </w:rPr>
              <w:lastRenderedPageBreak/>
              <w:t>23 g</w:t>
            </w:r>
          </w:p>
          <w:p w14:paraId="49293217" w14:textId="77777777" w:rsidR="00D24746" w:rsidRDefault="00D24746" w:rsidP="00D24746">
            <w:pPr>
              <w:pStyle w:val="ListParagraph"/>
              <w:numPr>
                <w:ilvl w:val="0"/>
                <w:numId w:val="20"/>
              </w:numPr>
              <w:rPr>
                <w:lang w:val="en"/>
              </w:rPr>
            </w:pPr>
            <w:r>
              <w:rPr>
                <w:lang w:val="en"/>
              </w:rPr>
              <w:t>52 g</w:t>
            </w:r>
          </w:p>
          <w:p w14:paraId="63686DAC" w14:textId="77777777" w:rsidR="00D24746" w:rsidRDefault="00D24746" w:rsidP="00D24746">
            <w:pPr>
              <w:pStyle w:val="ListParagraph"/>
              <w:numPr>
                <w:ilvl w:val="0"/>
                <w:numId w:val="20"/>
              </w:numPr>
              <w:rPr>
                <w:lang w:val="en"/>
              </w:rPr>
            </w:pPr>
            <w:r>
              <w:rPr>
                <w:lang w:val="en"/>
              </w:rPr>
              <w:t>87 g</w:t>
            </w:r>
          </w:p>
          <w:p w14:paraId="1CE77C8C" w14:textId="77777777" w:rsidR="00D24746" w:rsidRDefault="00D24746" w:rsidP="00D24746">
            <w:pPr>
              <w:pStyle w:val="ListParagraph"/>
              <w:numPr>
                <w:ilvl w:val="0"/>
                <w:numId w:val="20"/>
              </w:numPr>
              <w:rPr>
                <w:lang w:val="en"/>
              </w:rPr>
            </w:pPr>
            <w:r>
              <w:rPr>
                <w:lang w:val="en"/>
              </w:rPr>
              <w:t>122</w:t>
            </w:r>
          </w:p>
          <w:p w14:paraId="11DB62D2" w14:textId="77777777" w:rsidR="00D24746" w:rsidRDefault="00D24746" w:rsidP="00D24746">
            <w:pPr>
              <w:pStyle w:val="ListParagraph"/>
              <w:numPr>
                <w:ilvl w:val="0"/>
                <w:numId w:val="20"/>
              </w:numPr>
              <w:rPr>
                <w:lang w:val="en"/>
              </w:rPr>
            </w:pPr>
            <w:r>
              <w:rPr>
                <w:lang w:val="en"/>
              </w:rPr>
              <w:t>157 g</w:t>
            </w:r>
          </w:p>
          <w:p w14:paraId="373BCC5C" w14:textId="02C0BC62" w:rsidR="00D24746" w:rsidRDefault="00D24746" w:rsidP="00D24746">
            <w:pPr>
              <w:pStyle w:val="ListParagraph"/>
              <w:numPr>
                <w:ilvl w:val="0"/>
                <w:numId w:val="20"/>
              </w:numPr>
              <w:rPr>
                <w:lang w:val="en"/>
              </w:rPr>
            </w:pPr>
            <w:r>
              <w:rPr>
                <w:lang w:val="en"/>
              </w:rPr>
              <w:t>184 g</w:t>
            </w:r>
          </w:p>
        </w:tc>
      </w:tr>
      <w:tr w:rsidR="00C149C1" w14:paraId="5FCE1802" w14:textId="0C1BAF14" w:rsidTr="00706AB1">
        <w:tc>
          <w:tcPr>
            <w:tcW w:w="6406" w:type="dxa"/>
            <w:shd w:val="clear" w:color="auto" w:fill="AEAAAA" w:themeFill="background2" w:themeFillShade="BF"/>
          </w:tcPr>
          <w:p w14:paraId="6766C47F" w14:textId="77777777" w:rsidR="00C149C1" w:rsidRPr="00D77877" w:rsidRDefault="00C149C1" w:rsidP="005467A8">
            <w:pPr>
              <w:rPr>
                <w:b/>
              </w:rPr>
            </w:pPr>
            <w:r w:rsidRPr="00D77877">
              <w:rPr>
                <w:b/>
              </w:rPr>
              <w:lastRenderedPageBreak/>
              <w:t>Sugary everyday foods</w:t>
            </w:r>
          </w:p>
        </w:tc>
        <w:tc>
          <w:tcPr>
            <w:tcW w:w="2564" w:type="dxa"/>
            <w:shd w:val="clear" w:color="auto" w:fill="AEAAAA" w:themeFill="background2" w:themeFillShade="BF"/>
          </w:tcPr>
          <w:p w14:paraId="6C8D18D2" w14:textId="77777777" w:rsidR="00C149C1" w:rsidRDefault="00C149C1" w:rsidP="005467A8"/>
        </w:tc>
        <w:tc>
          <w:tcPr>
            <w:tcW w:w="2224" w:type="dxa"/>
            <w:shd w:val="clear" w:color="auto" w:fill="AEAAAA" w:themeFill="background2" w:themeFillShade="BF"/>
          </w:tcPr>
          <w:p w14:paraId="7BFE2493" w14:textId="77777777" w:rsidR="00C149C1" w:rsidRDefault="00C149C1" w:rsidP="005467A8"/>
        </w:tc>
        <w:tc>
          <w:tcPr>
            <w:tcW w:w="2268" w:type="dxa"/>
            <w:shd w:val="clear" w:color="auto" w:fill="AEAAAA" w:themeFill="background2" w:themeFillShade="BF"/>
          </w:tcPr>
          <w:p w14:paraId="1D185AF3" w14:textId="77777777" w:rsidR="00C149C1" w:rsidRDefault="00C149C1" w:rsidP="005467A8"/>
        </w:tc>
      </w:tr>
      <w:tr w:rsidR="00C149C1" w14:paraId="5A1F0CAE" w14:textId="4A65D719" w:rsidTr="00706AB1">
        <w:tc>
          <w:tcPr>
            <w:tcW w:w="6406" w:type="dxa"/>
          </w:tcPr>
          <w:p w14:paraId="007BE144" w14:textId="765B10C4" w:rsidR="00C149C1" w:rsidRPr="00D77877" w:rsidRDefault="00C149C1" w:rsidP="00D77877">
            <w:pPr>
              <w:rPr>
                <w:lang w:val="en"/>
              </w:rPr>
            </w:pPr>
            <w:r>
              <w:rPr>
                <w:lang w:val="en"/>
              </w:rPr>
              <w:t xml:space="preserve">5. </w:t>
            </w:r>
            <w:r w:rsidRPr="00D77877">
              <w:rPr>
                <w:lang w:val="en"/>
              </w:rPr>
              <w:t>Think about the previous week and the days y</w:t>
            </w:r>
            <w:r>
              <w:rPr>
                <w:lang w:val="en"/>
              </w:rPr>
              <w:t xml:space="preserve">our child ate </w:t>
            </w:r>
            <w:r w:rsidRPr="008C4980">
              <w:rPr>
                <w:b/>
                <w:lang w:val="en"/>
              </w:rPr>
              <w:t>b</w:t>
            </w:r>
            <w:proofErr w:type="spellStart"/>
            <w:r w:rsidRPr="008C4980">
              <w:rPr>
                <w:b/>
                <w:lang w:val="en-US"/>
              </w:rPr>
              <w:t>erry</w:t>
            </w:r>
            <w:proofErr w:type="spellEnd"/>
            <w:r w:rsidRPr="008C4980">
              <w:rPr>
                <w:b/>
                <w:lang w:val="en-US"/>
              </w:rPr>
              <w:t xml:space="preserve"> and fruit fools and thickened soups</w:t>
            </w:r>
            <w:r>
              <w:rPr>
                <w:lang w:val="en-US"/>
              </w:rPr>
              <w:t xml:space="preserve"> with added sugar.</w:t>
            </w:r>
            <w:r>
              <w:rPr>
                <w:lang w:val="en"/>
              </w:rPr>
              <w:t xml:space="preserve"> On average, h</w:t>
            </w:r>
            <w:r w:rsidRPr="00D77877">
              <w:rPr>
                <w:lang w:val="en"/>
              </w:rPr>
              <w:t xml:space="preserve">ow much </w:t>
            </w:r>
            <w:r>
              <w:rPr>
                <w:lang w:val="en"/>
              </w:rPr>
              <w:t xml:space="preserve">did </w:t>
            </w:r>
            <w:r w:rsidRPr="00D77877">
              <w:rPr>
                <w:lang w:val="en"/>
              </w:rPr>
              <w:t xml:space="preserve">your child </w:t>
            </w:r>
            <w:r>
              <w:rPr>
                <w:lang w:val="en"/>
              </w:rPr>
              <w:t>eat</w:t>
            </w:r>
            <w:r w:rsidRPr="00D77877">
              <w:rPr>
                <w:lang w:val="en"/>
              </w:rPr>
              <w:t xml:space="preserve"> </w:t>
            </w:r>
            <w:r>
              <w:rPr>
                <w:lang w:val="en"/>
              </w:rPr>
              <w:t>b</w:t>
            </w:r>
            <w:proofErr w:type="spellStart"/>
            <w:r w:rsidRPr="008C4980">
              <w:rPr>
                <w:lang w:val="en-US"/>
              </w:rPr>
              <w:t>erry</w:t>
            </w:r>
            <w:proofErr w:type="spellEnd"/>
            <w:r w:rsidRPr="008C4980">
              <w:rPr>
                <w:lang w:val="en-US"/>
              </w:rPr>
              <w:t xml:space="preserve"> and fruit fools and thickened soups</w:t>
            </w:r>
            <w:r>
              <w:rPr>
                <w:lang w:val="en-US"/>
              </w:rPr>
              <w:t xml:space="preserve"> with added sugar per day</w:t>
            </w:r>
            <w:r w:rsidRPr="00D77877">
              <w:rPr>
                <w:lang w:val="en"/>
              </w:rPr>
              <w:t>? The question concerns</w:t>
            </w:r>
            <w:r>
              <w:rPr>
                <w:lang w:val="en"/>
              </w:rPr>
              <w:t xml:space="preserve"> </w:t>
            </w:r>
            <w:r w:rsidRPr="00D77877">
              <w:rPr>
                <w:lang w:val="en"/>
              </w:rPr>
              <w:t xml:space="preserve">foods eaten outside of </w:t>
            </w:r>
            <w:r>
              <w:rPr>
                <w:lang w:val="en"/>
              </w:rPr>
              <w:t>preschool</w:t>
            </w:r>
            <w:r w:rsidRPr="00D77877">
              <w:rPr>
                <w:lang w:val="en"/>
              </w:rPr>
              <w:t>.</w:t>
            </w:r>
          </w:p>
          <w:p w14:paraId="2B7DADB2" w14:textId="77777777" w:rsidR="00C149C1" w:rsidRPr="008C4980" w:rsidRDefault="00C149C1" w:rsidP="00D77877">
            <w:pPr>
              <w:rPr>
                <w:lang w:val="en-US"/>
              </w:rPr>
            </w:pPr>
          </w:p>
        </w:tc>
        <w:tc>
          <w:tcPr>
            <w:tcW w:w="2564" w:type="dxa"/>
          </w:tcPr>
          <w:p w14:paraId="0F7D3DCA" w14:textId="7E93E5BE" w:rsidR="00C149C1" w:rsidRPr="00D77877" w:rsidRDefault="00C149C1" w:rsidP="00D77877">
            <w:pPr>
              <w:rPr>
                <w:lang w:val="en"/>
              </w:rPr>
            </w:pPr>
            <w:r>
              <w:rPr>
                <w:lang w:val="en"/>
              </w:rPr>
              <w:t>1 dl</w:t>
            </w:r>
            <w:r w:rsidRPr="00D77877">
              <w:rPr>
                <w:lang w:val="en"/>
              </w:rPr>
              <w:t xml:space="preserve"> </w:t>
            </w:r>
            <w:r>
              <w:rPr>
                <w:lang w:val="en"/>
              </w:rPr>
              <w:t>fool</w:t>
            </w:r>
            <w:r w:rsidRPr="00D77877">
              <w:rPr>
                <w:lang w:val="en"/>
              </w:rPr>
              <w:t xml:space="preserve"> = 100 g</w:t>
            </w:r>
          </w:p>
          <w:p w14:paraId="52B82F3C" w14:textId="77777777" w:rsidR="00C149C1" w:rsidRDefault="00C149C1" w:rsidP="005467A8"/>
        </w:tc>
        <w:tc>
          <w:tcPr>
            <w:tcW w:w="2224" w:type="dxa"/>
          </w:tcPr>
          <w:p w14:paraId="7EF8DF81" w14:textId="3E7EF352" w:rsidR="00C149C1" w:rsidRPr="00F20FB8" w:rsidRDefault="00C149C1" w:rsidP="00F20FB8">
            <w:pPr>
              <w:pStyle w:val="ListParagraph"/>
              <w:numPr>
                <w:ilvl w:val="0"/>
                <w:numId w:val="15"/>
              </w:numPr>
              <w:rPr>
                <w:lang w:val="en"/>
              </w:rPr>
            </w:pPr>
            <w:r>
              <w:rPr>
                <w:lang w:val="en"/>
              </w:rPr>
              <w:t>None</w:t>
            </w:r>
          </w:p>
          <w:p w14:paraId="2CA36421" w14:textId="77777777" w:rsidR="00C149C1" w:rsidRPr="00F20FB8" w:rsidRDefault="00C149C1" w:rsidP="00F20FB8">
            <w:pPr>
              <w:pStyle w:val="ListParagraph"/>
              <w:numPr>
                <w:ilvl w:val="0"/>
                <w:numId w:val="15"/>
              </w:numPr>
              <w:rPr>
                <w:lang w:val="en"/>
              </w:rPr>
            </w:pPr>
            <w:r w:rsidRPr="00F20FB8">
              <w:rPr>
                <w:lang w:val="en"/>
              </w:rPr>
              <w:t>Less than 50 g</w:t>
            </w:r>
          </w:p>
          <w:p w14:paraId="13452107" w14:textId="77777777" w:rsidR="00C149C1" w:rsidRPr="00F20FB8" w:rsidRDefault="00C149C1" w:rsidP="00F20FB8">
            <w:pPr>
              <w:pStyle w:val="ListParagraph"/>
              <w:numPr>
                <w:ilvl w:val="0"/>
                <w:numId w:val="15"/>
              </w:numPr>
              <w:rPr>
                <w:lang w:val="en"/>
              </w:rPr>
            </w:pPr>
            <w:r w:rsidRPr="00F20FB8">
              <w:rPr>
                <w:lang w:val="en"/>
              </w:rPr>
              <w:t>50-99 g</w:t>
            </w:r>
          </w:p>
          <w:p w14:paraId="5E10D79E" w14:textId="77777777" w:rsidR="00C149C1" w:rsidRPr="00F20FB8" w:rsidRDefault="00C149C1" w:rsidP="00F20FB8">
            <w:pPr>
              <w:pStyle w:val="ListParagraph"/>
              <w:numPr>
                <w:ilvl w:val="0"/>
                <w:numId w:val="15"/>
              </w:numPr>
              <w:rPr>
                <w:lang w:val="en"/>
              </w:rPr>
            </w:pPr>
            <w:r w:rsidRPr="00F20FB8">
              <w:rPr>
                <w:lang w:val="en"/>
              </w:rPr>
              <w:t>100-149 g</w:t>
            </w:r>
          </w:p>
          <w:p w14:paraId="472CAC94" w14:textId="77777777" w:rsidR="00C149C1" w:rsidRPr="00F20FB8" w:rsidRDefault="00C149C1" w:rsidP="00F20FB8">
            <w:pPr>
              <w:pStyle w:val="ListParagraph"/>
              <w:numPr>
                <w:ilvl w:val="0"/>
                <w:numId w:val="15"/>
              </w:numPr>
              <w:rPr>
                <w:lang w:val="en"/>
              </w:rPr>
            </w:pPr>
            <w:r w:rsidRPr="00F20FB8">
              <w:rPr>
                <w:lang w:val="en"/>
              </w:rPr>
              <w:t>150-199 g</w:t>
            </w:r>
          </w:p>
          <w:p w14:paraId="17E57DFD" w14:textId="77777777" w:rsidR="00C149C1" w:rsidRDefault="00C149C1" w:rsidP="00F20FB8">
            <w:pPr>
              <w:pStyle w:val="ListParagraph"/>
              <w:numPr>
                <w:ilvl w:val="0"/>
                <w:numId w:val="15"/>
              </w:numPr>
            </w:pPr>
            <w:r w:rsidRPr="00F20FB8">
              <w:rPr>
                <w:lang w:val="en"/>
              </w:rPr>
              <w:t>200 g or more</w:t>
            </w:r>
          </w:p>
        </w:tc>
        <w:tc>
          <w:tcPr>
            <w:tcW w:w="2268" w:type="dxa"/>
          </w:tcPr>
          <w:p w14:paraId="4785CB72" w14:textId="77777777" w:rsidR="00C149C1" w:rsidRDefault="00D24746" w:rsidP="00D24746">
            <w:pPr>
              <w:pStyle w:val="ListParagraph"/>
              <w:numPr>
                <w:ilvl w:val="0"/>
                <w:numId w:val="21"/>
              </w:numPr>
              <w:rPr>
                <w:lang w:val="en"/>
              </w:rPr>
            </w:pPr>
            <w:r>
              <w:rPr>
                <w:lang w:val="en"/>
              </w:rPr>
              <w:t>0 g</w:t>
            </w:r>
          </w:p>
          <w:p w14:paraId="08C15C7D" w14:textId="77777777" w:rsidR="00D24746" w:rsidRDefault="00D24746" w:rsidP="00D24746">
            <w:pPr>
              <w:pStyle w:val="ListParagraph"/>
              <w:numPr>
                <w:ilvl w:val="0"/>
                <w:numId w:val="21"/>
              </w:numPr>
              <w:rPr>
                <w:lang w:val="en"/>
              </w:rPr>
            </w:pPr>
            <w:r>
              <w:rPr>
                <w:lang w:val="en"/>
              </w:rPr>
              <w:t>33 g</w:t>
            </w:r>
          </w:p>
          <w:p w14:paraId="1D88A003" w14:textId="77777777" w:rsidR="00D24746" w:rsidRDefault="00D24746" w:rsidP="00D24746">
            <w:pPr>
              <w:pStyle w:val="ListParagraph"/>
              <w:numPr>
                <w:ilvl w:val="0"/>
                <w:numId w:val="21"/>
              </w:numPr>
              <w:rPr>
                <w:lang w:val="en"/>
              </w:rPr>
            </w:pPr>
            <w:r>
              <w:rPr>
                <w:lang w:val="en"/>
              </w:rPr>
              <w:t>75 g</w:t>
            </w:r>
          </w:p>
          <w:p w14:paraId="4E2F614C" w14:textId="77777777" w:rsidR="00D24746" w:rsidRDefault="00D24746" w:rsidP="00D24746">
            <w:pPr>
              <w:pStyle w:val="ListParagraph"/>
              <w:numPr>
                <w:ilvl w:val="0"/>
                <w:numId w:val="21"/>
              </w:numPr>
              <w:rPr>
                <w:lang w:val="en"/>
              </w:rPr>
            </w:pPr>
            <w:r>
              <w:rPr>
                <w:lang w:val="en"/>
              </w:rPr>
              <w:t>125 g</w:t>
            </w:r>
          </w:p>
          <w:p w14:paraId="44CA085A" w14:textId="77777777" w:rsidR="00D24746" w:rsidRDefault="00D24746" w:rsidP="00D24746">
            <w:pPr>
              <w:pStyle w:val="ListParagraph"/>
              <w:numPr>
                <w:ilvl w:val="0"/>
                <w:numId w:val="21"/>
              </w:numPr>
              <w:rPr>
                <w:lang w:val="en"/>
              </w:rPr>
            </w:pPr>
            <w:r>
              <w:rPr>
                <w:lang w:val="en"/>
              </w:rPr>
              <w:t>175 g</w:t>
            </w:r>
          </w:p>
          <w:p w14:paraId="3FF9A41D" w14:textId="44325B6B" w:rsidR="00D24746" w:rsidRDefault="00D24746" w:rsidP="00D24746">
            <w:pPr>
              <w:pStyle w:val="ListParagraph"/>
              <w:numPr>
                <w:ilvl w:val="0"/>
                <w:numId w:val="21"/>
              </w:numPr>
              <w:rPr>
                <w:lang w:val="en"/>
              </w:rPr>
            </w:pPr>
            <w:r>
              <w:rPr>
                <w:lang w:val="en"/>
              </w:rPr>
              <w:t>210 g</w:t>
            </w:r>
          </w:p>
        </w:tc>
      </w:tr>
      <w:tr w:rsidR="00C149C1" w14:paraId="630223D1" w14:textId="6719B1B1" w:rsidTr="00706AB1">
        <w:tc>
          <w:tcPr>
            <w:tcW w:w="6406" w:type="dxa"/>
          </w:tcPr>
          <w:p w14:paraId="61DF666B" w14:textId="0F3DB278" w:rsidR="00C149C1" w:rsidRPr="00D77877" w:rsidRDefault="00C149C1" w:rsidP="00D77877">
            <w:pPr>
              <w:rPr>
                <w:lang w:val="en"/>
              </w:rPr>
            </w:pPr>
            <w:r>
              <w:rPr>
                <w:lang w:val="en"/>
              </w:rPr>
              <w:t xml:space="preserve">6. </w:t>
            </w:r>
            <w:r w:rsidRPr="00D77877">
              <w:rPr>
                <w:lang w:val="en"/>
              </w:rPr>
              <w:t xml:space="preserve">Think about the previous week and the days your child ate </w:t>
            </w:r>
            <w:r w:rsidRPr="008C4980">
              <w:rPr>
                <w:b/>
                <w:lang w:val="en"/>
              </w:rPr>
              <w:t>flavored yogurt and/or quark.</w:t>
            </w:r>
            <w:r w:rsidRPr="00D77877">
              <w:rPr>
                <w:b/>
                <w:lang w:val="en"/>
              </w:rPr>
              <w:t xml:space="preserve"> </w:t>
            </w:r>
            <w:r w:rsidRPr="00D77877">
              <w:rPr>
                <w:lang w:val="en"/>
              </w:rPr>
              <w:t xml:space="preserve">On average, how much </w:t>
            </w:r>
            <w:r>
              <w:rPr>
                <w:lang w:val="en"/>
              </w:rPr>
              <w:t xml:space="preserve">did </w:t>
            </w:r>
            <w:r w:rsidRPr="00D77877">
              <w:rPr>
                <w:lang w:val="en"/>
              </w:rPr>
              <w:t xml:space="preserve">your child </w:t>
            </w:r>
            <w:r>
              <w:rPr>
                <w:lang w:val="en"/>
              </w:rPr>
              <w:t>eat</w:t>
            </w:r>
            <w:r w:rsidRPr="00D77877">
              <w:rPr>
                <w:lang w:val="en"/>
              </w:rPr>
              <w:t xml:space="preserve"> flavored yogurt</w:t>
            </w:r>
            <w:r>
              <w:rPr>
                <w:lang w:val="en"/>
              </w:rPr>
              <w:t xml:space="preserve"> or quark</w:t>
            </w:r>
            <w:r w:rsidRPr="00D77877">
              <w:rPr>
                <w:lang w:val="en"/>
              </w:rPr>
              <w:t xml:space="preserve"> (also plant-based, e.g. Champion Yogurt, </w:t>
            </w:r>
            <w:proofErr w:type="spellStart"/>
            <w:r w:rsidRPr="00D77877">
              <w:rPr>
                <w:lang w:val="en"/>
              </w:rPr>
              <w:t>Yosa</w:t>
            </w:r>
            <w:proofErr w:type="spellEnd"/>
            <w:r w:rsidRPr="00D77877">
              <w:rPr>
                <w:lang w:val="en"/>
              </w:rPr>
              <w:t>) per day? The question concerns</w:t>
            </w:r>
            <w:r>
              <w:rPr>
                <w:lang w:val="en"/>
              </w:rPr>
              <w:t xml:space="preserve"> </w:t>
            </w:r>
            <w:r w:rsidRPr="00D77877">
              <w:rPr>
                <w:lang w:val="en"/>
              </w:rPr>
              <w:t xml:space="preserve">foods eaten outside of </w:t>
            </w:r>
            <w:r>
              <w:rPr>
                <w:lang w:val="en"/>
              </w:rPr>
              <w:t>preschool</w:t>
            </w:r>
            <w:r w:rsidRPr="00D77877">
              <w:rPr>
                <w:lang w:val="en"/>
              </w:rPr>
              <w:t>.</w:t>
            </w:r>
          </w:p>
        </w:tc>
        <w:tc>
          <w:tcPr>
            <w:tcW w:w="2564" w:type="dxa"/>
          </w:tcPr>
          <w:p w14:paraId="526904A4" w14:textId="77777777" w:rsidR="00C149C1" w:rsidRPr="00D77877" w:rsidRDefault="00C149C1" w:rsidP="00D77877">
            <w:pPr>
              <w:rPr>
                <w:lang w:val="en"/>
              </w:rPr>
            </w:pPr>
            <w:r w:rsidRPr="00D77877">
              <w:rPr>
                <w:lang w:val="en"/>
              </w:rPr>
              <w:t>1 dl yogurt = 100 g</w:t>
            </w:r>
          </w:p>
          <w:p w14:paraId="21E3E564" w14:textId="70B36338" w:rsidR="00C149C1" w:rsidRPr="00D77877" w:rsidRDefault="00C149C1" w:rsidP="00D77877">
            <w:pPr>
              <w:rPr>
                <w:lang w:val="en"/>
              </w:rPr>
            </w:pPr>
            <w:r w:rsidRPr="00D77877">
              <w:rPr>
                <w:lang w:val="en"/>
              </w:rPr>
              <w:t>Yogurt jar = 200 g</w:t>
            </w:r>
          </w:p>
          <w:p w14:paraId="49957517" w14:textId="77777777" w:rsidR="00C149C1" w:rsidRPr="008C69AD" w:rsidRDefault="00C149C1" w:rsidP="008C4980">
            <w:pPr>
              <w:rPr>
                <w:lang w:val="en-US"/>
              </w:rPr>
            </w:pPr>
          </w:p>
        </w:tc>
        <w:tc>
          <w:tcPr>
            <w:tcW w:w="2224" w:type="dxa"/>
          </w:tcPr>
          <w:p w14:paraId="05B9D571" w14:textId="0A4B430E" w:rsidR="00C149C1" w:rsidRPr="00D73230" w:rsidRDefault="00C149C1" w:rsidP="00D73230">
            <w:pPr>
              <w:pStyle w:val="ListParagraph"/>
              <w:numPr>
                <w:ilvl w:val="0"/>
                <w:numId w:val="13"/>
              </w:numPr>
              <w:rPr>
                <w:lang w:val="en"/>
              </w:rPr>
            </w:pPr>
            <w:r>
              <w:rPr>
                <w:lang w:val="en"/>
              </w:rPr>
              <w:t>None</w:t>
            </w:r>
          </w:p>
          <w:p w14:paraId="453DFA9C" w14:textId="77777777" w:rsidR="00C149C1" w:rsidRPr="00D73230" w:rsidRDefault="00C149C1" w:rsidP="00D73230">
            <w:pPr>
              <w:pStyle w:val="ListParagraph"/>
              <w:numPr>
                <w:ilvl w:val="0"/>
                <w:numId w:val="13"/>
              </w:numPr>
              <w:rPr>
                <w:lang w:val="en"/>
              </w:rPr>
            </w:pPr>
            <w:r w:rsidRPr="00D73230">
              <w:rPr>
                <w:lang w:val="en"/>
              </w:rPr>
              <w:t>Less than 65 g</w:t>
            </w:r>
          </w:p>
          <w:p w14:paraId="75C4131A" w14:textId="77777777" w:rsidR="00C149C1" w:rsidRPr="00D73230" w:rsidRDefault="00C149C1" w:rsidP="00D73230">
            <w:pPr>
              <w:pStyle w:val="ListParagraph"/>
              <w:numPr>
                <w:ilvl w:val="0"/>
                <w:numId w:val="13"/>
              </w:numPr>
              <w:rPr>
                <w:lang w:val="en"/>
              </w:rPr>
            </w:pPr>
            <w:r w:rsidRPr="00D73230">
              <w:rPr>
                <w:lang w:val="en"/>
              </w:rPr>
              <w:t>65-129 g</w:t>
            </w:r>
          </w:p>
          <w:p w14:paraId="7E1DC3E1" w14:textId="77777777" w:rsidR="00C149C1" w:rsidRPr="00D73230" w:rsidRDefault="00C149C1" w:rsidP="00D73230">
            <w:pPr>
              <w:pStyle w:val="ListParagraph"/>
              <w:numPr>
                <w:ilvl w:val="0"/>
                <w:numId w:val="13"/>
              </w:numPr>
              <w:rPr>
                <w:lang w:val="en"/>
              </w:rPr>
            </w:pPr>
            <w:r w:rsidRPr="00D73230">
              <w:rPr>
                <w:lang w:val="en"/>
              </w:rPr>
              <w:t>130-194 g</w:t>
            </w:r>
          </w:p>
          <w:p w14:paraId="56F07D42" w14:textId="77777777" w:rsidR="00C149C1" w:rsidRDefault="00C149C1" w:rsidP="00D73230">
            <w:pPr>
              <w:pStyle w:val="ListParagraph"/>
              <w:numPr>
                <w:ilvl w:val="0"/>
                <w:numId w:val="13"/>
              </w:numPr>
            </w:pPr>
            <w:r w:rsidRPr="00D73230">
              <w:rPr>
                <w:lang w:val="en"/>
              </w:rPr>
              <w:t>195 g or more</w:t>
            </w:r>
          </w:p>
        </w:tc>
        <w:tc>
          <w:tcPr>
            <w:tcW w:w="2268" w:type="dxa"/>
          </w:tcPr>
          <w:p w14:paraId="69B6A43E" w14:textId="77777777" w:rsidR="00C149C1" w:rsidRDefault="00D24746" w:rsidP="00D24746">
            <w:pPr>
              <w:pStyle w:val="ListParagraph"/>
              <w:numPr>
                <w:ilvl w:val="0"/>
                <w:numId w:val="22"/>
              </w:numPr>
              <w:rPr>
                <w:lang w:val="en"/>
              </w:rPr>
            </w:pPr>
            <w:r>
              <w:rPr>
                <w:lang w:val="en"/>
              </w:rPr>
              <w:t>0 g</w:t>
            </w:r>
          </w:p>
          <w:p w14:paraId="145B8CA5" w14:textId="77777777" w:rsidR="00D24746" w:rsidRDefault="00D24746" w:rsidP="00D24746">
            <w:pPr>
              <w:pStyle w:val="ListParagraph"/>
              <w:numPr>
                <w:ilvl w:val="0"/>
                <w:numId w:val="22"/>
              </w:numPr>
              <w:rPr>
                <w:lang w:val="en"/>
              </w:rPr>
            </w:pPr>
            <w:r>
              <w:rPr>
                <w:lang w:val="en"/>
              </w:rPr>
              <w:t>43 g</w:t>
            </w:r>
          </w:p>
          <w:p w14:paraId="213F463D" w14:textId="77777777" w:rsidR="00D24746" w:rsidRDefault="00D24746" w:rsidP="00D24746">
            <w:pPr>
              <w:pStyle w:val="ListParagraph"/>
              <w:numPr>
                <w:ilvl w:val="0"/>
                <w:numId w:val="22"/>
              </w:numPr>
              <w:rPr>
                <w:lang w:val="en"/>
              </w:rPr>
            </w:pPr>
            <w:r>
              <w:rPr>
                <w:lang w:val="en"/>
              </w:rPr>
              <w:t>97 g</w:t>
            </w:r>
          </w:p>
          <w:p w14:paraId="46B0CCE3" w14:textId="2AFDF9D4" w:rsidR="00D24746" w:rsidRDefault="00D24746" w:rsidP="00D24746">
            <w:pPr>
              <w:pStyle w:val="ListParagraph"/>
              <w:numPr>
                <w:ilvl w:val="0"/>
                <w:numId w:val="22"/>
              </w:numPr>
              <w:rPr>
                <w:lang w:val="en"/>
              </w:rPr>
            </w:pPr>
            <w:r>
              <w:rPr>
                <w:lang w:val="en"/>
              </w:rPr>
              <w:t>162 g</w:t>
            </w:r>
          </w:p>
          <w:p w14:paraId="5FC2C63D" w14:textId="35A17CCE" w:rsidR="00D24746" w:rsidRDefault="00D24746" w:rsidP="00D24746">
            <w:pPr>
              <w:pStyle w:val="ListParagraph"/>
              <w:numPr>
                <w:ilvl w:val="0"/>
                <w:numId w:val="22"/>
              </w:numPr>
              <w:rPr>
                <w:lang w:val="en"/>
              </w:rPr>
            </w:pPr>
            <w:r>
              <w:rPr>
                <w:lang w:val="en"/>
              </w:rPr>
              <w:t>205 g</w:t>
            </w:r>
          </w:p>
        </w:tc>
      </w:tr>
      <w:tr w:rsidR="00C149C1" w14:paraId="0A4891AE" w14:textId="4E3C046D" w:rsidTr="00706AB1">
        <w:tc>
          <w:tcPr>
            <w:tcW w:w="6406" w:type="dxa"/>
          </w:tcPr>
          <w:p w14:paraId="791BC858" w14:textId="4B58FD9C" w:rsidR="00C149C1" w:rsidRPr="00D24746" w:rsidRDefault="00C149C1" w:rsidP="00D77877">
            <w:pPr>
              <w:rPr>
                <w:lang w:val="en"/>
              </w:rPr>
            </w:pPr>
            <w:r>
              <w:rPr>
                <w:lang w:val="en"/>
              </w:rPr>
              <w:t xml:space="preserve">7. </w:t>
            </w:r>
            <w:r w:rsidRPr="00D77877">
              <w:rPr>
                <w:lang w:val="en"/>
              </w:rPr>
              <w:t>Think about the previous week and the days your child</w:t>
            </w:r>
            <w:r>
              <w:rPr>
                <w:lang w:val="en"/>
              </w:rPr>
              <w:t xml:space="preserve"> </w:t>
            </w:r>
            <w:r w:rsidRPr="00D77877">
              <w:rPr>
                <w:lang w:val="en"/>
              </w:rPr>
              <w:t xml:space="preserve">ate </w:t>
            </w:r>
            <w:r w:rsidRPr="00D546E3">
              <w:rPr>
                <w:b/>
                <w:lang w:val="en"/>
              </w:rPr>
              <w:t>puddings</w:t>
            </w:r>
            <w:r w:rsidRPr="00D77877">
              <w:rPr>
                <w:lang w:val="en"/>
              </w:rPr>
              <w:t xml:space="preserve">. </w:t>
            </w:r>
            <w:r>
              <w:rPr>
                <w:lang w:val="en"/>
              </w:rPr>
              <w:t>On average, h</w:t>
            </w:r>
            <w:r w:rsidRPr="00D77877">
              <w:rPr>
                <w:lang w:val="en"/>
              </w:rPr>
              <w:t>ow much</w:t>
            </w:r>
            <w:r>
              <w:rPr>
                <w:lang w:val="en"/>
              </w:rPr>
              <w:t xml:space="preserve"> did </w:t>
            </w:r>
            <w:r w:rsidRPr="00D77877">
              <w:rPr>
                <w:lang w:val="en"/>
              </w:rPr>
              <w:t xml:space="preserve">your child </w:t>
            </w:r>
            <w:r>
              <w:rPr>
                <w:lang w:val="en"/>
              </w:rPr>
              <w:t>eat</w:t>
            </w:r>
            <w:r w:rsidRPr="00D77877">
              <w:rPr>
                <w:lang w:val="en"/>
              </w:rPr>
              <w:t xml:space="preserve"> puddi</w:t>
            </w:r>
            <w:r>
              <w:rPr>
                <w:lang w:val="en"/>
              </w:rPr>
              <w:t>ngs (*</w:t>
            </w:r>
            <w:r w:rsidRPr="00D77877">
              <w:rPr>
                <w:lang w:val="en"/>
              </w:rPr>
              <w:t>)</w:t>
            </w:r>
            <w:r>
              <w:rPr>
                <w:lang w:val="en"/>
              </w:rPr>
              <w:t xml:space="preserve"> </w:t>
            </w:r>
            <w:r w:rsidRPr="00D77877">
              <w:rPr>
                <w:lang w:val="en"/>
              </w:rPr>
              <w:t>per day? The question concerns foo</w:t>
            </w:r>
            <w:r>
              <w:rPr>
                <w:lang w:val="en"/>
              </w:rPr>
              <w:t>ds eaten outside of preschool</w:t>
            </w:r>
            <w:r w:rsidRPr="00D77877">
              <w:rPr>
                <w:lang w:val="en"/>
              </w:rPr>
              <w:t>.</w:t>
            </w:r>
          </w:p>
        </w:tc>
        <w:tc>
          <w:tcPr>
            <w:tcW w:w="2564" w:type="dxa"/>
          </w:tcPr>
          <w:p w14:paraId="07971DA5" w14:textId="77777777" w:rsidR="00D24746" w:rsidRDefault="00C149C1" w:rsidP="006F0D4E">
            <w:pPr>
              <w:pStyle w:val="ListParagraph"/>
              <w:numPr>
                <w:ilvl w:val="0"/>
                <w:numId w:val="23"/>
              </w:numPr>
            </w:pPr>
            <w:r w:rsidRPr="00FD2856">
              <w:t>dl pudding = 100 g</w:t>
            </w:r>
          </w:p>
          <w:p w14:paraId="11E99C7B" w14:textId="739DCB8F" w:rsidR="00C149C1" w:rsidRPr="00FD2856" w:rsidRDefault="00C149C1" w:rsidP="00D24746">
            <w:pPr>
              <w:pStyle w:val="ListParagraph"/>
              <w:ind w:left="0"/>
            </w:pPr>
            <w:r>
              <w:t>*</w:t>
            </w:r>
          </w:p>
        </w:tc>
        <w:tc>
          <w:tcPr>
            <w:tcW w:w="2224" w:type="dxa"/>
          </w:tcPr>
          <w:p w14:paraId="15F244DD" w14:textId="7CB0F129" w:rsidR="00C149C1" w:rsidRDefault="00D24746" w:rsidP="00D24746">
            <w:r>
              <w:t>Same as in question 6</w:t>
            </w:r>
          </w:p>
        </w:tc>
        <w:tc>
          <w:tcPr>
            <w:tcW w:w="2268" w:type="dxa"/>
          </w:tcPr>
          <w:p w14:paraId="6F82A382" w14:textId="67BDB21C" w:rsidR="00C149C1" w:rsidRDefault="00D24746" w:rsidP="00D24746">
            <w:pPr>
              <w:pStyle w:val="ListParagraph"/>
              <w:ind w:left="0"/>
              <w:rPr>
                <w:lang w:val="en"/>
              </w:rPr>
            </w:pPr>
            <w:r>
              <w:rPr>
                <w:lang w:val="en"/>
              </w:rPr>
              <w:t>Same as in question 6</w:t>
            </w:r>
          </w:p>
        </w:tc>
      </w:tr>
      <w:tr w:rsidR="00C149C1" w14:paraId="3A07032F" w14:textId="01C7B13C" w:rsidTr="00706AB1">
        <w:tc>
          <w:tcPr>
            <w:tcW w:w="6406" w:type="dxa"/>
          </w:tcPr>
          <w:p w14:paraId="1D0966F4" w14:textId="1AE8DE44" w:rsidR="00C149C1" w:rsidRPr="0044490C" w:rsidRDefault="00C149C1" w:rsidP="0044490C">
            <w:pPr>
              <w:rPr>
                <w:lang w:val="en"/>
              </w:rPr>
            </w:pPr>
            <w:r>
              <w:rPr>
                <w:lang w:val="en"/>
              </w:rPr>
              <w:t xml:space="preserve">8. </w:t>
            </w:r>
            <w:r w:rsidRPr="0044490C">
              <w:rPr>
                <w:lang w:val="en"/>
              </w:rPr>
              <w:t xml:space="preserve">Think about the previous week and the days your child ate </w:t>
            </w:r>
            <w:r w:rsidRPr="001F69C5">
              <w:rPr>
                <w:b/>
                <w:lang w:val="en"/>
              </w:rPr>
              <w:t>sugary cereals and/or muesli</w:t>
            </w:r>
            <w:r w:rsidRPr="0044490C">
              <w:rPr>
                <w:lang w:val="en"/>
              </w:rPr>
              <w:t>. On average, how much did yo</w:t>
            </w:r>
            <w:r>
              <w:rPr>
                <w:lang w:val="en"/>
              </w:rPr>
              <w:t>ur child eat sugary cereals and</w:t>
            </w:r>
            <w:r w:rsidRPr="0044490C">
              <w:rPr>
                <w:lang w:val="en"/>
              </w:rPr>
              <w:t>/or muesli (e</w:t>
            </w:r>
            <w:r>
              <w:rPr>
                <w:lang w:val="en"/>
              </w:rPr>
              <w:t>.</w:t>
            </w:r>
            <w:r w:rsidRPr="0044490C">
              <w:rPr>
                <w:lang w:val="en"/>
              </w:rPr>
              <w:t>g</w:t>
            </w:r>
            <w:r>
              <w:rPr>
                <w:lang w:val="en"/>
              </w:rPr>
              <w:t>.</w:t>
            </w:r>
            <w:r w:rsidRPr="0044490C">
              <w:rPr>
                <w:lang w:val="en"/>
              </w:rPr>
              <w:t xml:space="preserve"> honey or cocoa cereals, muesli) per day? The question concerns foods eaten outside of preschool.</w:t>
            </w:r>
          </w:p>
          <w:p w14:paraId="0CBF4E99" w14:textId="77777777" w:rsidR="00C149C1" w:rsidRPr="0044490C" w:rsidRDefault="00C149C1" w:rsidP="0044490C">
            <w:pPr>
              <w:rPr>
                <w:lang w:val="en"/>
              </w:rPr>
            </w:pPr>
          </w:p>
        </w:tc>
        <w:tc>
          <w:tcPr>
            <w:tcW w:w="2564" w:type="dxa"/>
          </w:tcPr>
          <w:p w14:paraId="223700A7" w14:textId="77777777" w:rsidR="00C149C1" w:rsidRPr="0044490C" w:rsidRDefault="00C149C1" w:rsidP="0044490C">
            <w:pPr>
              <w:rPr>
                <w:lang w:val="en"/>
              </w:rPr>
            </w:pPr>
            <w:r w:rsidRPr="0044490C">
              <w:rPr>
                <w:lang w:val="en"/>
              </w:rPr>
              <w:t xml:space="preserve">1 tablespoon </w:t>
            </w:r>
            <w:r w:rsidRPr="008C4980">
              <w:rPr>
                <w:lang w:val="en"/>
              </w:rPr>
              <w:t>muesli</w:t>
            </w:r>
            <w:r w:rsidRPr="0044490C">
              <w:rPr>
                <w:lang w:val="en"/>
              </w:rPr>
              <w:t xml:space="preserve"> = 7.5 g</w:t>
            </w:r>
          </w:p>
          <w:p w14:paraId="3320BB92" w14:textId="77777777" w:rsidR="00C149C1" w:rsidRPr="0044490C" w:rsidRDefault="00C149C1" w:rsidP="0044490C">
            <w:pPr>
              <w:rPr>
                <w:lang w:val="en"/>
              </w:rPr>
            </w:pPr>
            <w:r w:rsidRPr="0044490C">
              <w:rPr>
                <w:lang w:val="en"/>
              </w:rPr>
              <w:t>1 dl breakfast cereals (e.g. Corn Flakes) = 13 g</w:t>
            </w:r>
          </w:p>
          <w:p w14:paraId="09C88CA9" w14:textId="77777777" w:rsidR="00C149C1" w:rsidRPr="008C69AD" w:rsidRDefault="00C149C1" w:rsidP="005467A8">
            <w:pPr>
              <w:rPr>
                <w:lang w:val="en-US"/>
              </w:rPr>
            </w:pPr>
          </w:p>
        </w:tc>
        <w:tc>
          <w:tcPr>
            <w:tcW w:w="2224" w:type="dxa"/>
          </w:tcPr>
          <w:p w14:paraId="6DC8E0D8" w14:textId="0A719B89" w:rsidR="00C149C1" w:rsidRPr="00A91AC8" w:rsidRDefault="00C149C1" w:rsidP="00A91AC8">
            <w:pPr>
              <w:pStyle w:val="ListParagraph"/>
              <w:numPr>
                <w:ilvl w:val="0"/>
                <w:numId w:val="11"/>
              </w:numPr>
              <w:rPr>
                <w:lang w:val="en"/>
              </w:rPr>
            </w:pPr>
            <w:r>
              <w:rPr>
                <w:lang w:val="en"/>
              </w:rPr>
              <w:t>None</w:t>
            </w:r>
          </w:p>
          <w:p w14:paraId="4E66BA2D" w14:textId="77777777" w:rsidR="00C149C1" w:rsidRPr="00A91AC8" w:rsidRDefault="00C149C1" w:rsidP="00A91AC8">
            <w:pPr>
              <w:pStyle w:val="ListParagraph"/>
              <w:numPr>
                <w:ilvl w:val="0"/>
                <w:numId w:val="11"/>
              </w:numPr>
              <w:rPr>
                <w:lang w:val="en"/>
              </w:rPr>
            </w:pPr>
            <w:r w:rsidRPr="00A91AC8">
              <w:rPr>
                <w:lang w:val="en"/>
              </w:rPr>
              <w:t>Less than 15 g</w:t>
            </w:r>
          </w:p>
          <w:p w14:paraId="560125FD" w14:textId="77777777" w:rsidR="00C149C1" w:rsidRPr="00A91AC8" w:rsidRDefault="00C149C1" w:rsidP="00A91AC8">
            <w:pPr>
              <w:pStyle w:val="ListParagraph"/>
              <w:numPr>
                <w:ilvl w:val="0"/>
                <w:numId w:val="11"/>
              </w:numPr>
              <w:rPr>
                <w:lang w:val="en"/>
              </w:rPr>
            </w:pPr>
            <w:r w:rsidRPr="00A91AC8">
              <w:rPr>
                <w:lang w:val="en"/>
              </w:rPr>
              <w:t>15-29 g</w:t>
            </w:r>
          </w:p>
          <w:p w14:paraId="051B4C5B" w14:textId="77777777" w:rsidR="00C149C1" w:rsidRPr="00A91AC8" w:rsidRDefault="00C149C1" w:rsidP="00A91AC8">
            <w:pPr>
              <w:pStyle w:val="ListParagraph"/>
              <w:numPr>
                <w:ilvl w:val="0"/>
                <w:numId w:val="11"/>
              </w:numPr>
              <w:rPr>
                <w:lang w:val="en"/>
              </w:rPr>
            </w:pPr>
            <w:r w:rsidRPr="00A91AC8">
              <w:rPr>
                <w:lang w:val="en"/>
              </w:rPr>
              <w:t>30-44 g</w:t>
            </w:r>
          </w:p>
          <w:p w14:paraId="034CF2B0" w14:textId="77777777" w:rsidR="00C149C1" w:rsidRDefault="00C149C1" w:rsidP="00A91AC8">
            <w:pPr>
              <w:pStyle w:val="ListParagraph"/>
              <w:numPr>
                <w:ilvl w:val="0"/>
                <w:numId w:val="11"/>
              </w:numPr>
            </w:pPr>
            <w:r w:rsidRPr="00A91AC8">
              <w:rPr>
                <w:lang w:val="en"/>
              </w:rPr>
              <w:t>45 g or more</w:t>
            </w:r>
          </w:p>
        </w:tc>
        <w:tc>
          <w:tcPr>
            <w:tcW w:w="2268" w:type="dxa"/>
          </w:tcPr>
          <w:p w14:paraId="205286BD" w14:textId="77777777" w:rsidR="00C149C1" w:rsidRDefault="00D24746" w:rsidP="00D24746">
            <w:pPr>
              <w:pStyle w:val="ListParagraph"/>
              <w:numPr>
                <w:ilvl w:val="0"/>
                <w:numId w:val="25"/>
              </w:numPr>
              <w:rPr>
                <w:lang w:val="en"/>
              </w:rPr>
            </w:pPr>
            <w:r>
              <w:rPr>
                <w:lang w:val="en"/>
              </w:rPr>
              <w:t>0 g</w:t>
            </w:r>
          </w:p>
          <w:p w14:paraId="50139898" w14:textId="77777777" w:rsidR="00D24746" w:rsidRDefault="00D24746" w:rsidP="00D24746">
            <w:pPr>
              <w:pStyle w:val="ListParagraph"/>
              <w:numPr>
                <w:ilvl w:val="0"/>
                <w:numId w:val="25"/>
              </w:numPr>
              <w:rPr>
                <w:lang w:val="en"/>
              </w:rPr>
            </w:pPr>
            <w:r>
              <w:rPr>
                <w:lang w:val="en"/>
              </w:rPr>
              <w:t>10 g</w:t>
            </w:r>
          </w:p>
          <w:p w14:paraId="48B10E1D" w14:textId="38C1AC53" w:rsidR="00D24746" w:rsidRDefault="00D24746" w:rsidP="00D24746">
            <w:pPr>
              <w:pStyle w:val="ListParagraph"/>
              <w:numPr>
                <w:ilvl w:val="0"/>
                <w:numId w:val="25"/>
              </w:numPr>
              <w:rPr>
                <w:lang w:val="en"/>
              </w:rPr>
            </w:pPr>
            <w:r>
              <w:rPr>
                <w:lang w:val="en"/>
              </w:rPr>
              <w:t>22 g</w:t>
            </w:r>
          </w:p>
          <w:p w14:paraId="2B2EF512" w14:textId="77777777" w:rsidR="00D24746" w:rsidRDefault="00D24746" w:rsidP="00D24746">
            <w:pPr>
              <w:pStyle w:val="ListParagraph"/>
              <w:numPr>
                <w:ilvl w:val="0"/>
                <w:numId w:val="25"/>
              </w:numPr>
              <w:rPr>
                <w:lang w:val="en"/>
              </w:rPr>
            </w:pPr>
            <w:r>
              <w:rPr>
                <w:lang w:val="en"/>
              </w:rPr>
              <w:t>37 g</w:t>
            </w:r>
          </w:p>
          <w:p w14:paraId="64E6F9C6" w14:textId="07B5BF35" w:rsidR="00D24746" w:rsidRDefault="00F334D9" w:rsidP="00D24746">
            <w:pPr>
              <w:pStyle w:val="ListParagraph"/>
              <w:numPr>
                <w:ilvl w:val="0"/>
                <w:numId w:val="25"/>
              </w:numPr>
              <w:rPr>
                <w:lang w:val="en"/>
              </w:rPr>
            </w:pPr>
            <w:r>
              <w:rPr>
                <w:lang w:val="en"/>
              </w:rPr>
              <w:t>47 g</w:t>
            </w:r>
          </w:p>
        </w:tc>
      </w:tr>
      <w:tr w:rsidR="00C149C1" w14:paraId="1A708668" w14:textId="0C091CDE" w:rsidTr="00706AB1">
        <w:tc>
          <w:tcPr>
            <w:tcW w:w="6406" w:type="dxa"/>
          </w:tcPr>
          <w:p w14:paraId="3A11F339" w14:textId="10DE76D8" w:rsidR="00C149C1" w:rsidRPr="007F28BF" w:rsidRDefault="00C149C1" w:rsidP="000815F4">
            <w:pPr>
              <w:rPr>
                <w:b/>
                <w:lang w:val="en"/>
              </w:rPr>
            </w:pPr>
            <w:r>
              <w:rPr>
                <w:lang w:val="en"/>
              </w:rPr>
              <w:t xml:space="preserve">9. </w:t>
            </w:r>
            <w:r w:rsidRPr="000815F4">
              <w:rPr>
                <w:lang w:val="en"/>
              </w:rPr>
              <w:t>Think about the previous week and the d</w:t>
            </w:r>
            <w:r>
              <w:rPr>
                <w:lang w:val="en"/>
              </w:rPr>
              <w:t xml:space="preserve">ays your child ate </w:t>
            </w:r>
            <w:r w:rsidRPr="007F28BF">
              <w:rPr>
                <w:b/>
                <w:lang w:val="en"/>
              </w:rPr>
              <w:t>berry, fruit and/or</w:t>
            </w:r>
            <w:r>
              <w:rPr>
                <w:b/>
                <w:lang w:val="en"/>
              </w:rPr>
              <w:t xml:space="preserve"> </w:t>
            </w:r>
            <w:r w:rsidRPr="007F28BF">
              <w:rPr>
                <w:b/>
                <w:lang w:val="en"/>
              </w:rPr>
              <w:t>chocolate porridge</w:t>
            </w:r>
            <w:r w:rsidRPr="000815F4">
              <w:rPr>
                <w:lang w:val="en"/>
              </w:rPr>
              <w:t>. On ave</w:t>
            </w:r>
            <w:r>
              <w:rPr>
                <w:lang w:val="en"/>
              </w:rPr>
              <w:t>rage, how much berry, fruit and/</w:t>
            </w:r>
            <w:r w:rsidRPr="000815F4">
              <w:rPr>
                <w:lang w:val="en"/>
              </w:rPr>
              <w:t>or chocolate porridge</w:t>
            </w:r>
            <w:r>
              <w:rPr>
                <w:lang w:val="en"/>
              </w:rPr>
              <w:t xml:space="preserve"> (containing added sugar) did</w:t>
            </w:r>
            <w:r w:rsidRPr="000815F4">
              <w:rPr>
                <w:lang w:val="en"/>
              </w:rPr>
              <w:t xml:space="preserve"> your child </w:t>
            </w:r>
            <w:r>
              <w:rPr>
                <w:lang w:val="en"/>
              </w:rPr>
              <w:t xml:space="preserve">eat </w:t>
            </w:r>
            <w:r w:rsidRPr="000815F4">
              <w:rPr>
                <w:lang w:val="en"/>
              </w:rPr>
              <w:t xml:space="preserve">per day? </w:t>
            </w:r>
            <w:r>
              <w:rPr>
                <w:lang w:val="en"/>
              </w:rPr>
              <w:t xml:space="preserve">The question concerns </w:t>
            </w:r>
            <w:r w:rsidRPr="0044490C">
              <w:rPr>
                <w:lang w:val="en"/>
              </w:rPr>
              <w:t>foods eaten outside of preschool</w:t>
            </w:r>
            <w:r w:rsidRPr="000815F4">
              <w:rPr>
                <w:lang w:val="en"/>
              </w:rPr>
              <w:t>.</w:t>
            </w:r>
            <w:r>
              <w:rPr>
                <w:lang w:val="en"/>
              </w:rPr>
              <w:t xml:space="preserve">   </w:t>
            </w:r>
          </w:p>
          <w:p w14:paraId="5DACB7AF" w14:textId="77777777" w:rsidR="00C149C1" w:rsidRPr="00112A16" w:rsidRDefault="00C149C1" w:rsidP="007F28BF">
            <w:pPr>
              <w:rPr>
                <w:lang w:val="en-US"/>
              </w:rPr>
            </w:pPr>
          </w:p>
        </w:tc>
        <w:tc>
          <w:tcPr>
            <w:tcW w:w="2564" w:type="dxa"/>
          </w:tcPr>
          <w:p w14:paraId="460F9695" w14:textId="77777777" w:rsidR="00C149C1" w:rsidRPr="000815F4" w:rsidRDefault="00C149C1" w:rsidP="000815F4">
            <w:pPr>
              <w:rPr>
                <w:lang w:val="en"/>
              </w:rPr>
            </w:pPr>
            <w:r w:rsidRPr="000815F4">
              <w:rPr>
                <w:lang w:val="en"/>
              </w:rPr>
              <w:t>1 dl porridge = 100 g</w:t>
            </w:r>
          </w:p>
          <w:p w14:paraId="5F109C15" w14:textId="4181E84D" w:rsidR="00C149C1" w:rsidRPr="000815F4" w:rsidRDefault="00C149C1" w:rsidP="000815F4">
            <w:pPr>
              <w:rPr>
                <w:lang w:val="en"/>
              </w:rPr>
            </w:pPr>
            <w:r w:rsidRPr="000815F4">
              <w:rPr>
                <w:lang w:val="en"/>
              </w:rPr>
              <w:t>1 sachet of instant porridge prepared according to instructions = 170 g</w:t>
            </w:r>
          </w:p>
          <w:p w14:paraId="1B40B62F" w14:textId="77777777" w:rsidR="00C149C1" w:rsidRPr="008C69AD" w:rsidRDefault="00C149C1" w:rsidP="005467A8">
            <w:pPr>
              <w:rPr>
                <w:lang w:val="en-US"/>
              </w:rPr>
            </w:pPr>
          </w:p>
        </w:tc>
        <w:tc>
          <w:tcPr>
            <w:tcW w:w="2224" w:type="dxa"/>
          </w:tcPr>
          <w:p w14:paraId="1C99F9C6" w14:textId="51AAF4C8" w:rsidR="00C149C1" w:rsidRDefault="00C149C1" w:rsidP="00A91AC8">
            <w:pPr>
              <w:pStyle w:val="ListParagraph"/>
              <w:numPr>
                <w:ilvl w:val="0"/>
                <w:numId w:val="10"/>
              </w:numPr>
              <w:rPr>
                <w:lang w:val="en"/>
              </w:rPr>
            </w:pPr>
            <w:r>
              <w:rPr>
                <w:lang w:val="en"/>
              </w:rPr>
              <w:t>None</w:t>
            </w:r>
          </w:p>
          <w:p w14:paraId="5A0FEC75" w14:textId="77777777" w:rsidR="00C149C1" w:rsidRDefault="00C149C1" w:rsidP="00A91AC8">
            <w:pPr>
              <w:pStyle w:val="ListParagraph"/>
              <w:numPr>
                <w:ilvl w:val="0"/>
                <w:numId w:val="10"/>
              </w:numPr>
              <w:rPr>
                <w:lang w:val="en"/>
              </w:rPr>
            </w:pPr>
            <w:r w:rsidRPr="000815F4">
              <w:rPr>
                <w:lang w:val="en"/>
              </w:rPr>
              <w:t>Less than 50 g</w:t>
            </w:r>
          </w:p>
          <w:p w14:paraId="2FEF21F1" w14:textId="77777777" w:rsidR="00C149C1" w:rsidRDefault="00C149C1" w:rsidP="00A91AC8">
            <w:pPr>
              <w:pStyle w:val="ListParagraph"/>
              <w:numPr>
                <w:ilvl w:val="0"/>
                <w:numId w:val="10"/>
              </w:numPr>
              <w:rPr>
                <w:lang w:val="en"/>
              </w:rPr>
            </w:pPr>
            <w:r w:rsidRPr="00A91AC8">
              <w:rPr>
                <w:lang w:val="en"/>
              </w:rPr>
              <w:t>50-99 g</w:t>
            </w:r>
          </w:p>
          <w:p w14:paraId="03F5E170" w14:textId="77777777" w:rsidR="00C149C1" w:rsidRPr="00A91AC8" w:rsidRDefault="00C149C1" w:rsidP="00A91AC8">
            <w:pPr>
              <w:pStyle w:val="ListParagraph"/>
              <w:numPr>
                <w:ilvl w:val="0"/>
                <w:numId w:val="10"/>
              </w:numPr>
              <w:rPr>
                <w:lang w:val="en"/>
              </w:rPr>
            </w:pPr>
            <w:r w:rsidRPr="00A91AC8">
              <w:rPr>
                <w:lang w:val="en"/>
              </w:rPr>
              <w:t>100-149 g</w:t>
            </w:r>
          </w:p>
          <w:p w14:paraId="0AD632B9" w14:textId="77777777" w:rsidR="00C149C1" w:rsidRPr="00A91AC8" w:rsidRDefault="00C149C1" w:rsidP="00A91AC8">
            <w:pPr>
              <w:pStyle w:val="ListParagraph"/>
              <w:numPr>
                <w:ilvl w:val="0"/>
                <w:numId w:val="10"/>
              </w:numPr>
              <w:rPr>
                <w:lang w:val="en"/>
              </w:rPr>
            </w:pPr>
            <w:r w:rsidRPr="00A91AC8">
              <w:rPr>
                <w:lang w:val="en"/>
              </w:rPr>
              <w:t>150-199 g</w:t>
            </w:r>
          </w:p>
          <w:p w14:paraId="56649D0D" w14:textId="77777777" w:rsidR="00C149C1" w:rsidRPr="00A91AC8" w:rsidRDefault="00C149C1" w:rsidP="00A91AC8">
            <w:pPr>
              <w:pStyle w:val="ListParagraph"/>
              <w:numPr>
                <w:ilvl w:val="0"/>
                <w:numId w:val="10"/>
              </w:numPr>
              <w:rPr>
                <w:lang w:val="en"/>
              </w:rPr>
            </w:pPr>
            <w:r w:rsidRPr="00A91AC8">
              <w:rPr>
                <w:lang w:val="en"/>
              </w:rPr>
              <w:t>200-249 g</w:t>
            </w:r>
          </w:p>
          <w:p w14:paraId="6CE9DE40" w14:textId="77777777" w:rsidR="00C149C1" w:rsidRPr="00A91AC8" w:rsidRDefault="00C149C1" w:rsidP="00A91AC8">
            <w:pPr>
              <w:pStyle w:val="ListParagraph"/>
              <w:numPr>
                <w:ilvl w:val="0"/>
                <w:numId w:val="10"/>
              </w:numPr>
              <w:rPr>
                <w:lang w:val="en"/>
              </w:rPr>
            </w:pPr>
            <w:r w:rsidRPr="00A91AC8">
              <w:rPr>
                <w:lang w:val="en"/>
              </w:rPr>
              <w:t>250-299 g</w:t>
            </w:r>
          </w:p>
          <w:p w14:paraId="630037FB" w14:textId="77777777" w:rsidR="00C149C1" w:rsidRDefault="00C149C1" w:rsidP="00A91AC8">
            <w:pPr>
              <w:pStyle w:val="ListParagraph"/>
              <w:numPr>
                <w:ilvl w:val="0"/>
                <w:numId w:val="10"/>
              </w:numPr>
            </w:pPr>
            <w:r w:rsidRPr="00A91AC8">
              <w:rPr>
                <w:lang w:val="en"/>
              </w:rPr>
              <w:lastRenderedPageBreak/>
              <w:t>300 g or more</w:t>
            </w:r>
          </w:p>
        </w:tc>
        <w:tc>
          <w:tcPr>
            <w:tcW w:w="2268" w:type="dxa"/>
          </w:tcPr>
          <w:p w14:paraId="560347C8" w14:textId="77777777" w:rsidR="00C149C1" w:rsidRDefault="00F334D9" w:rsidP="00F334D9">
            <w:pPr>
              <w:pStyle w:val="ListParagraph"/>
              <w:numPr>
                <w:ilvl w:val="0"/>
                <w:numId w:val="26"/>
              </w:numPr>
              <w:rPr>
                <w:lang w:val="en"/>
              </w:rPr>
            </w:pPr>
            <w:r>
              <w:rPr>
                <w:lang w:val="en"/>
              </w:rPr>
              <w:lastRenderedPageBreak/>
              <w:t>0 g</w:t>
            </w:r>
          </w:p>
          <w:p w14:paraId="4B8A2F74" w14:textId="77777777" w:rsidR="00F334D9" w:rsidRDefault="00F334D9" w:rsidP="00F334D9">
            <w:pPr>
              <w:pStyle w:val="ListParagraph"/>
              <w:numPr>
                <w:ilvl w:val="0"/>
                <w:numId w:val="26"/>
              </w:numPr>
              <w:rPr>
                <w:lang w:val="en"/>
              </w:rPr>
            </w:pPr>
            <w:r>
              <w:rPr>
                <w:lang w:val="en"/>
              </w:rPr>
              <w:t>33 g</w:t>
            </w:r>
          </w:p>
          <w:p w14:paraId="2A81DBDE" w14:textId="77777777" w:rsidR="00F334D9" w:rsidRDefault="00F334D9" w:rsidP="00F334D9">
            <w:pPr>
              <w:pStyle w:val="ListParagraph"/>
              <w:numPr>
                <w:ilvl w:val="0"/>
                <w:numId w:val="26"/>
              </w:numPr>
              <w:rPr>
                <w:lang w:val="en"/>
              </w:rPr>
            </w:pPr>
            <w:r>
              <w:rPr>
                <w:lang w:val="en"/>
              </w:rPr>
              <w:t>75 g</w:t>
            </w:r>
          </w:p>
          <w:p w14:paraId="64ED4CFD" w14:textId="77777777" w:rsidR="00F334D9" w:rsidRDefault="00F334D9" w:rsidP="00F334D9">
            <w:pPr>
              <w:pStyle w:val="ListParagraph"/>
              <w:numPr>
                <w:ilvl w:val="0"/>
                <w:numId w:val="26"/>
              </w:numPr>
              <w:rPr>
                <w:lang w:val="en"/>
              </w:rPr>
            </w:pPr>
            <w:r>
              <w:rPr>
                <w:lang w:val="en"/>
              </w:rPr>
              <w:t>125 g</w:t>
            </w:r>
          </w:p>
          <w:p w14:paraId="55A010BB" w14:textId="77777777" w:rsidR="00F334D9" w:rsidRDefault="00F334D9" w:rsidP="00F334D9">
            <w:pPr>
              <w:pStyle w:val="ListParagraph"/>
              <w:numPr>
                <w:ilvl w:val="0"/>
                <w:numId w:val="26"/>
              </w:numPr>
              <w:rPr>
                <w:lang w:val="en"/>
              </w:rPr>
            </w:pPr>
            <w:r>
              <w:rPr>
                <w:lang w:val="en"/>
              </w:rPr>
              <w:t>175 g</w:t>
            </w:r>
          </w:p>
          <w:p w14:paraId="7793D1FF" w14:textId="77777777" w:rsidR="00F334D9" w:rsidRDefault="00F334D9" w:rsidP="00F334D9">
            <w:pPr>
              <w:pStyle w:val="ListParagraph"/>
              <w:numPr>
                <w:ilvl w:val="0"/>
                <w:numId w:val="26"/>
              </w:numPr>
              <w:rPr>
                <w:lang w:val="en"/>
              </w:rPr>
            </w:pPr>
            <w:r>
              <w:rPr>
                <w:lang w:val="en"/>
              </w:rPr>
              <w:t>225 g</w:t>
            </w:r>
          </w:p>
          <w:p w14:paraId="27935EDF" w14:textId="77777777" w:rsidR="00F334D9" w:rsidRDefault="00F334D9" w:rsidP="00F334D9">
            <w:pPr>
              <w:pStyle w:val="ListParagraph"/>
              <w:numPr>
                <w:ilvl w:val="0"/>
                <w:numId w:val="26"/>
              </w:numPr>
              <w:rPr>
                <w:lang w:val="en"/>
              </w:rPr>
            </w:pPr>
            <w:r>
              <w:rPr>
                <w:lang w:val="en"/>
              </w:rPr>
              <w:t>275 g</w:t>
            </w:r>
          </w:p>
          <w:p w14:paraId="54A52566" w14:textId="2A9EBCD5" w:rsidR="00F334D9" w:rsidRDefault="00F334D9" w:rsidP="00F334D9">
            <w:pPr>
              <w:pStyle w:val="ListParagraph"/>
              <w:numPr>
                <w:ilvl w:val="0"/>
                <w:numId w:val="26"/>
              </w:numPr>
              <w:rPr>
                <w:lang w:val="en"/>
              </w:rPr>
            </w:pPr>
            <w:r>
              <w:rPr>
                <w:lang w:val="en"/>
              </w:rPr>
              <w:lastRenderedPageBreak/>
              <w:t>315 g</w:t>
            </w:r>
          </w:p>
        </w:tc>
      </w:tr>
      <w:tr w:rsidR="00C149C1" w14:paraId="52A6A3F6" w14:textId="5E988F19" w:rsidTr="00706AB1">
        <w:tc>
          <w:tcPr>
            <w:tcW w:w="6406" w:type="dxa"/>
            <w:shd w:val="clear" w:color="auto" w:fill="AEAAAA" w:themeFill="background2" w:themeFillShade="BF"/>
          </w:tcPr>
          <w:p w14:paraId="69E0FEAC" w14:textId="77777777" w:rsidR="00C149C1" w:rsidRPr="00DE58F7" w:rsidRDefault="00C149C1" w:rsidP="000815F4">
            <w:pPr>
              <w:rPr>
                <w:b/>
                <w:lang w:val="en"/>
              </w:rPr>
            </w:pPr>
            <w:r w:rsidRPr="00DE58F7">
              <w:rPr>
                <w:b/>
                <w:lang w:val="en"/>
              </w:rPr>
              <w:lastRenderedPageBreak/>
              <w:t>Sugar-sweetened beverages</w:t>
            </w:r>
          </w:p>
        </w:tc>
        <w:tc>
          <w:tcPr>
            <w:tcW w:w="2564" w:type="dxa"/>
            <w:shd w:val="clear" w:color="auto" w:fill="AEAAAA" w:themeFill="background2" w:themeFillShade="BF"/>
          </w:tcPr>
          <w:p w14:paraId="779703D8" w14:textId="77777777" w:rsidR="00C149C1" w:rsidRPr="00DE58F7" w:rsidRDefault="00C149C1" w:rsidP="000815F4">
            <w:pPr>
              <w:rPr>
                <w:lang w:val="en"/>
              </w:rPr>
            </w:pPr>
          </w:p>
        </w:tc>
        <w:tc>
          <w:tcPr>
            <w:tcW w:w="2224" w:type="dxa"/>
            <w:shd w:val="clear" w:color="auto" w:fill="AEAAAA" w:themeFill="background2" w:themeFillShade="BF"/>
          </w:tcPr>
          <w:p w14:paraId="777B5CDE" w14:textId="77777777" w:rsidR="00C149C1" w:rsidRPr="00DE58F7" w:rsidRDefault="00C149C1" w:rsidP="00DE58F7">
            <w:pPr>
              <w:pStyle w:val="ListParagraph"/>
              <w:rPr>
                <w:lang w:val="en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1DB69224" w14:textId="77777777" w:rsidR="00C149C1" w:rsidRPr="00DE58F7" w:rsidRDefault="00C149C1" w:rsidP="00DE58F7">
            <w:pPr>
              <w:pStyle w:val="ListParagraph"/>
              <w:rPr>
                <w:lang w:val="en"/>
              </w:rPr>
            </w:pPr>
          </w:p>
        </w:tc>
      </w:tr>
      <w:tr w:rsidR="00C149C1" w14:paraId="6D31EE1F" w14:textId="001143AD" w:rsidTr="00706AB1">
        <w:tc>
          <w:tcPr>
            <w:tcW w:w="6406" w:type="dxa"/>
          </w:tcPr>
          <w:p w14:paraId="5DED032F" w14:textId="13A54F7D" w:rsidR="00C149C1" w:rsidRDefault="00C149C1" w:rsidP="00D77877">
            <w:r>
              <w:rPr>
                <w:lang w:val="en"/>
              </w:rPr>
              <w:t xml:space="preserve">10. </w:t>
            </w:r>
            <w:r w:rsidRPr="00D77877">
              <w:rPr>
                <w:lang w:val="en"/>
              </w:rPr>
              <w:t xml:space="preserve">Think about the previous week and the days your child consumed </w:t>
            </w:r>
            <w:r w:rsidRPr="00F47591">
              <w:rPr>
                <w:b/>
                <w:lang w:val="en"/>
              </w:rPr>
              <w:t>flavored and</w:t>
            </w:r>
            <w:r>
              <w:rPr>
                <w:lang w:val="en"/>
              </w:rPr>
              <w:t xml:space="preserve"> </w:t>
            </w:r>
            <w:r w:rsidRPr="00D77877">
              <w:rPr>
                <w:b/>
                <w:lang w:val="en"/>
              </w:rPr>
              <w:t>sweetened milk and/or plant-based drinks</w:t>
            </w:r>
            <w:r w:rsidRPr="00D77877">
              <w:rPr>
                <w:lang w:val="en"/>
              </w:rPr>
              <w:t xml:space="preserve">. On average, how much did your child consume </w:t>
            </w:r>
            <w:r>
              <w:rPr>
                <w:lang w:val="en"/>
              </w:rPr>
              <w:t>flavored and sweetened milk and/</w:t>
            </w:r>
            <w:r w:rsidRPr="00D77877">
              <w:rPr>
                <w:lang w:val="en"/>
              </w:rPr>
              <w:t>or plant-based beverages (e.g. cocoa, soy</w:t>
            </w:r>
            <w:r>
              <w:rPr>
                <w:lang w:val="en"/>
              </w:rPr>
              <w:t>a drink</w:t>
            </w:r>
            <w:r w:rsidRPr="00D77877">
              <w:rPr>
                <w:lang w:val="en"/>
              </w:rPr>
              <w:t>) per day? The question concerns foo</w:t>
            </w:r>
            <w:r>
              <w:rPr>
                <w:lang w:val="en"/>
              </w:rPr>
              <w:t>ds eaten outside of preschool</w:t>
            </w:r>
            <w:r w:rsidRPr="00D77877">
              <w:rPr>
                <w:lang w:val="en"/>
              </w:rPr>
              <w:t xml:space="preserve">. </w:t>
            </w:r>
          </w:p>
        </w:tc>
        <w:tc>
          <w:tcPr>
            <w:tcW w:w="2564" w:type="dxa"/>
          </w:tcPr>
          <w:p w14:paraId="68A014B6" w14:textId="77777777" w:rsidR="00C149C1" w:rsidRDefault="00C149C1" w:rsidP="005467A8"/>
        </w:tc>
        <w:tc>
          <w:tcPr>
            <w:tcW w:w="2224" w:type="dxa"/>
          </w:tcPr>
          <w:p w14:paraId="604786DF" w14:textId="5357BE54" w:rsidR="00C149C1" w:rsidRPr="00A91AC8" w:rsidRDefault="00C149C1" w:rsidP="00A91AC8">
            <w:pPr>
              <w:pStyle w:val="ListParagraph"/>
              <w:numPr>
                <w:ilvl w:val="0"/>
                <w:numId w:val="9"/>
              </w:numPr>
              <w:rPr>
                <w:lang w:val="en"/>
              </w:rPr>
            </w:pPr>
            <w:r>
              <w:rPr>
                <w:lang w:val="en"/>
              </w:rPr>
              <w:t>None</w:t>
            </w:r>
          </w:p>
          <w:p w14:paraId="330E0369" w14:textId="77777777" w:rsidR="00C149C1" w:rsidRPr="00A91AC8" w:rsidRDefault="00C149C1" w:rsidP="00A91AC8">
            <w:pPr>
              <w:pStyle w:val="ListParagraph"/>
              <w:numPr>
                <w:ilvl w:val="0"/>
                <w:numId w:val="9"/>
              </w:numPr>
              <w:rPr>
                <w:lang w:val="en"/>
              </w:rPr>
            </w:pPr>
            <w:r w:rsidRPr="00A91AC8">
              <w:rPr>
                <w:lang w:val="en"/>
              </w:rPr>
              <w:t xml:space="preserve">Less than 1 dl </w:t>
            </w:r>
          </w:p>
          <w:p w14:paraId="3BA5AA49" w14:textId="77777777" w:rsidR="00C149C1" w:rsidRPr="00A91AC8" w:rsidRDefault="00C149C1" w:rsidP="00A91AC8">
            <w:pPr>
              <w:pStyle w:val="ListParagraph"/>
              <w:numPr>
                <w:ilvl w:val="0"/>
                <w:numId w:val="9"/>
              </w:numPr>
              <w:rPr>
                <w:lang w:val="en"/>
              </w:rPr>
            </w:pPr>
            <w:r w:rsidRPr="00A91AC8">
              <w:rPr>
                <w:lang w:val="en"/>
              </w:rPr>
              <w:t xml:space="preserve">1-1.9 dl </w:t>
            </w:r>
          </w:p>
          <w:p w14:paraId="5D8295DF" w14:textId="77777777" w:rsidR="00C149C1" w:rsidRPr="00A91AC8" w:rsidRDefault="00C149C1" w:rsidP="00A91AC8">
            <w:pPr>
              <w:pStyle w:val="ListParagraph"/>
              <w:numPr>
                <w:ilvl w:val="0"/>
                <w:numId w:val="9"/>
              </w:numPr>
              <w:rPr>
                <w:lang w:val="en"/>
              </w:rPr>
            </w:pPr>
            <w:r w:rsidRPr="00A91AC8">
              <w:rPr>
                <w:lang w:val="en"/>
              </w:rPr>
              <w:t xml:space="preserve">2-2.9 dl </w:t>
            </w:r>
          </w:p>
          <w:p w14:paraId="75BC86AB" w14:textId="77777777" w:rsidR="00C149C1" w:rsidRPr="00A91AC8" w:rsidRDefault="00C149C1" w:rsidP="00A91AC8">
            <w:pPr>
              <w:pStyle w:val="ListParagraph"/>
              <w:numPr>
                <w:ilvl w:val="0"/>
                <w:numId w:val="9"/>
              </w:numPr>
              <w:rPr>
                <w:lang w:val="en"/>
              </w:rPr>
            </w:pPr>
            <w:r w:rsidRPr="00A91AC8">
              <w:rPr>
                <w:lang w:val="en"/>
              </w:rPr>
              <w:t xml:space="preserve">3-3.9 dl </w:t>
            </w:r>
          </w:p>
          <w:p w14:paraId="5C873539" w14:textId="77777777" w:rsidR="00C149C1" w:rsidRPr="00A91AC8" w:rsidRDefault="00C149C1" w:rsidP="00A91AC8">
            <w:pPr>
              <w:pStyle w:val="ListParagraph"/>
              <w:numPr>
                <w:ilvl w:val="0"/>
                <w:numId w:val="9"/>
              </w:numPr>
              <w:rPr>
                <w:lang w:val="en"/>
              </w:rPr>
            </w:pPr>
            <w:r w:rsidRPr="00A91AC8">
              <w:rPr>
                <w:lang w:val="en"/>
              </w:rPr>
              <w:t>4-4.9 dl</w:t>
            </w:r>
          </w:p>
          <w:p w14:paraId="4A11A326" w14:textId="77777777" w:rsidR="00C149C1" w:rsidRPr="00A91AC8" w:rsidRDefault="00C149C1" w:rsidP="00A91AC8">
            <w:pPr>
              <w:pStyle w:val="ListParagraph"/>
              <w:numPr>
                <w:ilvl w:val="0"/>
                <w:numId w:val="9"/>
              </w:numPr>
              <w:rPr>
                <w:lang w:val="en"/>
              </w:rPr>
            </w:pPr>
            <w:r w:rsidRPr="00A91AC8">
              <w:rPr>
                <w:lang w:val="en"/>
              </w:rPr>
              <w:t>5-5.9 dl</w:t>
            </w:r>
          </w:p>
          <w:p w14:paraId="21ACC1AC" w14:textId="77777777" w:rsidR="00C149C1" w:rsidRDefault="00C149C1" w:rsidP="00A91AC8">
            <w:pPr>
              <w:pStyle w:val="ListParagraph"/>
              <w:numPr>
                <w:ilvl w:val="0"/>
                <w:numId w:val="9"/>
              </w:numPr>
              <w:rPr>
                <w:lang w:val="en"/>
              </w:rPr>
            </w:pPr>
            <w:r w:rsidRPr="00A91AC8">
              <w:rPr>
                <w:lang w:val="en"/>
              </w:rPr>
              <w:t>6-6.9 dl</w:t>
            </w:r>
          </w:p>
          <w:p w14:paraId="7B8EA74B" w14:textId="77777777" w:rsidR="00C149C1" w:rsidRDefault="00C149C1" w:rsidP="00A91AC8">
            <w:pPr>
              <w:pStyle w:val="ListParagraph"/>
              <w:numPr>
                <w:ilvl w:val="0"/>
                <w:numId w:val="9"/>
              </w:numPr>
              <w:rPr>
                <w:lang w:val="en"/>
              </w:rPr>
            </w:pPr>
            <w:r w:rsidRPr="00A91AC8">
              <w:rPr>
                <w:lang w:val="en"/>
              </w:rPr>
              <w:t>7-7.9 dl</w:t>
            </w:r>
          </w:p>
          <w:p w14:paraId="2AB4D0D9" w14:textId="77777777" w:rsidR="00C149C1" w:rsidRDefault="00C149C1" w:rsidP="00A91AC8">
            <w:pPr>
              <w:pStyle w:val="ListParagraph"/>
              <w:numPr>
                <w:ilvl w:val="0"/>
                <w:numId w:val="9"/>
              </w:numPr>
              <w:rPr>
                <w:lang w:val="en"/>
              </w:rPr>
            </w:pPr>
            <w:r w:rsidRPr="00A91AC8">
              <w:rPr>
                <w:lang w:val="en"/>
              </w:rPr>
              <w:t>8-8.9 dl</w:t>
            </w:r>
          </w:p>
          <w:p w14:paraId="75BCDE2F" w14:textId="77777777" w:rsidR="00C149C1" w:rsidRPr="00A91AC8" w:rsidRDefault="00C149C1" w:rsidP="00A91AC8">
            <w:pPr>
              <w:pStyle w:val="ListParagraph"/>
              <w:numPr>
                <w:ilvl w:val="0"/>
                <w:numId w:val="9"/>
              </w:numPr>
              <w:rPr>
                <w:lang w:val="en"/>
              </w:rPr>
            </w:pPr>
            <w:r w:rsidRPr="00A91AC8">
              <w:rPr>
                <w:lang w:val="en"/>
              </w:rPr>
              <w:t>9-9.9 dl</w:t>
            </w:r>
          </w:p>
          <w:p w14:paraId="69A4AA9B" w14:textId="77777777" w:rsidR="00C149C1" w:rsidRDefault="00C149C1" w:rsidP="00A91AC8">
            <w:pPr>
              <w:pStyle w:val="ListParagraph"/>
              <w:numPr>
                <w:ilvl w:val="0"/>
                <w:numId w:val="9"/>
              </w:numPr>
            </w:pPr>
            <w:r w:rsidRPr="00A91AC8">
              <w:rPr>
                <w:lang w:val="en"/>
              </w:rPr>
              <w:t>10 dl or more</w:t>
            </w:r>
          </w:p>
        </w:tc>
        <w:tc>
          <w:tcPr>
            <w:tcW w:w="2268" w:type="dxa"/>
          </w:tcPr>
          <w:p w14:paraId="16A431D0" w14:textId="77777777" w:rsidR="00C149C1" w:rsidRDefault="00F334D9" w:rsidP="00F334D9">
            <w:pPr>
              <w:pStyle w:val="ListParagraph"/>
              <w:numPr>
                <w:ilvl w:val="0"/>
                <w:numId w:val="27"/>
              </w:numPr>
              <w:rPr>
                <w:lang w:val="en"/>
              </w:rPr>
            </w:pPr>
            <w:r>
              <w:rPr>
                <w:lang w:val="en"/>
              </w:rPr>
              <w:t>0 g</w:t>
            </w:r>
          </w:p>
          <w:p w14:paraId="7E49AEBE" w14:textId="77777777" w:rsidR="00F334D9" w:rsidRDefault="00F334D9" w:rsidP="00F334D9">
            <w:pPr>
              <w:pStyle w:val="ListParagraph"/>
              <w:numPr>
                <w:ilvl w:val="0"/>
                <w:numId w:val="27"/>
              </w:numPr>
              <w:rPr>
                <w:lang w:val="en"/>
              </w:rPr>
            </w:pPr>
            <w:r>
              <w:rPr>
                <w:lang w:val="en"/>
              </w:rPr>
              <w:t>67 g</w:t>
            </w:r>
          </w:p>
          <w:p w14:paraId="674640CA" w14:textId="77777777" w:rsidR="00F334D9" w:rsidRDefault="00F334D9" w:rsidP="00F334D9">
            <w:pPr>
              <w:pStyle w:val="ListParagraph"/>
              <w:numPr>
                <w:ilvl w:val="0"/>
                <w:numId w:val="27"/>
              </w:numPr>
              <w:rPr>
                <w:lang w:val="en"/>
              </w:rPr>
            </w:pPr>
            <w:r>
              <w:rPr>
                <w:lang w:val="en"/>
              </w:rPr>
              <w:t>145 g</w:t>
            </w:r>
          </w:p>
          <w:p w14:paraId="2924610D" w14:textId="77777777" w:rsidR="00F334D9" w:rsidRDefault="00F334D9" w:rsidP="00F334D9">
            <w:pPr>
              <w:pStyle w:val="ListParagraph"/>
              <w:numPr>
                <w:ilvl w:val="0"/>
                <w:numId w:val="27"/>
              </w:numPr>
              <w:rPr>
                <w:lang w:val="en"/>
              </w:rPr>
            </w:pPr>
            <w:r>
              <w:rPr>
                <w:lang w:val="en"/>
              </w:rPr>
              <w:t>245 g</w:t>
            </w:r>
          </w:p>
          <w:p w14:paraId="64EB0366" w14:textId="77777777" w:rsidR="00F334D9" w:rsidRDefault="00F334D9" w:rsidP="00F334D9">
            <w:pPr>
              <w:pStyle w:val="ListParagraph"/>
              <w:numPr>
                <w:ilvl w:val="0"/>
                <w:numId w:val="27"/>
              </w:numPr>
              <w:rPr>
                <w:lang w:val="en"/>
              </w:rPr>
            </w:pPr>
            <w:r>
              <w:rPr>
                <w:lang w:val="en"/>
              </w:rPr>
              <w:t>345 g</w:t>
            </w:r>
          </w:p>
          <w:p w14:paraId="6D8CC140" w14:textId="77777777" w:rsidR="00F334D9" w:rsidRDefault="00F334D9" w:rsidP="00F334D9">
            <w:pPr>
              <w:pStyle w:val="ListParagraph"/>
              <w:numPr>
                <w:ilvl w:val="0"/>
                <w:numId w:val="27"/>
              </w:numPr>
              <w:rPr>
                <w:lang w:val="en"/>
              </w:rPr>
            </w:pPr>
            <w:r>
              <w:rPr>
                <w:lang w:val="en"/>
              </w:rPr>
              <w:t>445 g</w:t>
            </w:r>
          </w:p>
          <w:p w14:paraId="09439A1D" w14:textId="77777777" w:rsidR="00F334D9" w:rsidRDefault="00F334D9" w:rsidP="00F334D9">
            <w:pPr>
              <w:pStyle w:val="ListParagraph"/>
              <w:numPr>
                <w:ilvl w:val="0"/>
                <w:numId w:val="27"/>
              </w:numPr>
              <w:rPr>
                <w:lang w:val="en"/>
              </w:rPr>
            </w:pPr>
            <w:r>
              <w:rPr>
                <w:lang w:val="en"/>
              </w:rPr>
              <w:t>545 g</w:t>
            </w:r>
          </w:p>
          <w:p w14:paraId="72FBAAFF" w14:textId="77777777" w:rsidR="00F334D9" w:rsidRDefault="00F334D9" w:rsidP="00F334D9">
            <w:pPr>
              <w:pStyle w:val="ListParagraph"/>
              <w:numPr>
                <w:ilvl w:val="0"/>
                <w:numId w:val="27"/>
              </w:numPr>
              <w:rPr>
                <w:lang w:val="en"/>
              </w:rPr>
            </w:pPr>
            <w:r>
              <w:rPr>
                <w:lang w:val="en"/>
              </w:rPr>
              <w:t>645 g</w:t>
            </w:r>
          </w:p>
          <w:p w14:paraId="188467AD" w14:textId="77777777" w:rsidR="00F334D9" w:rsidRDefault="00F334D9" w:rsidP="00F334D9">
            <w:pPr>
              <w:pStyle w:val="ListParagraph"/>
              <w:numPr>
                <w:ilvl w:val="0"/>
                <w:numId w:val="27"/>
              </w:numPr>
              <w:rPr>
                <w:lang w:val="en"/>
              </w:rPr>
            </w:pPr>
            <w:r>
              <w:rPr>
                <w:lang w:val="en"/>
              </w:rPr>
              <w:t>745 g</w:t>
            </w:r>
          </w:p>
          <w:p w14:paraId="38F359AF" w14:textId="77777777" w:rsidR="00F334D9" w:rsidRDefault="00F334D9" w:rsidP="00F334D9">
            <w:pPr>
              <w:pStyle w:val="ListParagraph"/>
              <w:numPr>
                <w:ilvl w:val="0"/>
                <w:numId w:val="27"/>
              </w:numPr>
              <w:rPr>
                <w:lang w:val="en"/>
              </w:rPr>
            </w:pPr>
            <w:r>
              <w:rPr>
                <w:lang w:val="en"/>
              </w:rPr>
              <w:t>845 g</w:t>
            </w:r>
          </w:p>
          <w:p w14:paraId="6EDB5E4D" w14:textId="77777777" w:rsidR="00F334D9" w:rsidRDefault="00F334D9" w:rsidP="00F334D9">
            <w:pPr>
              <w:pStyle w:val="ListParagraph"/>
              <w:numPr>
                <w:ilvl w:val="0"/>
                <w:numId w:val="27"/>
              </w:numPr>
              <w:rPr>
                <w:lang w:val="en"/>
              </w:rPr>
            </w:pPr>
            <w:r>
              <w:rPr>
                <w:lang w:val="en"/>
              </w:rPr>
              <w:t>945 g</w:t>
            </w:r>
          </w:p>
          <w:p w14:paraId="315DFA19" w14:textId="61ACC542" w:rsidR="00F334D9" w:rsidRDefault="00F334D9" w:rsidP="00F334D9">
            <w:pPr>
              <w:pStyle w:val="ListParagraph"/>
              <w:numPr>
                <w:ilvl w:val="0"/>
                <w:numId w:val="27"/>
              </w:numPr>
              <w:rPr>
                <w:lang w:val="en"/>
              </w:rPr>
            </w:pPr>
            <w:r>
              <w:rPr>
                <w:lang w:val="en"/>
              </w:rPr>
              <w:t>1050 g</w:t>
            </w:r>
          </w:p>
        </w:tc>
      </w:tr>
      <w:tr w:rsidR="00C149C1" w14:paraId="449FB21F" w14:textId="7D505809" w:rsidTr="00706AB1">
        <w:tc>
          <w:tcPr>
            <w:tcW w:w="6406" w:type="dxa"/>
          </w:tcPr>
          <w:p w14:paraId="2F891818" w14:textId="7B6581F1" w:rsidR="00C149C1" w:rsidRPr="009F7BFF" w:rsidRDefault="00C149C1" w:rsidP="009F7BFF">
            <w:pPr>
              <w:rPr>
                <w:lang w:val="en"/>
              </w:rPr>
            </w:pPr>
            <w:r>
              <w:rPr>
                <w:lang w:val="en"/>
              </w:rPr>
              <w:t>11.</w:t>
            </w:r>
            <w:r w:rsidRPr="009F7BFF">
              <w:rPr>
                <w:lang w:val="en"/>
              </w:rPr>
              <w:t xml:space="preserve">Think about the previous week and the days your child has been drinking </w:t>
            </w:r>
            <w:r>
              <w:rPr>
                <w:b/>
                <w:lang w:val="en"/>
              </w:rPr>
              <w:t>sugary</w:t>
            </w:r>
            <w:r w:rsidRPr="009F7BFF">
              <w:rPr>
                <w:b/>
                <w:lang w:val="en"/>
              </w:rPr>
              <w:t xml:space="preserve"> juice</w:t>
            </w:r>
            <w:r w:rsidRPr="009F7BFF">
              <w:rPr>
                <w:lang w:val="en"/>
              </w:rPr>
              <w:t xml:space="preserve">. </w:t>
            </w:r>
            <w:r>
              <w:rPr>
                <w:lang w:val="en"/>
              </w:rPr>
              <w:t>On average, h</w:t>
            </w:r>
            <w:r w:rsidRPr="009F7BFF">
              <w:rPr>
                <w:lang w:val="en"/>
              </w:rPr>
              <w:t>ow</w:t>
            </w:r>
            <w:r>
              <w:rPr>
                <w:lang w:val="en"/>
              </w:rPr>
              <w:t xml:space="preserve"> </w:t>
            </w:r>
            <w:r w:rsidRPr="009F7BFF">
              <w:rPr>
                <w:lang w:val="en"/>
              </w:rPr>
              <w:t xml:space="preserve">much </w:t>
            </w:r>
            <w:r>
              <w:rPr>
                <w:lang w:val="en"/>
              </w:rPr>
              <w:t>did</w:t>
            </w:r>
            <w:r w:rsidRPr="009F7BFF">
              <w:rPr>
                <w:lang w:val="en"/>
              </w:rPr>
              <w:t xml:space="preserve"> your child dr</w:t>
            </w:r>
            <w:r>
              <w:rPr>
                <w:lang w:val="en"/>
              </w:rPr>
              <w:t>i</w:t>
            </w:r>
            <w:r w:rsidRPr="009F7BFF">
              <w:rPr>
                <w:lang w:val="en"/>
              </w:rPr>
              <w:t xml:space="preserve">nk </w:t>
            </w:r>
            <w:r>
              <w:rPr>
                <w:lang w:val="en"/>
              </w:rPr>
              <w:t xml:space="preserve">sugary </w:t>
            </w:r>
            <w:r w:rsidRPr="009F7BFF">
              <w:rPr>
                <w:lang w:val="en"/>
              </w:rPr>
              <w:t xml:space="preserve">juice </w:t>
            </w:r>
            <w:r>
              <w:rPr>
                <w:lang w:val="en"/>
              </w:rPr>
              <w:t>per</w:t>
            </w:r>
            <w:r w:rsidRPr="009F7BFF">
              <w:rPr>
                <w:lang w:val="en"/>
              </w:rPr>
              <w:t xml:space="preserve"> day? The question concerns foods eaten outside of preschool.</w:t>
            </w:r>
          </w:p>
          <w:p w14:paraId="396E1BDF" w14:textId="77777777" w:rsidR="00C149C1" w:rsidRPr="00112A16" w:rsidRDefault="00C149C1" w:rsidP="009F7BFF">
            <w:pPr>
              <w:rPr>
                <w:lang w:val="en-US"/>
              </w:rPr>
            </w:pPr>
          </w:p>
        </w:tc>
        <w:tc>
          <w:tcPr>
            <w:tcW w:w="2564" w:type="dxa"/>
          </w:tcPr>
          <w:p w14:paraId="50301AF8" w14:textId="77777777" w:rsidR="00C149C1" w:rsidRPr="009F7BFF" w:rsidRDefault="00C149C1" w:rsidP="009F7BFF">
            <w:pPr>
              <w:rPr>
                <w:lang w:val="en"/>
              </w:rPr>
            </w:pPr>
            <w:r>
              <w:rPr>
                <w:lang w:val="en"/>
              </w:rPr>
              <w:t>Juice box</w:t>
            </w:r>
            <w:r w:rsidRPr="009F7BFF">
              <w:rPr>
                <w:lang w:val="en"/>
              </w:rPr>
              <w:t xml:space="preserve"> = 2 dl</w:t>
            </w:r>
          </w:p>
          <w:p w14:paraId="60877794" w14:textId="77777777" w:rsidR="00C149C1" w:rsidRDefault="00C149C1" w:rsidP="009F7BFF"/>
        </w:tc>
        <w:tc>
          <w:tcPr>
            <w:tcW w:w="2224" w:type="dxa"/>
          </w:tcPr>
          <w:p w14:paraId="480360A7" w14:textId="77777777" w:rsidR="00C149C1" w:rsidRPr="00DE58F7" w:rsidRDefault="00C149C1" w:rsidP="003B32DB">
            <w:pPr>
              <w:pStyle w:val="ListParagraph"/>
              <w:ind w:left="0"/>
              <w:rPr>
                <w:lang w:val="en"/>
              </w:rPr>
            </w:pPr>
            <w:r>
              <w:rPr>
                <w:lang w:val="en"/>
              </w:rPr>
              <w:t>Same as in question 10</w:t>
            </w:r>
          </w:p>
        </w:tc>
        <w:tc>
          <w:tcPr>
            <w:tcW w:w="2268" w:type="dxa"/>
          </w:tcPr>
          <w:p w14:paraId="0E4E5FA3" w14:textId="2B1F54E1" w:rsidR="00C149C1" w:rsidRDefault="00F334D9" w:rsidP="003B32DB">
            <w:pPr>
              <w:pStyle w:val="ListParagraph"/>
              <w:ind w:left="0"/>
              <w:rPr>
                <w:lang w:val="en"/>
              </w:rPr>
            </w:pPr>
            <w:r>
              <w:rPr>
                <w:lang w:val="en"/>
              </w:rPr>
              <w:t>Same as in question 10</w:t>
            </w:r>
          </w:p>
        </w:tc>
      </w:tr>
      <w:tr w:rsidR="00C149C1" w14:paraId="230300EF" w14:textId="6FB7A82F" w:rsidTr="00706AB1">
        <w:tc>
          <w:tcPr>
            <w:tcW w:w="6406" w:type="dxa"/>
          </w:tcPr>
          <w:p w14:paraId="3D8125BB" w14:textId="3FF6D225" w:rsidR="00C149C1" w:rsidRPr="009F7BFF" w:rsidRDefault="00C149C1" w:rsidP="009F7BFF">
            <w:pPr>
              <w:rPr>
                <w:lang w:val="en"/>
              </w:rPr>
            </w:pPr>
            <w:r>
              <w:rPr>
                <w:lang w:val="en"/>
              </w:rPr>
              <w:t xml:space="preserve">12. </w:t>
            </w:r>
            <w:r w:rsidRPr="009F7BFF">
              <w:rPr>
                <w:lang w:val="en"/>
              </w:rPr>
              <w:t xml:space="preserve">Think about the previous week and the days your child </w:t>
            </w:r>
            <w:r>
              <w:rPr>
                <w:lang w:val="en"/>
              </w:rPr>
              <w:t>drank</w:t>
            </w:r>
            <w:r w:rsidRPr="009F7BFF">
              <w:rPr>
                <w:lang w:val="en"/>
              </w:rPr>
              <w:t xml:space="preserve"> </w:t>
            </w:r>
            <w:r w:rsidRPr="00A91AC8">
              <w:rPr>
                <w:b/>
                <w:lang w:val="en"/>
              </w:rPr>
              <w:t>sugary soft drinks</w:t>
            </w:r>
            <w:r w:rsidRPr="009F7BFF">
              <w:rPr>
                <w:lang w:val="en"/>
              </w:rPr>
              <w:t xml:space="preserve">. On average, how much </w:t>
            </w:r>
            <w:r>
              <w:rPr>
                <w:lang w:val="en"/>
              </w:rPr>
              <w:t xml:space="preserve">did </w:t>
            </w:r>
            <w:r w:rsidRPr="009F7BFF">
              <w:rPr>
                <w:lang w:val="en"/>
              </w:rPr>
              <w:t>your child dr</w:t>
            </w:r>
            <w:r>
              <w:rPr>
                <w:lang w:val="en"/>
              </w:rPr>
              <w:t>i</w:t>
            </w:r>
            <w:r w:rsidRPr="009F7BFF">
              <w:rPr>
                <w:lang w:val="en"/>
              </w:rPr>
              <w:t>nk sugary soft drink</w:t>
            </w:r>
            <w:r>
              <w:rPr>
                <w:lang w:val="en"/>
              </w:rPr>
              <w:t>s</w:t>
            </w:r>
            <w:r w:rsidRPr="009F7BFF">
              <w:rPr>
                <w:lang w:val="en"/>
              </w:rPr>
              <w:t xml:space="preserve"> (e.g.</w:t>
            </w:r>
            <w:r>
              <w:rPr>
                <w:lang w:val="en"/>
              </w:rPr>
              <w:t xml:space="preserve"> </w:t>
            </w:r>
            <w:r w:rsidRPr="009F7BFF">
              <w:rPr>
                <w:lang w:val="en"/>
              </w:rPr>
              <w:t>Coca-Cola, Jaffa) per day? The question concerns foo</w:t>
            </w:r>
            <w:r>
              <w:rPr>
                <w:lang w:val="en"/>
              </w:rPr>
              <w:t>ds eaten outside of preschool</w:t>
            </w:r>
            <w:r w:rsidRPr="009F7BFF">
              <w:rPr>
                <w:lang w:val="en"/>
              </w:rPr>
              <w:t>.</w:t>
            </w:r>
            <w:r>
              <w:rPr>
                <w:lang w:val="en"/>
              </w:rPr>
              <w:t xml:space="preserve">        </w:t>
            </w:r>
          </w:p>
          <w:p w14:paraId="1E9141F0" w14:textId="77777777" w:rsidR="00C149C1" w:rsidRPr="00D77877" w:rsidRDefault="00C149C1" w:rsidP="009F7BFF">
            <w:pPr>
              <w:rPr>
                <w:lang w:val="en"/>
              </w:rPr>
            </w:pPr>
          </w:p>
        </w:tc>
        <w:tc>
          <w:tcPr>
            <w:tcW w:w="2564" w:type="dxa"/>
          </w:tcPr>
          <w:p w14:paraId="459B6735" w14:textId="77777777" w:rsidR="00C149C1" w:rsidRPr="009F7BFF" w:rsidRDefault="00C149C1" w:rsidP="009F7BFF">
            <w:pPr>
              <w:rPr>
                <w:lang w:val="en"/>
              </w:rPr>
            </w:pPr>
            <w:r w:rsidRPr="009F7BFF">
              <w:rPr>
                <w:lang w:val="en"/>
              </w:rPr>
              <w:t>Glass bottle or small can = 2.5 dl</w:t>
            </w:r>
          </w:p>
          <w:p w14:paraId="75D33FFB" w14:textId="77777777" w:rsidR="00C149C1" w:rsidRPr="009F7BFF" w:rsidRDefault="00C149C1" w:rsidP="009F7BFF">
            <w:pPr>
              <w:rPr>
                <w:lang w:val="en"/>
              </w:rPr>
            </w:pPr>
            <w:r w:rsidRPr="009F7BFF">
              <w:rPr>
                <w:lang w:val="en"/>
              </w:rPr>
              <w:t>Normal can = 3.3 dl</w:t>
            </w:r>
          </w:p>
          <w:p w14:paraId="444A7752" w14:textId="77777777" w:rsidR="00C149C1" w:rsidRPr="009F7BFF" w:rsidRDefault="00C149C1" w:rsidP="009F7BFF">
            <w:pPr>
              <w:rPr>
                <w:lang w:val="en"/>
              </w:rPr>
            </w:pPr>
            <w:r w:rsidRPr="009F7BFF">
              <w:rPr>
                <w:lang w:val="en"/>
              </w:rPr>
              <w:t>Small plastic bottle = 5 dl</w:t>
            </w:r>
          </w:p>
          <w:p w14:paraId="77D0576F" w14:textId="77777777" w:rsidR="00C149C1" w:rsidRPr="008C69AD" w:rsidRDefault="00C149C1" w:rsidP="009F7BFF">
            <w:pPr>
              <w:rPr>
                <w:lang w:val="en-US"/>
              </w:rPr>
            </w:pPr>
          </w:p>
        </w:tc>
        <w:tc>
          <w:tcPr>
            <w:tcW w:w="2224" w:type="dxa"/>
          </w:tcPr>
          <w:p w14:paraId="0EB72494" w14:textId="77777777" w:rsidR="00C149C1" w:rsidRPr="009F7BFF" w:rsidRDefault="00C149C1" w:rsidP="003B32DB">
            <w:pPr>
              <w:pStyle w:val="ListParagraph"/>
              <w:ind w:left="0"/>
            </w:pPr>
            <w:r>
              <w:t>Same as in question 10</w:t>
            </w:r>
          </w:p>
        </w:tc>
        <w:tc>
          <w:tcPr>
            <w:tcW w:w="2268" w:type="dxa"/>
          </w:tcPr>
          <w:p w14:paraId="73BC0736" w14:textId="450BC2F4" w:rsidR="00C149C1" w:rsidRDefault="00F334D9" w:rsidP="003B32DB">
            <w:pPr>
              <w:pStyle w:val="ListParagraph"/>
              <w:ind w:left="0"/>
            </w:pPr>
            <w:r>
              <w:t>Same as in question 10</w:t>
            </w:r>
          </w:p>
        </w:tc>
      </w:tr>
      <w:tr w:rsidR="00C149C1" w14:paraId="072DB5E2" w14:textId="0F6D9170" w:rsidTr="00706AB1">
        <w:tc>
          <w:tcPr>
            <w:tcW w:w="6406" w:type="dxa"/>
            <w:shd w:val="clear" w:color="auto" w:fill="AEAAAA" w:themeFill="background2" w:themeFillShade="BF"/>
          </w:tcPr>
          <w:p w14:paraId="45478905" w14:textId="77777777" w:rsidR="00C149C1" w:rsidRPr="006B678A" w:rsidRDefault="00C149C1" w:rsidP="009F7BFF">
            <w:pPr>
              <w:rPr>
                <w:b/>
                <w:lang w:val="en"/>
              </w:rPr>
            </w:pPr>
            <w:r w:rsidRPr="006B678A">
              <w:rPr>
                <w:b/>
                <w:lang w:val="en"/>
              </w:rPr>
              <w:t>Sugary treats</w:t>
            </w:r>
          </w:p>
        </w:tc>
        <w:tc>
          <w:tcPr>
            <w:tcW w:w="2564" w:type="dxa"/>
            <w:shd w:val="clear" w:color="auto" w:fill="AEAAAA" w:themeFill="background2" w:themeFillShade="BF"/>
          </w:tcPr>
          <w:p w14:paraId="6460677F" w14:textId="77777777" w:rsidR="00C149C1" w:rsidRDefault="00C149C1" w:rsidP="009F7BFF"/>
        </w:tc>
        <w:tc>
          <w:tcPr>
            <w:tcW w:w="2224" w:type="dxa"/>
            <w:shd w:val="clear" w:color="auto" w:fill="AEAAAA" w:themeFill="background2" w:themeFillShade="BF"/>
          </w:tcPr>
          <w:p w14:paraId="616F5571" w14:textId="77777777" w:rsidR="00C149C1" w:rsidRPr="00D77877" w:rsidRDefault="00C149C1" w:rsidP="009F7BFF">
            <w:pPr>
              <w:rPr>
                <w:lang w:val="en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79714209" w14:textId="77777777" w:rsidR="00C149C1" w:rsidRPr="00D77877" w:rsidRDefault="00C149C1" w:rsidP="009F7BFF">
            <w:pPr>
              <w:rPr>
                <w:lang w:val="en"/>
              </w:rPr>
            </w:pPr>
          </w:p>
        </w:tc>
      </w:tr>
      <w:tr w:rsidR="00C149C1" w14:paraId="00C095CB" w14:textId="08FF56FF" w:rsidTr="00706AB1">
        <w:tc>
          <w:tcPr>
            <w:tcW w:w="6406" w:type="dxa"/>
          </w:tcPr>
          <w:p w14:paraId="7FA74CCE" w14:textId="3F33F2FE" w:rsidR="00C149C1" w:rsidRPr="00D546E3" w:rsidRDefault="00C149C1" w:rsidP="009F7BFF">
            <w:pPr>
              <w:rPr>
                <w:lang w:val="en"/>
              </w:rPr>
            </w:pPr>
            <w:r>
              <w:rPr>
                <w:lang w:val="en"/>
              </w:rPr>
              <w:t xml:space="preserve">13. </w:t>
            </w:r>
            <w:r w:rsidRPr="00D546E3">
              <w:rPr>
                <w:lang w:val="en"/>
              </w:rPr>
              <w:t xml:space="preserve">Think about the previous week and the days your child ate </w:t>
            </w:r>
            <w:r w:rsidRPr="00D546E3">
              <w:rPr>
                <w:b/>
                <w:lang w:val="en"/>
              </w:rPr>
              <w:t>ice cream</w:t>
            </w:r>
            <w:r w:rsidRPr="00D546E3">
              <w:rPr>
                <w:lang w:val="en"/>
              </w:rPr>
              <w:t xml:space="preserve">. </w:t>
            </w:r>
            <w:r>
              <w:rPr>
                <w:lang w:val="en"/>
              </w:rPr>
              <w:t>ON average, h</w:t>
            </w:r>
            <w:r w:rsidRPr="00D546E3">
              <w:rPr>
                <w:lang w:val="en"/>
              </w:rPr>
              <w:t>ow much</w:t>
            </w:r>
            <w:r>
              <w:rPr>
                <w:lang w:val="en"/>
              </w:rPr>
              <w:t xml:space="preserve"> did </w:t>
            </w:r>
            <w:r w:rsidRPr="00D546E3">
              <w:rPr>
                <w:lang w:val="en"/>
              </w:rPr>
              <w:t xml:space="preserve">your child </w:t>
            </w:r>
            <w:r>
              <w:rPr>
                <w:lang w:val="en"/>
              </w:rPr>
              <w:t>eat</w:t>
            </w:r>
            <w:r w:rsidRPr="00D546E3">
              <w:rPr>
                <w:lang w:val="en"/>
              </w:rPr>
              <w:t xml:space="preserve"> ice cream (</w:t>
            </w:r>
            <w:r>
              <w:rPr>
                <w:lang w:val="en"/>
              </w:rPr>
              <w:t>*</w:t>
            </w:r>
            <w:r w:rsidRPr="00D546E3">
              <w:rPr>
                <w:lang w:val="en"/>
              </w:rPr>
              <w:t>) a day? The question concerns</w:t>
            </w:r>
            <w:r>
              <w:rPr>
                <w:lang w:val="en"/>
              </w:rPr>
              <w:t xml:space="preserve"> </w:t>
            </w:r>
            <w:r w:rsidRPr="00D546E3">
              <w:rPr>
                <w:lang w:val="en"/>
              </w:rPr>
              <w:t>foo</w:t>
            </w:r>
            <w:r>
              <w:rPr>
                <w:lang w:val="en"/>
              </w:rPr>
              <w:t>ds eaten outside of preschool</w:t>
            </w:r>
            <w:r w:rsidRPr="00D546E3">
              <w:rPr>
                <w:lang w:val="en"/>
              </w:rPr>
              <w:t>.</w:t>
            </w:r>
          </w:p>
          <w:p w14:paraId="503A7365" w14:textId="77777777" w:rsidR="00C149C1" w:rsidRPr="00D546E3" w:rsidRDefault="00C149C1" w:rsidP="009F7BFF">
            <w:pPr>
              <w:rPr>
                <w:lang w:val="en"/>
              </w:rPr>
            </w:pPr>
          </w:p>
        </w:tc>
        <w:tc>
          <w:tcPr>
            <w:tcW w:w="2564" w:type="dxa"/>
          </w:tcPr>
          <w:p w14:paraId="6D69CD92" w14:textId="77777777" w:rsidR="00C149C1" w:rsidRPr="00D546E3" w:rsidRDefault="00C149C1" w:rsidP="009F7BFF">
            <w:pPr>
              <w:rPr>
                <w:lang w:val="en"/>
              </w:rPr>
            </w:pPr>
            <w:r w:rsidRPr="00D546E3">
              <w:rPr>
                <w:lang w:val="en"/>
              </w:rPr>
              <w:t>1 dl ice cream = 50 g</w:t>
            </w:r>
          </w:p>
          <w:p w14:paraId="0F0038C0" w14:textId="724614D7" w:rsidR="00C149C1" w:rsidRPr="00D546E3" w:rsidRDefault="00C149C1" w:rsidP="009F7BFF">
            <w:pPr>
              <w:rPr>
                <w:lang w:val="en"/>
              </w:rPr>
            </w:pPr>
            <w:r w:rsidRPr="00D546E3">
              <w:rPr>
                <w:lang w:val="en"/>
              </w:rPr>
              <w:t>Medium</w:t>
            </w:r>
            <w:r>
              <w:rPr>
                <w:lang w:val="en"/>
              </w:rPr>
              <w:t xml:space="preserve"> size</w:t>
            </w:r>
            <w:r w:rsidRPr="00D546E3">
              <w:rPr>
                <w:lang w:val="en"/>
              </w:rPr>
              <w:t xml:space="preserve"> ice cream stick = 60 g</w:t>
            </w:r>
          </w:p>
          <w:p w14:paraId="168DE802" w14:textId="79822CBD" w:rsidR="00C149C1" w:rsidRPr="008C69AD" w:rsidRDefault="00C149C1" w:rsidP="009F7BFF">
            <w:pPr>
              <w:rPr>
                <w:lang w:val="en-US"/>
              </w:rPr>
            </w:pPr>
            <w:r w:rsidRPr="00D546E3">
              <w:rPr>
                <w:lang w:val="en"/>
              </w:rPr>
              <w:t>Medium</w:t>
            </w:r>
            <w:r>
              <w:rPr>
                <w:lang w:val="en"/>
              </w:rPr>
              <w:t xml:space="preserve"> size</w:t>
            </w:r>
            <w:r w:rsidRPr="00D546E3">
              <w:rPr>
                <w:lang w:val="en"/>
              </w:rPr>
              <w:t xml:space="preserve"> ice cream cone = 115 g</w:t>
            </w:r>
          </w:p>
        </w:tc>
        <w:tc>
          <w:tcPr>
            <w:tcW w:w="2224" w:type="dxa"/>
          </w:tcPr>
          <w:p w14:paraId="5D0A486D" w14:textId="5E205822" w:rsidR="00C149C1" w:rsidRPr="00A91AC8" w:rsidRDefault="00C149C1" w:rsidP="00A91AC8">
            <w:pPr>
              <w:pStyle w:val="ListParagraph"/>
              <w:numPr>
                <w:ilvl w:val="0"/>
                <w:numId w:val="7"/>
              </w:numPr>
              <w:rPr>
                <w:lang w:val="en"/>
              </w:rPr>
            </w:pPr>
            <w:r>
              <w:rPr>
                <w:lang w:val="en"/>
              </w:rPr>
              <w:t>None</w:t>
            </w:r>
          </w:p>
          <w:p w14:paraId="6E89642C" w14:textId="77777777" w:rsidR="00C149C1" w:rsidRPr="00A91AC8" w:rsidRDefault="00C149C1" w:rsidP="00A91AC8">
            <w:pPr>
              <w:pStyle w:val="ListParagraph"/>
              <w:numPr>
                <w:ilvl w:val="0"/>
                <w:numId w:val="7"/>
              </w:numPr>
              <w:rPr>
                <w:lang w:val="en"/>
              </w:rPr>
            </w:pPr>
            <w:r w:rsidRPr="00A91AC8">
              <w:rPr>
                <w:lang w:val="en"/>
              </w:rPr>
              <w:t>Less than 50 g</w:t>
            </w:r>
          </w:p>
          <w:p w14:paraId="27D4DF60" w14:textId="77777777" w:rsidR="00C149C1" w:rsidRPr="00A91AC8" w:rsidRDefault="00C149C1" w:rsidP="00A91AC8">
            <w:pPr>
              <w:pStyle w:val="ListParagraph"/>
              <w:numPr>
                <w:ilvl w:val="0"/>
                <w:numId w:val="7"/>
              </w:numPr>
              <w:rPr>
                <w:lang w:val="en"/>
              </w:rPr>
            </w:pPr>
            <w:r w:rsidRPr="00A91AC8">
              <w:rPr>
                <w:lang w:val="en"/>
              </w:rPr>
              <w:t>50-99 g</w:t>
            </w:r>
          </w:p>
          <w:p w14:paraId="2C8A353A" w14:textId="77777777" w:rsidR="00C149C1" w:rsidRPr="00A91AC8" w:rsidRDefault="00C149C1" w:rsidP="00A91AC8">
            <w:pPr>
              <w:pStyle w:val="ListParagraph"/>
              <w:numPr>
                <w:ilvl w:val="0"/>
                <w:numId w:val="7"/>
              </w:numPr>
              <w:rPr>
                <w:lang w:val="en"/>
              </w:rPr>
            </w:pPr>
            <w:r w:rsidRPr="00A91AC8">
              <w:rPr>
                <w:lang w:val="en"/>
              </w:rPr>
              <w:t>100-149 g</w:t>
            </w:r>
          </w:p>
          <w:p w14:paraId="4D28B342" w14:textId="77777777" w:rsidR="00C149C1" w:rsidRPr="00A91AC8" w:rsidRDefault="00C149C1" w:rsidP="00A91AC8">
            <w:pPr>
              <w:pStyle w:val="ListParagraph"/>
              <w:numPr>
                <w:ilvl w:val="0"/>
                <w:numId w:val="7"/>
              </w:numPr>
              <w:rPr>
                <w:lang w:val="en"/>
              </w:rPr>
            </w:pPr>
            <w:r w:rsidRPr="00A91AC8">
              <w:rPr>
                <w:lang w:val="en"/>
              </w:rPr>
              <w:t>150-199 g</w:t>
            </w:r>
          </w:p>
          <w:p w14:paraId="2D71C5DE" w14:textId="77777777" w:rsidR="00C149C1" w:rsidRDefault="00C149C1" w:rsidP="00A91AC8">
            <w:pPr>
              <w:pStyle w:val="ListParagraph"/>
              <w:numPr>
                <w:ilvl w:val="0"/>
                <w:numId w:val="7"/>
              </w:numPr>
            </w:pPr>
            <w:r w:rsidRPr="00A91AC8">
              <w:rPr>
                <w:lang w:val="en"/>
              </w:rPr>
              <w:t>200 g or more</w:t>
            </w:r>
          </w:p>
        </w:tc>
        <w:tc>
          <w:tcPr>
            <w:tcW w:w="2268" w:type="dxa"/>
          </w:tcPr>
          <w:p w14:paraId="112648F4" w14:textId="77777777" w:rsidR="00C149C1" w:rsidRDefault="00D24746" w:rsidP="00D24746">
            <w:pPr>
              <w:pStyle w:val="ListParagraph"/>
              <w:numPr>
                <w:ilvl w:val="0"/>
                <w:numId w:val="24"/>
              </w:numPr>
              <w:rPr>
                <w:lang w:val="en"/>
              </w:rPr>
            </w:pPr>
            <w:r>
              <w:rPr>
                <w:lang w:val="en"/>
              </w:rPr>
              <w:t>0 g</w:t>
            </w:r>
          </w:p>
          <w:p w14:paraId="54733ABC" w14:textId="77777777" w:rsidR="00D24746" w:rsidRDefault="00D24746" w:rsidP="00D24746">
            <w:pPr>
              <w:pStyle w:val="ListParagraph"/>
              <w:numPr>
                <w:ilvl w:val="0"/>
                <w:numId w:val="24"/>
              </w:numPr>
              <w:rPr>
                <w:lang w:val="en"/>
              </w:rPr>
            </w:pPr>
            <w:r>
              <w:rPr>
                <w:lang w:val="en"/>
              </w:rPr>
              <w:t>33 g</w:t>
            </w:r>
          </w:p>
          <w:p w14:paraId="73D8B7DE" w14:textId="77777777" w:rsidR="00D24746" w:rsidRDefault="00D24746" w:rsidP="00D24746">
            <w:pPr>
              <w:pStyle w:val="ListParagraph"/>
              <w:numPr>
                <w:ilvl w:val="0"/>
                <w:numId w:val="24"/>
              </w:numPr>
              <w:rPr>
                <w:lang w:val="en"/>
              </w:rPr>
            </w:pPr>
            <w:r>
              <w:rPr>
                <w:lang w:val="en"/>
              </w:rPr>
              <w:t>75 g</w:t>
            </w:r>
          </w:p>
          <w:p w14:paraId="1AC0B060" w14:textId="77777777" w:rsidR="00D24746" w:rsidRDefault="00D24746" w:rsidP="00D24746">
            <w:pPr>
              <w:pStyle w:val="ListParagraph"/>
              <w:numPr>
                <w:ilvl w:val="0"/>
                <w:numId w:val="24"/>
              </w:numPr>
              <w:rPr>
                <w:lang w:val="en"/>
              </w:rPr>
            </w:pPr>
            <w:r>
              <w:rPr>
                <w:lang w:val="en"/>
              </w:rPr>
              <w:t>125 g</w:t>
            </w:r>
          </w:p>
          <w:p w14:paraId="3CF32B8A" w14:textId="77777777" w:rsidR="00D24746" w:rsidRDefault="00D24746" w:rsidP="00D24746">
            <w:pPr>
              <w:pStyle w:val="ListParagraph"/>
              <w:numPr>
                <w:ilvl w:val="0"/>
                <w:numId w:val="24"/>
              </w:numPr>
              <w:rPr>
                <w:lang w:val="en"/>
              </w:rPr>
            </w:pPr>
            <w:r>
              <w:rPr>
                <w:lang w:val="en"/>
              </w:rPr>
              <w:t>175 g</w:t>
            </w:r>
          </w:p>
          <w:p w14:paraId="46B934B3" w14:textId="1DB59409" w:rsidR="00D24746" w:rsidRDefault="00D24746" w:rsidP="00D24746">
            <w:pPr>
              <w:pStyle w:val="ListParagraph"/>
              <w:numPr>
                <w:ilvl w:val="0"/>
                <w:numId w:val="24"/>
              </w:numPr>
              <w:rPr>
                <w:lang w:val="en"/>
              </w:rPr>
            </w:pPr>
            <w:r>
              <w:rPr>
                <w:lang w:val="en"/>
              </w:rPr>
              <w:t>210 g</w:t>
            </w:r>
          </w:p>
        </w:tc>
      </w:tr>
      <w:tr w:rsidR="00C149C1" w14:paraId="4BB0C5D2" w14:textId="4A279C7B" w:rsidTr="00706AB1">
        <w:tc>
          <w:tcPr>
            <w:tcW w:w="6406" w:type="dxa"/>
          </w:tcPr>
          <w:p w14:paraId="773F2C70" w14:textId="0286A84A" w:rsidR="00C149C1" w:rsidRPr="007F28BF" w:rsidRDefault="00C149C1" w:rsidP="009F7BFF">
            <w:pPr>
              <w:rPr>
                <w:lang w:val="en"/>
              </w:rPr>
            </w:pPr>
            <w:r>
              <w:rPr>
                <w:lang w:val="en"/>
              </w:rPr>
              <w:t xml:space="preserve">14. </w:t>
            </w:r>
            <w:r w:rsidRPr="007F28BF">
              <w:rPr>
                <w:lang w:val="en"/>
              </w:rPr>
              <w:t>Think about the previous week and the days your child</w:t>
            </w:r>
            <w:r>
              <w:rPr>
                <w:lang w:val="en"/>
              </w:rPr>
              <w:t xml:space="preserve"> ate </w:t>
            </w:r>
            <w:r w:rsidRPr="009F7BFF">
              <w:rPr>
                <w:b/>
                <w:lang w:val="en"/>
              </w:rPr>
              <w:t>sweet biscuits and/or snack biscuits</w:t>
            </w:r>
            <w:r w:rsidRPr="007F28BF">
              <w:rPr>
                <w:lang w:val="en"/>
              </w:rPr>
              <w:t>. On average, how much</w:t>
            </w:r>
            <w:r>
              <w:rPr>
                <w:lang w:val="en"/>
              </w:rPr>
              <w:t xml:space="preserve"> did</w:t>
            </w:r>
            <w:r w:rsidRPr="007F28BF">
              <w:rPr>
                <w:lang w:val="en"/>
              </w:rPr>
              <w:t xml:space="preserve"> yo</w:t>
            </w:r>
            <w:r>
              <w:rPr>
                <w:lang w:val="en"/>
              </w:rPr>
              <w:t xml:space="preserve">ur child </w:t>
            </w:r>
            <w:r>
              <w:rPr>
                <w:lang w:val="en"/>
              </w:rPr>
              <w:lastRenderedPageBreak/>
              <w:t>eat sweet biscuits and</w:t>
            </w:r>
            <w:r w:rsidRPr="007F28BF">
              <w:rPr>
                <w:lang w:val="en"/>
              </w:rPr>
              <w:t>/or snack biscuits</w:t>
            </w:r>
            <w:r>
              <w:rPr>
                <w:lang w:val="en"/>
              </w:rPr>
              <w:t xml:space="preserve"> </w:t>
            </w:r>
            <w:r w:rsidRPr="007F28BF">
              <w:rPr>
                <w:lang w:val="en"/>
              </w:rPr>
              <w:t>per day? The question concerns fo</w:t>
            </w:r>
            <w:r>
              <w:rPr>
                <w:lang w:val="en"/>
              </w:rPr>
              <w:t>ods eaten outside of preschool</w:t>
            </w:r>
            <w:r w:rsidRPr="007F28BF">
              <w:rPr>
                <w:lang w:val="en"/>
              </w:rPr>
              <w:t>.</w:t>
            </w:r>
          </w:p>
          <w:p w14:paraId="4D98BE86" w14:textId="77777777" w:rsidR="00C149C1" w:rsidRPr="00112A16" w:rsidRDefault="00C149C1" w:rsidP="009F7BFF">
            <w:pPr>
              <w:rPr>
                <w:lang w:val="en-US"/>
              </w:rPr>
            </w:pPr>
          </w:p>
        </w:tc>
        <w:tc>
          <w:tcPr>
            <w:tcW w:w="2564" w:type="dxa"/>
          </w:tcPr>
          <w:p w14:paraId="69EC4621" w14:textId="650336FB" w:rsidR="00C149C1" w:rsidRPr="007F28BF" w:rsidRDefault="00C149C1" w:rsidP="009F7BFF">
            <w:pPr>
              <w:rPr>
                <w:lang w:val="en"/>
              </w:rPr>
            </w:pPr>
            <w:r>
              <w:rPr>
                <w:lang w:val="en"/>
              </w:rPr>
              <w:lastRenderedPageBreak/>
              <w:t>*</w:t>
            </w:r>
          </w:p>
          <w:p w14:paraId="284B4571" w14:textId="77777777" w:rsidR="00C149C1" w:rsidRDefault="00C149C1" w:rsidP="009F7BFF"/>
        </w:tc>
        <w:tc>
          <w:tcPr>
            <w:tcW w:w="2224" w:type="dxa"/>
          </w:tcPr>
          <w:p w14:paraId="6AB3D7A4" w14:textId="40D27089" w:rsidR="00C149C1" w:rsidRDefault="00C149C1" w:rsidP="009F05AF">
            <w:pPr>
              <w:pStyle w:val="ListParagraph"/>
              <w:numPr>
                <w:ilvl w:val="0"/>
                <w:numId w:val="6"/>
              </w:numPr>
              <w:rPr>
                <w:lang w:val="en"/>
              </w:rPr>
            </w:pPr>
            <w:r>
              <w:rPr>
                <w:lang w:val="en"/>
              </w:rPr>
              <w:t>None</w:t>
            </w:r>
          </w:p>
          <w:p w14:paraId="10649562" w14:textId="77777777" w:rsidR="00C149C1" w:rsidRDefault="00C149C1" w:rsidP="009F05AF">
            <w:pPr>
              <w:pStyle w:val="ListParagraph"/>
              <w:numPr>
                <w:ilvl w:val="0"/>
                <w:numId w:val="6"/>
              </w:numPr>
              <w:rPr>
                <w:lang w:val="en"/>
              </w:rPr>
            </w:pPr>
            <w:r w:rsidRPr="007F28BF">
              <w:rPr>
                <w:lang w:val="en"/>
              </w:rPr>
              <w:t>Less than 5 g</w:t>
            </w:r>
          </w:p>
          <w:p w14:paraId="7DC38C2B" w14:textId="77777777" w:rsidR="00C149C1" w:rsidRDefault="00C149C1" w:rsidP="009F05AF">
            <w:pPr>
              <w:pStyle w:val="ListParagraph"/>
              <w:numPr>
                <w:ilvl w:val="0"/>
                <w:numId w:val="6"/>
              </w:numPr>
              <w:rPr>
                <w:lang w:val="en"/>
              </w:rPr>
            </w:pPr>
            <w:r w:rsidRPr="009F05AF">
              <w:rPr>
                <w:lang w:val="en"/>
              </w:rPr>
              <w:lastRenderedPageBreak/>
              <w:t>5-14 g</w:t>
            </w:r>
          </w:p>
          <w:p w14:paraId="51E536F8" w14:textId="77777777" w:rsidR="00C149C1" w:rsidRPr="009F05AF" w:rsidRDefault="00C149C1" w:rsidP="009F05AF">
            <w:pPr>
              <w:pStyle w:val="ListParagraph"/>
              <w:numPr>
                <w:ilvl w:val="0"/>
                <w:numId w:val="6"/>
              </w:numPr>
              <w:rPr>
                <w:lang w:val="en"/>
              </w:rPr>
            </w:pPr>
            <w:r w:rsidRPr="009F05AF">
              <w:rPr>
                <w:lang w:val="en"/>
              </w:rPr>
              <w:t>15-29 g</w:t>
            </w:r>
          </w:p>
          <w:p w14:paraId="617AB0EB" w14:textId="77777777" w:rsidR="00C149C1" w:rsidRPr="009F05AF" w:rsidRDefault="00C149C1" w:rsidP="009F05AF">
            <w:pPr>
              <w:pStyle w:val="ListParagraph"/>
              <w:numPr>
                <w:ilvl w:val="0"/>
                <w:numId w:val="6"/>
              </w:numPr>
              <w:rPr>
                <w:lang w:val="en"/>
              </w:rPr>
            </w:pPr>
            <w:r w:rsidRPr="009F05AF">
              <w:rPr>
                <w:lang w:val="en"/>
              </w:rPr>
              <w:t>30-44 g</w:t>
            </w:r>
          </w:p>
          <w:p w14:paraId="3AE205A2" w14:textId="77777777" w:rsidR="00C149C1" w:rsidRPr="009F05AF" w:rsidRDefault="00C149C1" w:rsidP="009F05AF">
            <w:pPr>
              <w:pStyle w:val="ListParagraph"/>
              <w:numPr>
                <w:ilvl w:val="0"/>
                <w:numId w:val="6"/>
              </w:numPr>
              <w:rPr>
                <w:lang w:val="en"/>
              </w:rPr>
            </w:pPr>
            <w:r w:rsidRPr="009F05AF">
              <w:rPr>
                <w:lang w:val="en"/>
              </w:rPr>
              <w:t>45-59 g</w:t>
            </w:r>
          </w:p>
          <w:p w14:paraId="0BFEDEAA" w14:textId="77777777" w:rsidR="00C149C1" w:rsidRPr="009F05AF" w:rsidRDefault="00C149C1" w:rsidP="009F05AF">
            <w:pPr>
              <w:pStyle w:val="ListParagraph"/>
              <w:numPr>
                <w:ilvl w:val="0"/>
                <w:numId w:val="6"/>
              </w:numPr>
              <w:rPr>
                <w:lang w:val="en"/>
              </w:rPr>
            </w:pPr>
            <w:r w:rsidRPr="009F05AF">
              <w:rPr>
                <w:lang w:val="en"/>
              </w:rPr>
              <w:t>60 g or more</w:t>
            </w:r>
          </w:p>
        </w:tc>
        <w:tc>
          <w:tcPr>
            <w:tcW w:w="2268" w:type="dxa"/>
          </w:tcPr>
          <w:p w14:paraId="56D986DE" w14:textId="77777777" w:rsidR="00C149C1" w:rsidRDefault="00D63A3C" w:rsidP="00D63A3C">
            <w:pPr>
              <w:pStyle w:val="ListParagraph"/>
              <w:numPr>
                <w:ilvl w:val="0"/>
                <w:numId w:val="28"/>
              </w:numPr>
              <w:rPr>
                <w:lang w:val="en"/>
              </w:rPr>
            </w:pPr>
            <w:r>
              <w:rPr>
                <w:lang w:val="en"/>
              </w:rPr>
              <w:lastRenderedPageBreak/>
              <w:t>0 g</w:t>
            </w:r>
          </w:p>
          <w:p w14:paraId="7AF3426A" w14:textId="77777777" w:rsidR="00D63A3C" w:rsidRDefault="00D63A3C" w:rsidP="00D63A3C">
            <w:pPr>
              <w:pStyle w:val="ListParagraph"/>
              <w:numPr>
                <w:ilvl w:val="0"/>
                <w:numId w:val="28"/>
              </w:numPr>
              <w:rPr>
                <w:lang w:val="en"/>
              </w:rPr>
            </w:pPr>
            <w:r>
              <w:rPr>
                <w:lang w:val="en"/>
              </w:rPr>
              <w:t>3 g</w:t>
            </w:r>
          </w:p>
          <w:p w14:paraId="243DE8B1" w14:textId="797A7FF8" w:rsidR="00D63A3C" w:rsidRDefault="00D63A3C" w:rsidP="00D63A3C">
            <w:pPr>
              <w:pStyle w:val="ListParagraph"/>
              <w:numPr>
                <w:ilvl w:val="0"/>
                <w:numId w:val="28"/>
              </w:numPr>
              <w:rPr>
                <w:lang w:val="en"/>
              </w:rPr>
            </w:pPr>
            <w:r>
              <w:rPr>
                <w:lang w:val="en"/>
              </w:rPr>
              <w:lastRenderedPageBreak/>
              <w:t>9 g</w:t>
            </w:r>
          </w:p>
          <w:p w14:paraId="6B8C4B1F" w14:textId="2BCB1C3F" w:rsidR="00D63A3C" w:rsidRDefault="00D63A3C" w:rsidP="00D63A3C">
            <w:pPr>
              <w:pStyle w:val="ListParagraph"/>
              <w:numPr>
                <w:ilvl w:val="0"/>
                <w:numId w:val="28"/>
              </w:numPr>
              <w:rPr>
                <w:lang w:val="en"/>
              </w:rPr>
            </w:pPr>
            <w:r>
              <w:rPr>
                <w:lang w:val="en"/>
              </w:rPr>
              <w:t>22 g</w:t>
            </w:r>
          </w:p>
          <w:p w14:paraId="2A076678" w14:textId="771A8379" w:rsidR="00D63A3C" w:rsidRDefault="00D63A3C" w:rsidP="00D63A3C">
            <w:pPr>
              <w:pStyle w:val="ListParagraph"/>
              <w:numPr>
                <w:ilvl w:val="0"/>
                <w:numId w:val="28"/>
              </w:numPr>
              <w:rPr>
                <w:lang w:val="en"/>
              </w:rPr>
            </w:pPr>
            <w:r>
              <w:rPr>
                <w:lang w:val="en"/>
              </w:rPr>
              <w:t>37 g</w:t>
            </w:r>
          </w:p>
          <w:p w14:paraId="6FEFF029" w14:textId="77777777" w:rsidR="00D63A3C" w:rsidRDefault="00D63A3C" w:rsidP="00D63A3C">
            <w:pPr>
              <w:pStyle w:val="ListParagraph"/>
              <w:numPr>
                <w:ilvl w:val="0"/>
                <w:numId w:val="28"/>
              </w:numPr>
              <w:rPr>
                <w:lang w:val="en"/>
              </w:rPr>
            </w:pPr>
            <w:r>
              <w:rPr>
                <w:lang w:val="en"/>
              </w:rPr>
              <w:t>52 g</w:t>
            </w:r>
          </w:p>
          <w:p w14:paraId="6CAAF246" w14:textId="3ED74215" w:rsidR="00D63A3C" w:rsidRDefault="00D63A3C" w:rsidP="00D63A3C">
            <w:pPr>
              <w:pStyle w:val="ListParagraph"/>
              <w:numPr>
                <w:ilvl w:val="0"/>
                <w:numId w:val="28"/>
              </w:numPr>
              <w:rPr>
                <w:lang w:val="en"/>
              </w:rPr>
            </w:pPr>
            <w:r>
              <w:rPr>
                <w:lang w:val="en"/>
              </w:rPr>
              <w:t>63 g</w:t>
            </w:r>
          </w:p>
        </w:tc>
      </w:tr>
      <w:tr w:rsidR="00C149C1" w14:paraId="16EA3228" w14:textId="751D4E3A" w:rsidTr="00706AB1">
        <w:tc>
          <w:tcPr>
            <w:tcW w:w="6406" w:type="dxa"/>
          </w:tcPr>
          <w:p w14:paraId="57A1ED9E" w14:textId="3AD8439E" w:rsidR="00C149C1" w:rsidRPr="009F7BFF" w:rsidRDefault="00C149C1" w:rsidP="009F7BFF">
            <w:pPr>
              <w:rPr>
                <w:lang w:val="en"/>
              </w:rPr>
            </w:pPr>
            <w:r>
              <w:rPr>
                <w:lang w:val="en"/>
              </w:rPr>
              <w:lastRenderedPageBreak/>
              <w:t xml:space="preserve">15. </w:t>
            </w:r>
            <w:r w:rsidRPr="009F7BFF">
              <w:rPr>
                <w:lang w:val="en"/>
              </w:rPr>
              <w:t xml:space="preserve">Think about the previous week and the days your child ate </w:t>
            </w:r>
            <w:r w:rsidRPr="009F7BFF">
              <w:rPr>
                <w:b/>
                <w:lang w:val="en"/>
              </w:rPr>
              <w:t xml:space="preserve">cake, muffins, </w:t>
            </w:r>
            <w:r>
              <w:rPr>
                <w:b/>
                <w:lang w:val="en"/>
              </w:rPr>
              <w:t>buns, pies and</w:t>
            </w:r>
            <w:r w:rsidRPr="009F7BFF">
              <w:rPr>
                <w:b/>
                <w:lang w:val="en"/>
              </w:rPr>
              <w:t>/or other sweet pastries</w:t>
            </w:r>
            <w:r w:rsidRPr="009F7BFF">
              <w:rPr>
                <w:lang w:val="en"/>
              </w:rPr>
              <w:t>.</w:t>
            </w:r>
            <w:r>
              <w:rPr>
                <w:lang w:val="en"/>
              </w:rPr>
              <w:t xml:space="preserve"> On average, h</w:t>
            </w:r>
            <w:r w:rsidRPr="009F7BFF">
              <w:rPr>
                <w:lang w:val="en"/>
              </w:rPr>
              <w:t xml:space="preserve">ow much </w:t>
            </w:r>
            <w:r>
              <w:rPr>
                <w:lang w:val="en"/>
              </w:rPr>
              <w:t xml:space="preserve">did </w:t>
            </w:r>
            <w:r w:rsidRPr="009F7BFF">
              <w:rPr>
                <w:lang w:val="en"/>
              </w:rPr>
              <w:t xml:space="preserve">your child </w:t>
            </w:r>
            <w:r>
              <w:rPr>
                <w:lang w:val="en"/>
              </w:rPr>
              <w:t>eat</w:t>
            </w:r>
            <w:r w:rsidRPr="009F7BFF">
              <w:rPr>
                <w:lang w:val="en"/>
              </w:rPr>
              <w:t xml:space="preserve"> </w:t>
            </w:r>
            <w:r>
              <w:rPr>
                <w:lang w:val="en"/>
              </w:rPr>
              <w:t>cake, muffins, buns, pie and</w:t>
            </w:r>
            <w:r w:rsidRPr="009F7BFF">
              <w:rPr>
                <w:lang w:val="en"/>
              </w:rPr>
              <w:t xml:space="preserve">/or other sweet pastries </w:t>
            </w:r>
            <w:r>
              <w:rPr>
                <w:lang w:val="en"/>
              </w:rPr>
              <w:t>per</w:t>
            </w:r>
            <w:r w:rsidRPr="009F7BFF">
              <w:rPr>
                <w:lang w:val="en"/>
              </w:rPr>
              <w:t xml:space="preserve"> day? The question concerns foods eaten outside of preschool.</w:t>
            </w:r>
          </w:p>
          <w:p w14:paraId="7A25A88D" w14:textId="77777777" w:rsidR="00C149C1" w:rsidRPr="00112A16" w:rsidRDefault="00C149C1" w:rsidP="009F7BFF">
            <w:pPr>
              <w:rPr>
                <w:lang w:val="en-US"/>
              </w:rPr>
            </w:pPr>
          </w:p>
        </w:tc>
        <w:tc>
          <w:tcPr>
            <w:tcW w:w="2564" w:type="dxa"/>
          </w:tcPr>
          <w:p w14:paraId="11C0277B" w14:textId="77777777" w:rsidR="00C149C1" w:rsidRPr="009F7BFF" w:rsidRDefault="00C149C1" w:rsidP="009F7BFF">
            <w:pPr>
              <w:rPr>
                <w:lang w:val="en"/>
              </w:rPr>
            </w:pPr>
            <w:r w:rsidRPr="009F7BFF">
              <w:rPr>
                <w:lang w:val="en"/>
              </w:rPr>
              <w:t>Medium wrapped cake slice = 20 g</w:t>
            </w:r>
          </w:p>
          <w:p w14:paraId="13B74FB6" w14:textId="77777777" w:rsidR="00C149C1" w:rsidRPr="009F7BFF" w:rsidRDefault="00C149C1" w:rsidP="009F7BFF">
            <w:pPr>
              <w:rPr>
                <w:lang w:val="en"/>
              </w:rPr>
            </w:pPr>
            <w:r w:rsidRPr="009F7BFF">
              <w:rPr>
                <w:lang w:val="en"/>
              </w:rPr>
              <w:t>Medium muffin = 50 g</w:t>
            </w:r>
          </w:p>
          <w:p w14:paraId="7A79AB2B" w14:textId="77777777" w:rsidR="00C149C1" w:rsidRPr="009F7BFF" w:rsidRDefault="00C149C1" w:rsidP="009F7BFF">
            <w:pPr>
              <w:rPr>
                <w:lang w:val="en"/>
              </w:rPr>
            </w:pPr>
            <w:r w:rsidRPr="009F7BFF">
              <w:rPr>
                <w:lang w:val="en"/>
              </w:rPr>
              <w:t>Medium stuffed cake piece = 70 g</w:t>
            </w:r>
          </w:p>
          <w:p w14:paraId="28A87759" w14:textId="77777777" w:rsidR="00C149C1" w:rsidRDefault="00C149C1" w:rsidP="009F7BFF"/>
        </w:tc>
        <w:tc>
          <w:tcPr>
            <w:tcW w:w="2224" w:type="dxa"/>
          </w:tcPr>
          <w:p w14:paraId="61F76C5E" w14:textId="22F16F77" w:rsidR="00C149C1" w:rsidRPr="009F05AF" w:rsidRDefault="00C149C1" w:rsidP="009F05AF">
            <w:pPr>
              <w:pStyle w:val="ListParagraph"/>
              <w:numPr>
                <w:ilvl w:val="0"/>
                <w:numId w:val="5"/>
              </w:numPr>
              <w:rPr>
                <w:lang w:val="en"/>
              </w:rPr>
            </w:pPr>
            <w:r>
              <w:rPr>
                <w:lang w:val="en"/>
              </w:rPr>
              <w:t>None</w:t>
            </w:r>
          </w:p>
          <w:p w14:paraId="6C054696" w14:textId="77777777" w:rsidR="00C149C1" w:rsidRPr="009F05AF" w:rsidRDefault="00C149C1" w:rsidP="009F05AF">
            <w:pPr>
              <w:pStyle w:val="ListParagraph"/>
              <w:numPr>
                <w:ilvl w:val="0"/>
                <w:numId w:val="5"/>
              </w:numPr>
              <w:rPr>
                <w:lang w:val="en"/>
              </w:rPr>
            </w:pPr>
            <w:r w:rsidRPr="009F05AF">
              <w:rPr>
                <w:lang w:val="en"/>
              </w:rPr>
              <w:t xml:space="preserve">Less than 35 g </w:t>
            </w:r>
          </w:p>
          <w:p w14:paraId="2171CCAC" w14:textId="77777777" w:rsidR="00C149C1" w:rsidRPr="009F05AF" w:rsidRDefault="00C149C1" w:rsidP="009F05AF">
            <w:pPr>
              <w:pStyle w:val="ListParagraph"/>
              <w:numPr>
                <w:ilvl w:val="0"/>
                <w:numId w:val="5"/>
              </w:numPr>
              <w:rPr>
                <w:lang w:val="en"/>
              </w:rPr>
            </w:pPr>
            <w:r w:rsidRPr="009F05AF">
              <w:rPr>
                <w:lang w:val="en"/>
              </w:rPr>
              <w:t xml:space="preserve">35-69 g </w:t>
            </w:r>
          </w:p>
          <w:p w14:paraId="25C5B6C8" w14:textId="77777777" w:rsidR="00C149C1" w:rsidRPr="009F05AF" w:rsidRDefault="00C149C1" w:rsidP="009F05AF">
            <w:pPr>
              <w:pStyle w:val="ListParagraph"/>
              <w:numPr>
                <w:ilvl w:val="0"/>
                <w:numId w:val="5"/>
              </w:numPr>
              <w:rPr>
                <w:lang w:val="en"/>
              </w:rPr>
            </w:pPr>
            <w:r w:rsidRPr="009F05AF">
              <w:rPr>
                <w:lang w:val="en"/>
              </w:rPr>
              <w:t>70-104 g</w:t>
            </w:r>
          </w:p>
          <w:p w14:paraId="2D01D765" w14:textId="77777777" w:rsidR="00C149C1" w:rsidRPr="009F05AF" w:rsidRDefault="00C149C1" w:rsidP="009F05AF">
            <w:pPr>
              <w:pStyle w:val="ListParagraph"/>
              <w:numPr>
                <w:ilvl w:val="0"/>
                <w:numId w:val="5"/>
              </w:numPr>
              <w:rPr>
                <w:lang w:val="en"/>
              </w:rPr>
            </w:pPr>
            <w:r w:rsidRPr="009F05AF">
              <w:rPr>
                <w:lang w:val="en"/>
              </w:rPr>
              <w:t>105-139 g</w:t>
            </w:r>
          </w:p>
          <w:p w14:paraId="3AB11522" w14:textId="77777777" w:rsidR="00C149C1" w:rsidRPr="009F05AF" w:rsidRDefault="00C149C1" w:rsidP="009F05AF">
            <w:pPr>
              <w:pStyle w:val="ListParagraph"/>
              <w:numPr>
                <w:ilvl w:val="0"/>
                <w:numId w:val="5"/>
              </w:numPr>
              <w:rPr>
                <w:lang w:val="en"/>
              </w:rPr>
            </w:pPr>
            <w:r w:rsidRPr="009F05AF">
              <w:rPr>
                <w:lang w:val="en"/>
              </w:rPr>
              <w:t>140-174</w:t>
            </w:r>
          </w:p>
          <w:p w14:paraId="36849238" w14:textId="77777777" w:rsidR="00C149C1" w:rsidRPr="009F05AF" w:rsidRDefault="00C149C1" w:rsidP="009F05AF">
            <w:pPr>
              <w:pStyle w:val="ListParagraph"/>
              <w:numPr>
                <w:ilvl w:val="0"/>
                <w:numId w:val="5"/>
              </w:numPr>
              <w:rPr>
                <w:lang w:val="en"/>
              </w:rPr>
            </w:pPr>
            <w:r w:rsidRPr="009F05AF">
              <w:rPr>
                <w:lang w:val="en"/>
              </w:rPr>
              <w:t>175 g or more</w:t>
            </w:r>
          </w:p>
        </w:tc>
        <w:tc>
          <w:tcPr>
            <w:tcW w:w="2268" w:type="dxa"/>
          </w:tcPr>
          <w:p w14:paraId="1B1325D5" w14:textId="77777777" w:rsidR="00C149C1" w:rsidRDefault="00D63A3C" w:rsidP="00D63A3C">
            <w:pPr>
              <w:pStyle w:val="ListParagraph"/>
              <w:numPr>
                <w:ilvl w:val="0"/>
                <w:numId w:val="29"/>
              </w:numPr>
              <w:rPr>
                <w:lang w:val="en"/>
              </w:rPr>
            </w:pPr>
            <w:r>
              <w:rPr>
                <w:lang w:val="en"/>
              </w:rPr>
              <w:t>0 g</w:t>
            </w:r>
          </w:p>
          <w:p w14:paraId="64DD33C2" w14:textId="77777777" w:rsidR="00D63A3C" w:rsidRDefault="00D63A3C" w:rsidP="00D63A3C">
            <w:pPr>
              <w:pStyle w:val="ListParagraph"/>
              <w:numPr>
                <w:ilvl w:val="0"/>
                <w:numId w:val="29"/>
              </w:numPr>
              <w:rPr>
                <w:lang w:val="en"/>
              </w:rPr>
            </w:pPr>
            <w:r>
              <w:rPr>
                <w:lang w:val="en"/>
              </w:rPr>
              <w:t>23 g</w:t>
            </w:r>
          </w:p>
          <w:p w14:paraId="296391EA" w14:textId="77777777" w:rsidR="00D63A3C" w:rsidRDefault="00D63A3C" w:rsidP="00D63A3C">
            <w:pPr>
              <w:pStyle w:val="ListParagraph"/>
              <w:numPr>
                <w:ilvl w:val="0"/>
                <w:numId w:val="29"/>
              </w:numPr>
              <w:rPr>
                <w:lang w:val="en"/>
              </w:rPr>
            </w:pPr>
            <w:r>
              <w:rPr>
                <w:lang w:val="en"/>
              </w:rPr>
              <w:t>52 g</w:t>
            </w:r>
          </w:p>
          <w:p w14:paraId="3332BC18" w14:textId="77777777" w:rsidR="00D63A3C" w:rsidRDefault="00D63A3C" w:rsidP="00D63A3C">
            <w:pPr>
              <w:pStyle w:val="ListParagraph"/>
              <w:numPr>
                <w:ilvl w:val="0"/>
                <w:numId w:val="29"/>
              </w:numPr>
              <w:rPr>
                <w:lang w:val="en"/>
              </w:rPr>
            </w:pPr>
            <w:r>
              <w:rPr>
                <w:lang w:val="en"/>
              </w:rPr>
              <w:t>87 g</w:t>
            </w:r>
          </w:p>
          <w:p w14:paraId="7663B868" w14:textId="77777777" w:rsidR="00D63A3C" w:rsidRDefault="00D63A3C" w:rsidP="00D63A3C">
            <w:pPr>
              <w:pStyle w:val="ListParagraph"/>
              <w:numPr>
                <w:ilvl w:val="0"/>
                <w:numId w:val="29"/>
              </w:numPr>
              <w:rPr>
                <w:lang w:val="en"/>
              </w:rPr>
            </w:pPr>
            <w:r>
              <w:rPr>
                <w:lang w:val="en"/>
              </w:rPr>
              <w:t>122 g</w:t>
            </w:r>
          </w:p>
          <w:p w14:paraId="64B81C9D" w14:textId="77777777" w:rsidR="00D63A3C" w:rsidRDefault="00D63A3C" w:rsidP="00D63A3C">
            <w:pPr>
              <w:pStyle w:val="ListParagraph"/>
              <w:numPr>
                <w:ilvl w:val="0"/>
                <w:numId w:val="29"/>
              </w:numPr>
              <w:rPr>
                <w:lang w:val="en"/>
              </w:rPr>
            </w:pPr>
            <w:r>
              <w:rPr>
                <w:lang w:val="en"/>
              </w:rPr>
              <w:t>157 g</w:t>
            </w:r>
          </w:p>
          <w:p w14:paraId="004F0F5E" w14:textId="62F41D36" w:rsidR="00D63A3C" w:rsidRDefault="00D63A3C" w:rsidP="00D63A3C">
            <w:pPr>
              <w:pStyle w:val="ListParagraph"/>
              <w:numPr>
                <w:ilvl w:val="0"/>
                <w:numId w:val="29"/>
              </w:numPr>
              <w:rPr>
                <w:lang w:val="en"/>
              </w:rPr>
            </w:pPr>
            <w:r>
              <w:rPr>
                <w:lang w:val="en"/>
              </w:rPr>
              <w:t>184 g</w:t>
            </w:r>
          </w:p>
        </w:tc>
      </w:tr>
      <w:tr w:rsidR="00C149C1" w14:paraId="4323E2AB" w14:textId="740D4C35" w:rsidTr="00706AB1">
        <w:tc>
          <w:tcPr>
            <w:tcW w:w="6406" w:type="dxa"/>
          </w:tcPr>
          <w:p w14:paraId="3192EAC5" w14:textId="3EB54EB3" w:rsidR="00C149C1" w:rsidRPr="00433A93" w:rsidRDefault="00C149C1" w:rsidP="00433A93">
            <w:pPr>
              <w:rPr>
                <w:lang w:val="en"/>
              </w:rPr>
            </w:pPr>
            <w:r>
              <w:rPr>
                <w:lang w:val="en"/>
              </w:rPr>
              <w:t xml:space="preserve">16. </w:t>
            </w:r>
            <w:r w:rsidRPr="00433A93">
              <w:rPr>
                <w:lang w:val="en"/>
              </w:rPr>
              <w:t>Think about the previous week and the days your child at</w:t>
            </w:r>
            <w:r>
              <w:rPr>
                <w:lang w:val="en"/>
              </w:rPr>
              <w:t>e</w:t>
            </w:r>
            <w:r w:rsidRPr="00433A93">
              <w:rPr>
                <w:lang w:val="en"/>
              </w:rPr>
              <w:t xml:space="preserve"> </w:t>
            </w:r>
            <w:r w:rsidRPr="00433A93">
              <w:rPr>
                <w:b/>
                <w:lang w:val="en"/>
              </w:rPr>
              <w:t>chocolate</w:t>
            </w:r>
            <w:r w:rsidRPr="00433A93">
              <w:rPr>
                <w:lang w:val="en"/>
              </w:rPr>
              <w:t>. How much</w:t>
            </w:r>
            <w:r>
              <w:rPr>
                <w:lang w:val="en"/>
              </w:rPr>
              <w:t xml:space="preserve">, </w:t>
            </w:r>
            <w:r w:rsidRPr="00433A93">
              <w:rPr>
                <w:lang w:val="en"/>
              </w:rPr>
              <w:t xml:space="preserve">on average, </w:t>
            </w:r>
            <w:r>
              <w:rPr>
                <w:lang w:val="en"/>
              </w:rPr>
              <w:t xml:space="preserve">did </w:t>
            </w:r>
            <w:r w:rsidRPr="00433A93">
              <w:rPr>
                <w:lang w:val="en"/>
              </w:rPr>
              <w:t xml:space="preserve">your child </w:t>
            </w:r>
            <w:r>
              <w:rPr>
                <w:lang w:val="en"/>
              </w:rPr>
              <w:t>eat</w:t>
            </w:r>
            <w:r w:rsidRPr="00433A93">
              <w:rPr>
                <w:lang w:val="en"/>
              </w:rPr>
              <w:t xml:space="preserve"> chocolate (e.g. chocolate raisins, chocolates, milk chocolate) </w:t>
            </w:r>
            <w:r>
              <w:rPr>
                <w:lang w:val="en"/>
              </w:rPr>
              <w:t>per</w:t>
            </w:r>
            <w:r w:rsidRPr="00433A93">
              <w:rPr>
                <w:lang w:val="en"/>
              </w:rPr>
              <w:t xml:space="preserve"> day?</w:t>
            </w:r>
          </w:p>
          <w:p w14:paraId="6C4550EB" w14:textId="77777777" w:rsidR="00C149C1" w:rsidRPr="00433A93" w:rsidRDefault="00C149C1" w:rsidP="00433A93">
            <w:pPr>
              <w:rPr>
                <w:lang w:val="en"/>
              </w:rPr>
            </w:pPr>
            <w:r w:rsidRPr="00433A93">
              <w:rPr>
                <w:lang w:val="en"/>
              </w:rPr>
              <w:t>The question concerns foo</w:t>
            </w:r>
            <w:r>
              <w:rPr>
                <w:lang w:val="en"/>
              </w:rPr>
              <w:t>ds eaten outside of preschool</w:t>
            </w:r>
            <w:r w:rsidRPr="00433A93">
              <w:rPr>
                <w:lang w:val="en"/>
              </w:rPr>
              <w:t>.</w:t>
            </w:r>
          </w:p>
          <w:p w14:paraId="3A3E40E8" w14:textId="77777777" w:rsidR="00C149C1" w:rsidRPr="008C69AD" w:rsidRDefault="00C149C1" w:rsidP="00433A93">
            <w:pPr>
              <w:rPr>
                <w:lang w:val="en-US"/>
              </w:rPr>
            </w:pPr>
          </w:p>
        </w:tc>
        <w:tc>
          <w:tcPr>
            <w:tcW w:w="2564" w:type="dxa"/>
          </w:tcPr>
          <w:p w14:paraId="4B011E49" w14:textId="77777777" w:rsidR="00C149C1" w:rsidRDefault="00C149C1" w:rsidP="00FD2856">
            <w:pPr>
              <w:rPr>
                <w:lang w:val="en"/>
              </w:rPr>
            </w:pPr>
            <w:r>
              <w:rPr>
                <w:lang w:val="en"/>
              </w:rPr>
              <w:t>Chocolate candy = 8 g</w:t>
            </w:r>
          </w:p>
          <w:p w14:paraId="7886AEE3" w14:textId="6EAACD5E" w:rsidR="00C149C1" w:rsidRPr="006F0D4E" w:rsidRDefault="00C149C1" w:rsidP="006F0D4E">
            <w:pPr>
              <w:rPr>
                <w:lang w:val="en"/>
              </w:rPr>
            </w:pPr>
            <w:r>
              <w:rPr>
                <w:lang w:val="en"/>
              </w:rPr>
              <w:t>*</w:t>
            </w:r>
          </w:p>
        </w:tc>
        <w:tc>
          <w:tcPr>
            <w:tcW w:w="2224" w:type="dxa"/>
          </w:tcPr>
          <w:p w14:paraId="61F0241D" w14:textId="45E7A9A6" w:rsidR="00C149C1" w:rsidRPr="00433A93" w:rsidRDefault="00C149C1" w:rsidP="00433A93">
            <w:pPr>
              <w:pStyle w:val="ListParagraph"/>
              <w:numPr>
                <w:ilvl w:val="0"/>
                <w:numId w:val="3"/>
              </w:numPr>
              <w:rPr>
                <w:lang w:val="en"/>
              </w:rPr>
            </w:pPr>
            <w:r>
              <w:rPr>
                <w:lang w:val="en"/>
              </w:rPr>
              <w:t>None</w:t>
            </w:r>
          </w:p>
          <w:p w14:paraId="54A64ADE" w14:textId="77777777" w:rsidR="00C149C1" w:rsidRPr="00433A93" w:rsidRDefault="00C149C1" w:rsidP="00433A93">
            <w:pPr>
              <w:pStyle w:val="ListParagraph"/>
              <w:numPr>
                <w:ilvl w:val="0"/>
                <w:numId w:val="3"/>
              </w:numPr>
              <w:rPr>
                <w:lang w:val="en"/>
              </w:rPr>
            </w:pPr>
            <w:r w:rsidRPr="00433A93">
              <w:rPr>
                <w:lang w:val="en"/>
              </w:rPr>
              <w:t xml:space="preserve">Less than 15 g </w:t>
            </w:r>
          </w:p>
          <w:p w14:paraId="0A931ACA" w14:textId="77777777" w:rsidR="00C149C1" w:rsidRPr="00433A93" w:rsidRDefault="00C149C1" w:rsidP="0051497B">
            <w:pPr>
              <w:pStyle w:val="ListParagraph"/>
              <w:numPr>
                <w:ilvl w:val="0"/>
                <w:numId w:val="3"/>
              </w:numPr>
            </w:pPr>
            <w:r w:rsidRPr="00433A93">
              <w:rPr>
                <w:lang w:val="en"/>
              </w:rPr>
              <w:t xml:space="preserve">15-24 g </w:t>
            </w:r>
          </w:p>
          <w:p w14:paraId="48777FB0" w14:textId="77777777" w:rsidR="00C149C1" w:rsidRPr="00433A93" w:rsidRDefault="00C149C1" w:rsidP="0051497B">
            <w:pPr>
              <w:pStyle w:val="ListParagraph"/>
              <w:numPr>
                <w:ilvl w:val="0"/>
                <w:numId w:val="3"/>
              </w:numPr>
            </w:pPr>
            <w:r w:rsidRPr="00433A93">
              <w:rPr>
                <w:lang w:val="en"/>
              </w:rPr>
              <w:t xml:space="preserve">25-49 g </w:t>
            </w:r>
          </w:p>
          <w:p w14:paraId="2B6A67A5" w14:textId="77777777" w:rsidR="00C149C1" w:rsidRDefault="00C149C1" w:rsidP="00433A93">
            <w:pPr>
              <w:pStyle w:val="ListParagraph"/>
              <w:numPr>
                <w:ilvl w:val="0"/>
                <w:numId w:val="3"/>
              </w:numPr>
            </w:pPr>
            <w:r w:rsidRPr="00433A93">
              <w:t xml:space="preserve">50-74 g </w:t>
            </w:r>
          </w:p>
          <w:p w14:paraId="2C16DD37" w14:textId="77777777" w:rsidR="00C149C1" w:rsidRDefault="00C149C1" w:rsidP="00433A93">
            <w:pPr>
              <w:pStyle w:val="ListParagraph"/>
              <w:numPr>
                <w:ilvl w:val="0"/>
                <w:numId w:val="3"/>
              </w:numPr>
            </w:pPr>
            <w:r w:rsidRPr="00433A93">
              <w:t xml:space="preserve">75-99 g </w:t>
            </w:r>
          </w:p>
          <w:p w14:paraId="04314A45" w14:textId="77777777" w:rsidR="00C149C1" w:rsidRPr="00433A93" w:rsidRDefault="00C149C1" w:rsidP="00433A93">
            <w:pPr>
              <w:pStyle w:val="ListParagraph"/>
              <w:numPr>
                <w:ilvl w:val="0"/>
                <w:numId w:val="3"/>
              </w:numPr>
            </w:pPr>
            <w:r w:rsidRPr="00433A93">
              <w:t>100-124 g</w:t>
            </w:r>
          </w:p>
          <w:p w14:paraId="42F81AAB" w14:textId="79AD7C1B" w:rsidR="00C149C1" w:rsidRDefault="00C149C1" w:rsidP="009F7BFF">
            <w:pPr>
              <w:pStyle w:val="ListParagraph"/>
              <w:numPr>
                <w:ilvl w:val="0"/>
                <w:numId w:val="3"/>
              </w:numPr>
            </w:pPr>
            <w:r w:rsidRPr="00433A93">
              <w:rPr>
                <w:lang w:val="en"/>
              </w:rPr>
              <w:t>125 g or more</w:t>
            </w:r>
          </w:p>
        </w:tc>
        <w:tc>
          <w:tcPr>
            <w:tcW w:w="2268" w:type="dxa"/>
          </w:tcPr>
          <w:p w14:paraId="6F8F06AF" w14:textId="77777777" w:rsidR="00C149C1" w:rsidRDefault="00D63A3C" w:rsidP="00D63A3C">
            <w:pPr>
              <w:pStyle w:val="ListParagraph"/>
              <w:numPr>
                <w:ilvl w:val="0"/>
                <w:numId w:val="31"/>
              </w:numPr>
              <w:rPr>
                <w:lang w:val="en"/>
              </w:rPr>
            </w:pPr>
            <w:r w:rsidRPr="00D63A3C">
              <w:rPr>
                <w:lang w:val="en"/>
              </w:rPr>
              <w:t>0 g</w:t>
            </w:r>
          </w:p>
          <w:p w14:paraId="75F23840" w14:textId="77777777" w:rsidR="00D63A3C" w:rsidRDefault="00D63A3C" w:rsidP="00D63A3C">
            <w:pPr>
              <w:pStyle w:val="ListParagraph"/>
              <w:numPr>
                <w:ilvl w:val="0"/>
                <w:numId w:val="31"/>
              </w:numPr>
              <w:rPr>
                <w:lang w:val="en"/>
              </w:rPr>
            </w:pPr>
            <w:r>
              <w:rPr>
                <w:lang w:val="en"/>
              </w:rPr>
              <w:t>10 g</w:t>
            </w:r>
          </w:p>
          <w:p w14:paraId="7E149347" w14:textId="77777777" w:rsidR="00D63A3C" w:rsidRDefault="00D63A3C" w:rsidP="00D63A3C">
            <w:pPr>
              <w:pStyle w:val="ListParagraph"/>
              <w:numPr>
                <w:ilvl w:val="0"/>
                <w:numId w:val="31"/>
              </w:numPr>
              <w:rPr>
                <w:lang w:val="en"/>
              </w:rPr>
            </w:pPr>
            <w:r>
              <w:rPr>
                <w:lang w:val="en"/>
              </w:rPr>
              <w:t>20 g</w:t>
            </w:r>
          </w:p>
          <w:p w14:paraId="388C4C43" w14:textId="77777777" w:rsidR="00D63A3C" w:rsidRDefault="00D63A3C" w:rsidP="00D63A3C">
            <w:pPr>
              <w:pStyle w:val="ListParagraph"/>
              <w:numPr>
                <w:ilvl w:val="0"/>
                <w:numId w:val="31"/>
              </w:numPr>
              <w:rPr>
                <w:lang w:val="en"/>
              </w:rPr>
            </w:pPr>
            <w:r>
              <w:rPr>
                <w:lang w:val="en"/>
              </w:rPr>
              <w:t>37 g</w:t>
            </w:r>
          </w:p>
          <w:p w14:paraId="4482A518" w14:textId="77777777" w:rsidR="00D63A3C" w:rsidRDefault="00D63A3C" w:rsidP="00D63A3C">
            <w:pPr>
              <w:pStyle w:val="ListParagraph"/>
              <w:numPr>
                <w:ilvl w:val="0"/>
                <w:numId w:val="31"/>
              </w:numPr>
              <w:rPr>
                <w:lang w:val="en"/>
              </w:rPr>
            </w:pPr>
            <w:r>
              <w:rPr>
                <w:lang w:val="en"/>
              </w:rPr>
              <w:t>62 g</w:t>
            </w:r>
          </w:p>
          <w:p w14:paraId="17C21312" w14:textId="77777777" w:rsidR="00D63A3C" w:rsidRDefault="00D63A3C" w:rsidP="00D63A3C">
            <w:pPr>
              <w:pStyle w:val="ListParagraph"/>
              <w:numPr>
                <w:ilvl w:val="0"/>
                <w:numId w:val="31"/>
              </w:numPr>
              <w:rPr>
                <w:lang w:val="en"/>
              </w:rPr>
            </w:pPr>
            <w:r>
              <w:rPr>
                <w:lang w:val="en"/>
              </w:rPr>
              <w:t>87 g</w:t>
            </w:r>
          </w:p>
          <w:p w14:paraId="0CE3E834" w14:textId="77777777" w:rsidR="00D63A3C" w:rsidRDefault="00D63A3C" w:rsidP="00D63A3C">
            <w:pPr>
              <w:pStyle w:val="ListParagraph"/>
              <w:numPr>
                <w:ilvl w:val="0"/>
                <w:numId w:val="31"/>
              </w:numPr>
              <w:rPr>
                <w:lang w:val="en"/>
              </w:rPr>
            </w:pPr>
            <w:r>
              <w:rPr>
                <w:lang w:val="en"/>
              </w:rPr>
              <w:t>112 g</w:t>
            </w:r>
          </w:p>
          <w:p w14:paraId="3D317CE6" w14:textId="28536B0C" w:rsidR="00D63A3C" w:rsidRPr="00D63A3C" w:rsidRDefault="00D63A3C" w:rsidP="00D63A3C">
            <w:pPr>
              <w:pStyle w:val="ListParagraph"/>
              <w:numPr>
                <w:ilvl w:val="0"/>
                <w:numId w:val="31"/>
              </w:numPr>
              <w:rPr>
                <w:lang w:val="en"/>
              </w:rPr>
            </w:pPr>
            <w:r>
              <w:rPr>
                <w:lang w:val="en"/>
              </w:rPr>
              <w:t>131 g</w:t>
            </w:r>
          </w:p>
        </w:tc>
      </w:tr>
      <w:tr w:rsidR="00C149C1" w14:paraId="219A9E99" w14:textId="2E915E25" w:rsidTr="00706AB1">
        <w:tc>
          <w:tcPr>
            <w:tcW w:w="6406" w:type="dxa"/>
          </w:tcPr>
          <w:p w14:paraId="52BB9E13" w14:textId="53716D88" w:rsidR="00C149C1" w:rsidRPr="00433A93" w:rsidRDefault="00C149C1" w:rsidP="00C70976">
            <w:pPr>
              <w:rPr>
                <w:lang w:val="en"/>
              </w:rPr>
            </w:pPr>
            <w:r>
              <w:rPr>
                <w:lang w:val="en"/>
              </w:rPr>
              <w:t xml:space="preserve">17. </w:t>
            </w:r>
            <w:r w:rsidRPr="00433A93">
              <w:rPr>
                <w:lang w:val="en"/>
              </w:rPr>
              <w:t xml:space="preserve">Think about the previous week and the days your child ate </w:t>
            </w:r>
            <w:r w:rsidRPr="00433A93">
              <w:rPr>
                <w:b/>
                <w:lang w:val="en"/>
              </w:rPr>
              <w:t>sweets</w:t>
            </w:r>
            <w:r w:rsidRPr="00433A93">
              <w:rPr>
                <w:lang w:val="en"/>
              </w:rPr>
              <w:t>. How much</w:t>
            </w:r>
            <w:r>
              <w:rPr>
                <w:lang w:val="en"/>
              </w:rPr>
              <w:t xml:space="preserve">, </w:t>
            </w:r>
            <w:r w:rsidRPr="00433A93">
              <w:rPr>
                <w:lang w:val="en"/>
              </w:rPr>
              <w:t xml:space="preserve">on average, </w:t>
            </w:r>
            <w:r>
              <w:rPr>
                <w:lang w:val="en"/>
              </w:rPr>
              <w:t xml:space="preserve">did </w:t>
            </w:r>
            <w:r w:rsidRPr="00433A93">
              <w:rPr>
                <w:lang w:val="en"/>
              </w:rPr>
              <w:t xml:space="preserve">your child </w:t>
            </w:r>
            <w:r>
              <w:rPr>
                <w:lang w:val="en"/>
              </w:rPr>
              <w:t>eat</w:t>
            </w:r>
            <w:r w:rsidRPr="00433A93">
              <w:rPr>
                <w:lang w:val="en"/>
              </w:rPr>
              <w:t xml:space="preserve"> sweets (e</w:t>
            </w:r>
            <w:r>
              <w:rPr>
                <w:lang w:val="en"/>
              </w:rPr>
              <w:t>.</w:t>
            </w:r>
            <w:r w:rsidRPr="00433A93">
              <w:rPr>
                <w:lang w:val="en"/>
              </w:rPr>
              <w:t>g</w:t>
            </w:r>
            <w:r>
              <w:rPr>
                <w:lang w:val="en"/>
              </w:rPr>
              <w:t>.</w:t>
            </w:r>
            <w:r w:rsidRPr="00433A93">
              <w:rPr>
                <w:lang w:val="en"/>
              </w:rPr>
              <w:t xml:space="preserve"> s</w:t>
            </w:r>
            <w:r>
              <w:rPr>
                <w:lang w:val="en"/>
              </w:rPr>
              <w:t xml:space="preserve">alty </w:t>
            </w:r>
            <w:proofErr w:type="spellStart"/>
            <w:r>
              <w:rPr>
                <w:lang w:val="en"/>
              </w:rPr>
              <w:t>liquorice</w:t>
            </w:r>
            <w:proofErr w:type="spellEnd"/>
            <w:r w:rsidRPr="00433A93">
              <w:rPr>
                <w:lang w:val="en"/>
              </w:rPr>
              <w:t xml:space="preserve"> or fruit candies, loose candies, lollipops)</w:t>
            </w:r>
            <w:r>
              <w:rPr>
                <w:lang w:val="en"/>
              </w:rPr>
              <w:t xml:space="preserve"> </w:t>
            </w:r>
            <w:r w:rsidRPr="00433A93">
              <w:rPr>
                <w:lang w:val="en"/>
              </w:rPr>
              <w:t>per day? The question concerns foo</w:t>
            </w:r>
            <w:r>
              <w:rPr>
                <w:lang w:val="en"/>
              </w:rPr>
              <w:t>ds eaten outside of preschool</w:t>
            </w:r>
            <w:r w:rsidRPr="00433A93">
              <w:rPr>
                <w:lang w:val="en"/>
              </w:rPr>
              <w:t>.</w:t>
            </w:r>
            <w:r>
              <w:rPr>
                <w:lang w:val="en"/>
              </w:rPr>
              <w:t xml:space="preserve"> </w:t>
            </w:r>
          </w:p>
        </w:tc>
        <w:tc>
          <w:tcPr>
            <w:tcW w:w="2564" w:type="dxa"/>
          </w:tcPr>
          <w:p w14:paraId="02AC2496" w14:textId="77777777" w:rsidR="00C149C1" w:rsidRPr="00433A93" w:rsidRDefault="00C149C1" w:rsidP="00433A93">
            <w:pPr>
              <w:rPr>
                <w:lang w:val="en"/>
              </w:rPr>
            </w:pPr>
            <w:r>
              <w:rPr>
                <w:lang w:val="en"/>
              </w:rPr>
              <w:t>A piece of to</w:t>
            </w:r>
            <w:r w:rsidRPr="00433A93">
              <w:rPr>
                <w:lang w:val="en"/>
              </w:rPr>
              <w:t>ffee = 5 g</w:t>
            </w:r>
          </w:p>
          <w:p w14:paraId="21042E44" w14:textId="77777777" w:rsidR="00C149C1" w:rsidRPr="00433A93" w:rsidRDefault="00C149C1" w:rsidP="00433A93">
            <w:pPr>
              <w:rPr>
                <w:lang w:val="en"/>
              </w:rPr>
            </w:pPr>
            <w:r w:rsidRPr="00433A93">
              <w:rPr>
                <w:lang w:val="en"/>
              </w:rPr>
              <w:t>Licorice bar (filled) = 11 g</w:t>
            </w:r>
          </w:p>
          <w:p w14:paraId="386F9AC8" w14:textId="77777777" w:rsidR="00C149C1" w:rsidRPr="00433A93" w:rsidRDefault="00C149C1" w:rsidP="00433A93">
            <w:pPr>
              <w:rPr>
                <w:lang w:val="en"/>
              </w:rPr>
            </w:pPr>
            <w:r>
              <w:rPr>
                <w:lang w:val="en"/>
              </w:rPr>
              <w:t>Lollipop</w:t>
            </w:r>
            <w:r w:rsidRPr="00433A93">
              <w:rPr>
                <w:lang w:val="en"/>
              </w:rPr>
              <w:t xml:space="preserve"> = 12 g</w:t>
            </w:r>
          </w:p>
          <w:p w14:paraId="2C91BE5A" w14:textId="77777777" w:rsidR="00C149C1" w:rsidRDefault="00C149C1" w:rsidP="009F7BFF"/>
        </w:tc>
        <w:tc>
          <w:tcPr>
            <w:tcW w:w="2224" w:type="dxa"/>
          </w:tcPr>
          <w:p w14:paraId="25E6C830" w14:textId="0195F19E" w:rsidR="00C149C1" w:rsidRDefault="00C149C1" w:rsidP="00081669">
            <w:pPr>
              <w:pStyle w:val="ListParagraph"/>
              <w:ind w:left="0"/>
            </w:pPr>
            <w:r>
              <w:t>Same as in question 16.</w:t>
            </w:r>
          </w:p>
        </w:tc>
        <w:tc>
          <w:tcPr>
            <w:tcW w:w="2268" w:type="dxa"/>
          </w:tcPr>
          <w:p w14:paraId="19D57C13" w14:textId="02B338AA" w:rsidR="00C149C1" w:rsidRDefault="00D63A3C" w:rsidP="00081669">
            <w:pPr>
              <w:pStyle w:val="ListParagraph"/>
              <w:ind w:left="0"/>
            </w:pPr>
            <w:r>
              <w:t>Same as in question 16.</w:t>
            </w:r>
          </w:p>
        </w:tc>
      </w:tr>
    </w:tbl>
    <w:p w14:paraId="43C32029" w14:textId="138B929E" w:rsidR="00FB010F" w:rsidRDefault="006F0D4E" w:rsidP="006F0D4E">
      <w:pPr>
        <w:rPr>
          <w:lang w:val="en-US"/>
        </w:rPr>
      </w:pPr>
      <w:r w:rsidRPr="006F0D4E">
        <w:rPr>
          <w:lang w:val="en-US"/>
        </w:rPr>
        <w:t>*</w:t>
      </w:r>
      <w:r>
        <w:rPr>
          <w:lang w:val="en-US"/>
        </w:rPr>
        <w:t>E</w:t>
      </w:r>
      <w:r w:rsidRPr="006F0D4E">
        <w:rPr>
          <w:lang w:val="en-US"/>
        </w:rPr>
        <w:t>xamples o</w:t>
      </w:r>
      <w:r>
        <w:rPr>
          <w:lang w:val="en-US"/>
        </w:rPr>
        <w:t>f</w:t>
      </w:r>
      <w:r w:rsidRPr="006F0D4E">
        <w:rPr>
          <w:lang w:val="en-US"/>
        </w:rPr>
        <w:t xml:space="preserve"> common Finnish b</w:t>
      </w:r>
      <w:r>
        <w:rPr>
          <w:lang w:val="en-US"/>
        </w:rPr>
        <w:t xml:space="preserve">rand names and their weights are given. </w:t>
      </w:r>
    </w:p>
    <w:p w14:paraId="4B27D7FB" w14:textId="58EE3042" w:rsidR="00706AB1" w:rsidRDefault="00706AB1" w:rsidP="005467A8">
      <w:pPr>
        <w:rPr>
          <w:lang w:val="en-US"/>
        </w:rPr>
      </w:pPr>
    </w:p>
    <w:p w14:paraId="00F653CC" w14:textId="66AD5B9F" w:rsidR="00706AB1" w:rsidRDefault="00706AB1" w:rsidP="005467A8">
      <w:pPr>
        <w:rPr>
          <w:lang w:val="en-US"/>
        </w:rPr>
      </w:pPr>
    </w:p>
    <w:p w14:paraId="23A0C213" w14:textId="77777777" w:rsidR="003810A0" w:rsidRDefault="003810A0" w:rsidP="005467A8">
      <w:pPr>
        <w:rPr>
          <w:lang w:val="en-US"/>
        </w:rPr>
      </w:pPr>
    </w:p>
    <w:p w14:paraId="4783D79A" w14:textId="254085CF" w:rsidR="00706AB1" w:rsidRDefault="00706AB1" w:rsidP="005467A8">
      <w:pPr>
        <w:rPr>
          <w:lang w:val="en-US"/>
        </w:rPr>
      </w:pPr>
      <w:r>
        <w:rPr>
          <w:lang w:val="en-US"/>
        </w:rPr>
        <w:t xml:space="preserve">Supplemental </w:t>
      </w:r>
      <w:r w:rsidR="003810A0">
        <w:rPr>
          <w:lang w:val="en-US"/>
        </w:rPr>
        <w:t>T</w:t>
      </w:r>
      <w:r>
        <w:rPr>
          <w:lang w:val="en-US"/>
        </w:rPr>
        <w:t xml:space="preserve">able 2. </w:t>
      </w:r>
      <w:proofErr w:type="spellStart"/>
      <w:r w:rsidRPr="0051497B">
        <w:rPr>
          <w:lang w:val="en-US"/>
        </w:rPr>
        <w:t>Descriptives</w:t>
      </w:r>
      <w:proofErr w:type="spellEnd"/>
      <w:r w:rsidRPr="0051497B">
        <w:rPr>
          <w:lang w:val="en-US"/>
        </w:rPr>
        <w:t xml:space="preserve"> of t</w:t>
      </w:r>
      <w:r>
        <w:rPr>
          <w:lang w:val="en-US"/>
        </w:rPr>
        <w:t xml:space="preserve">he mediators at baseline and at follow-up in total sample and according to degree of implementation (DOI). </w:t>
      </w:r>
    </w:p>
    <w:tbl>
      <w:tblPr>
        <w:tblW w:w="1304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1134"/>
        <w:gridCol w:w="992"/>
        <w:gridCol w:w="1134"/>
        <w:gridCol w:w="1063"/>
        <w:gridCol w:w="213"/>
        <w:gridCol w:w="708"/>
        <w:gridCol w:w="1276"/>
        <w:gridCol w:w="1276"/>
        <w:gridCol w:w="1276"/>
        <w:gridCol w:w="1275"/>
      </w:tblGrid>
      <w:tr w:rsidR="00706AB1" w:rsidRPr="008C69AD" w14:paraId="18C8BF4E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</w:tcPr>
          <w:p w14:paraId="5295A74D" w14:textId="77777777" w:rsidR="00706AB1" w:rsidRPr="003700B8" w:rsidRDefault="00706AB1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sv-FI"/>
              </w:rPr>
            </w:pPr>
          </w:p>
        </w:tc>
        <w:tc>
          <w:tcPr>
            <w:tcW w:w="5244" w:type="dxa"/>
            <w:gridSpan w:val="6"/>
            <w:shd w:val="clear" w:color="auto" w:fill="auto"/>
            <w:vAlign w:val="bottom"/>
          </w:tcPr>
          <w:p w14:paraId="52401D1F" w14:textId="77777777" w:rsidR="00706AB1" w:rsidRDefault="00706AB1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Baseline</w:t>
            </w:r>
          </w:p>
        </w:tc>
        <w:tc>
          <w:tcPr>
            <w:tcW w:w="5103" w:type="dxa"/>
            <w:gridSpan w:val="4"/>
            <w:shd w:val="clear" w:color="auto" w:fill="auto"/>
            <w:vAlign w:val="bottom"/>
          </w:tcPr>
          <w:p w14:paraId="00AA1A8A" w14:textId="77777777" w:rsidR="00706AB1" w:rsidRDefault="00706AB1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Follow-up</w:t>
            </w:r>
          </w:p>
        </w:tc>
      </w:tr>
      <w:tr w:rsidR="003E521D" w:rsidRPr="008C69AD" w14:paraId="3DFC9176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</w:tcPr>
          <w:p w14:paraId="685FDC64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096D17E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Tota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4EF92CE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Control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DFE658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5F63D5">
              <w:rPr>
                <w:rFonts w:ascii="Calibri" w:eastAsia="Times New Roman" w:hAnsi="Calibri" w:cs="Calibri"/>
                <w:b/>
                <w:color w:val="000000"/>
                <w:lang w:val="en-US" w:eastAsia="sv-FI"/>
              </w:rPr>
              <w:t xml:space="preserve">Low 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sv-FI"/>
              </w:rPr>
              <w:t>DOI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190E753F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5F63D5">
              <w:rPr>
                <w:rFonts w:ascii="Calibri" w:eastAsia="Times New Roman" w:hAnsi="Calibri" w:cs="Calibri"/>
                <w:b/>
                <w:color w:val="000000"/>
                <w:lang w:val="en-US" w:eastAsia="sv-FI"/>
              </w:rPr>
              <w:t xml:space="preserve">High 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sv-FI"/>
              </w:rPr>
              <w:t>DOI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9947B0A" w14:textId="073DFF88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P</w:t>
            </w:r>
            <w:r w:rsidR="00210F88" w:rsidRPr="00210F88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sv-FI"/>
              </w:rPr>
              <w:t>a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040E388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Total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465BB64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Control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DD29CDB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 xml:space="preserve">Low </w:t>
            </w:r>
            <w:r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DOI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3D859DF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 xml:space="preserve">High </w:t>
            </w:r>
            <w:r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DOI</w:t>
            </w:r>
          </w:p>
        </w:tc>
      </w:tr>
      <w:tr w:rsidR="003E521D" w:rsidRPr="008C69AD" w14:paraId="48BCEEBE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</w:tcPr>
          <w:p w14:paraId="1D65205B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085F66">
              <w:rPr>
                <w:rFonts w:eastAsia="Times New Roman" w:cstheme="minorHAnsi"/>
                <w:lang w:val="en-US" w:eastAsia="sv-FI"/>
              </w:rPr>
              <w:t>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96F749" w14:textId="391B01AD" w:rsidR="003E521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085F66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 w:rsidR="00C5586C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8-439 </w:t>
            </w:r>
            <w:r w:rsidRPr="00085F66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997625" w14:textId="5C1C0A82" w:rsidR="003E521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085F66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35</w:t>
            </w:r>
            <w:r w:rsidRPr="00085F66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56665A" w14:textId="3ACC1410" w:rsidR="003E521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085F66">
              <w:rPr>
                <w:rFonts w:ascii="Calibri" w:eastAsia="Times New Roman" w:hAnsi="Calibri" w:cs="Calibri"/>
                <w:color w:val="000000"/>
                <w:lang w:eastAsia="sv-FI"/>
              </w:rPr>
              <w:t>82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4CA4DE0F" w14:textId="422A86CC" w:rsidR="003E521D" w:rsidRDefault="00C5586C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97-</w:t>
            </w:r>
            <w:r w:rsidR="003E521D" w:rsidRPr="00085F66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98 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0A13662" w14:textId="164E15BE" w:rsidR="003E521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3AFFD1B" w14:textId="748229E8" w:rsidR="003E521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085F66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  <w:r w:rsidR="00C5586C">
              <w:rPr>
                <w:rFonts w:ascii="Calibri" w:eastAsia="Times New Roman" w:hAnsi="Calibri" w:cs="Calibri"/>
                <w:color w:val="000000"/>
                <w:lang w:eastAsia="sv-FI"/>
              </w:rPr>
              <w:t>38-42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18DD4CB" w14:textId="408E9567" w:rsidR="003E521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085F66">
              <w:rPr>
                <w:rFonts w:ascii="Calibri" w:eastAsia="Times New Roman" w:hAnsi="Calibri" w:cs="Calibri"/>
                <w:color w:val="000000"/>
                <w:lang w:eastAsia="sv-FI"/>
              </w:rPr>
              <w:t>23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92948D6" w14:textId="39066E74" w:rsidR="003E521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085F66">
              <w:rPr>
                <w:rFonts w:ascii="Calibri" w:eastAsia="Times New Roman" w:hAnsi="Calibri" w:cs="Calibri"/>
                <w:color w:val="000000"/>
                <w:lang w:eastAsia="sv-FI"/>
              </w:rPr>
              <w:t>8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  <w:r w:rsidRPr="00085F66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FDC1275" w14:textId="77777777" w:rsidR="003E521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085F66">
              <w:rPr>
                <w:rFonts w:ascii="Calibri" w:eastAsia="Times New Roman" w:hAnsi="Calibri" w:cs="Calibri"/>
                <w:color w:val="000000"/>
                <w:lang w:eastAsia="sv-FI"/>
              </w:rPr>
              <w:t>97–98</w:t>
            </w:r>
          </w:p>
        </w:tc>
      </w:tr>
      <w:tr w:rsidR="00706AB1" w:rsidRPr="008C69AD" w14:paraId="50C39659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</w:tcPr>
          <w:p w14:paraId="131FB981" w14:textId="77777777" w:rsidR="00706AB1" w:rsidRPr="008C69AD" w:rsidRDefault="00706AB1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</w:p>
        </w:tc>
        <w:tc>
          <w:tcPr>
            <w:tcW w:w="5244" w:type="dxa"/>
            <w:gridSpan w:val="6"/>
            <w:shd w:val="clear" w:color="auto" w:fill="auto"/>
            <w:vAlign w:val="bottom"/>
          </w:tcPr>
          <w:p w14:paraId="431C5278" w14:textId="77777777" w:rsidR="00706AB1" w:rsidRDefault="00706AB1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Percentages %</w:t>
            </w:r>
          </w:p>
        </w:tc>
        <w:tc>
          <w:tcPr>
            <w:tcW w:w="5103" w:type="dxa"/>
            <w:gridSpan w:val="4"/>
            <w:shd w:val="clear" w:color="auto" w:fill="auto"/>
            <w:vAlign w:val="bottom"/>
          </w:tcPr>
          <w:p w14:paraId="30949FCF" w14:textId="77777777" w:rsidR="00706AB1" w:rsidRDefault="00706AB1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Percentages %</w:t>
            </w:r>
          </w:p>
        </w:tc>
      </w:tr>
      <w:tr w:rsidR="00706AB1" w:rsidRPr="000C5C11" w14:paraId="129DA1C9" w14:textId="77777777" w:rsidTr="00706AB1">
        <w:trPr>
          <w:trHeight w:val="290"/>
        </w:trPr>
        <w:tc>
          <w:tcPr>
            <w:tcW w:w="13041" w:type="dxa"/>
            <w:gridSpan w:val="12"/>
            <w:shd w:val="clear" w:color="auto" w:fill="auto"/>
            <w:noWrap/>
            <w:vAlign w:val="bottom"/>
          </w:tcPr>
          <w:p w14:paraId="7A6BBF7A" w14:textId="77777777" w:rsidR="00706AB1" w:rsidRPr="00485BFB" w:rsidRDefault="00706AB1" w:rsidP="00706A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sv-FI"/>
              </w:rPr>
            </w:pPr>
            <w:r w:rsidRPr="00485BFB">
              <w:rPr>
                <w:rFonts w:eastAsia="Times New Roman" w:cstheme="minorHAnsi"/>
                <w:b/>
                <w:lang w:val="en-US" w:eastAsia="sv-FI"/>
              </w:rPr>
              <w:t xml:space="preserve">Role modelling </w:t>
            </w:r>
            <w:r>
              <w:rPr>
                <w:rFonts w:eastAsia="Times New Roman" w:cstheme="minorHAnsi"/>
                <w:b/>
                <w:lang w:val="en-US" w:eastAsia="sv-FI"/>
              </w:rPr>
              <w:t xml:space="preserve">consumption of </w:t>
            </w:r>
            <w:r w:rsidRPr="00485BFB">
              <w:rPr>
                <w:rFonts w:eastAsia="Times New Roman" w:cstheme="minorHAnsi"/>
                <w:b/>
                <w:lang w:val="en-US" w:eastAsia="sv-FI"/>
              </w:rPr>
              <w:t xml:space="preserve">sugary </w:t>
            </w:r>
            <w:r>
              <w:rPr>
                <w:rFonts w:eastAsia="Times New Roman" w:cstheme="minorHAnsi"/>
                <w:b/>
                <w:lang w:val="en-US" w:eastAsia="sv-FI"/>
              </w:rPr>
              <w:t xml:space="preserve">everyday </w:t>
            </w:r>
            <w:r w:rsidRPr="00485BFB">
              <w:rPr>
                <w:rFonts w:eastAsia="Times New Roman" w:cstheme="minorHAnsi"/>
                <w:b/>
                <w:lang w:val="en-US" w:eastAsia="sv-FI"/>
              </w:rPr>
              <w:t>food</w:t>
            </w:r>
            <w:r>
              <w:rPr>
                <w:rFonts w:eastAsia="Times New Roman" w:cstheme="minorHAnsi"/>
                <w:b/>
                <w:lang w:val="en-US" w:eastAsia="sv-FI"/>
              </w:rPr>
              <w:t>s</w:t>
            </w:r>
            <w:r w:rsidRPr="00485BFB">
              <w:rPr>
                <w:rFonts w:eastAsia="Times New Roman" w:cstheme="minorHAnsi"/>
                <w:b/>
                <w:lang w:val="en-US" w:eastAsia="sv-FI"/>
              </w:rPr>
              <w:t xml:space="preserve"> </w:t>
            </w:r>
          </w:p>
        </w:tc>
      </w:tr>
      <w:tr w:rsidR="003E521D" w:rsidRPr="008C69AD" w14:paraId="018C30C8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</w:tcPr>
          <w:p w14:paraId="4454563D" w14:textId="77777777" w:rsidR="003E521D" w:rsidRPr="008C69AD" w:rsidRDefault="003E521D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not at all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7D412B" w14:textId="46C83068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3.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39F4C0" w14:textId="4FC0B93E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4.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6F3368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9E59C4A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113E576" w14:textId="491551CB" w:rsidR="003E521D" w:rsidRPr="008C69AD" w:rsidRDefault="00912781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0.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56C10D" w14:textId="2F8F6EDE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35.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238D9C1" w14:textId="2C9D1158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4.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A068645" w14:textId="20AF1684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5.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759F801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</w:p>
        </w:tc>
      </w:tr>
      <w:tr w:rsidR="003E521D" w:rsidRPr="008C69AD" w14:paraId="4206D713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7A382A24" w14:textId="77777777" w:rsidR="003E521D" w:rsidRPr="008C69AD" w:rsidRDefault="003E521D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1–2 times/wee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B59DD7" w14:textId="21C2218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46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7522BC" w14:textId="375911F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4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C27A23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053A8094" w14:textId="5A91BAA2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49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.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CD463A9" w14:textId="40B54590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002728" w14:textId="6F130FE3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5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EAFE6D" w14:textId="5A519EB8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6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2F6DB8" w14:textId="7C81D2D6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5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9108AE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</w:p>
        </w:tc>
      </w:tr>
      <w:tr w:rsidR="003E521D" w:rsidRPr="008C69AD" w14:paraId="5ACE6768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1B75C1E8" w14:textId="77777777" w:rsidR="003E521D" w:rsidRPr="008C69AD" w:rsidRDefault="003E521D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3–4 times/wee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9C9822" w14:textId="480D177A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13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50255" w14:textId="1B8251D5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B73046" w14:textId="276872DB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1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.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2CB83B75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0C3CC84" w14:textId="6C484CD3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89AAB0" w14:textId="718A160B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13.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65E765" w14:textId="312E2A74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6AF624" w14:textId="531F83AC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71A4DD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</w:p>
        </w:tc>
      </w:tr>
      <w:tr w:rsidR="003E521D" w:rsidRPr="008C69AD" w14:paraId="3514C6F4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3B61F8AB" w14:textId="77777777" w:rsidR="003E521D" w:rsidRPr="008C69AD" w:rsidRDefault="003E521D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5–6 times/wee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8D8393" w14:textId="7C0C0468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FD74DF" w14:textId="24BF98FD" w:rsidR="003E521D" w:rsidRPr="008C69AD" w:rsidRDefault="008B658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795A04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7275FBC6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77F1E79" w14:textId="74D0345E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C0EBB1" w14:textId="655CF59A" w:rsidR="003E521D" w:rsidRPr="008C69AD" w:rsidRDefault="007C59CB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3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1E8FB7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7C0B9D" w14:textId="3A47110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D65F5A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</w:p>
        </w:tc>
      </w:tr>
      <w:tr w:rsidR="003E521D" w:rsidRPr="008C69AD" w14:paraId="5657026D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79214E83" w14:textId="77777777" w:rsidR="003E521D" w:rsidRPr="008C69AD" w:rsidRDefault="003E521D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once everyda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CDE98F" w14:textId="53650B9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85D111" w14:textId="2910976E" w:rsidR="003E521D" w:rsidRPr="008C69AD" w:rsidRDefault="008B658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B242E8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377B3B27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0BD8DEE" w14:textId="6BBFC87C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FAC086" w14:textId="7C8E1154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3.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B89F16" w14:textId="713BC776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BBD0A1" w14:textId="1D5FF520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3F8ED3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</w:p>
        </w:tc>
      </w:tr>
      <w:tr w:rsidR="003E521D" w:rsidRPr="008C69AD" w14:paraId="6E9EDC86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6304FE44" w14:textId="77777777" w:rsidR="003E521D" w:rsidRPr="008C69AD" w:rsidRDefault="003E521D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val="en-US" w:eastAsia="sv-FI"/>
              </w:rPr>
              <w:t xml:space="preserve">more than once a day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9B5B68" w14:textId="054B9ED3" w:rsidR="003E521D" w:rsidRPr="008C69AD" w:rsidRDefault="007C59CB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sv-FI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0E836A" w14:textId="4118C218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D46328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5D014213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9ECD3B8" w14:textId="38602F3E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82F9AE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B17F20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66AC38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E99FA9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</w:tr>
      <w:tr w:rsidR="00706AB1" w:rsidRPr="000C5C11" w14:paraId="2668AED1" w14:textId="77777777" w:rsidTr="00706AB1">
        <w:trPr>
          <w:trHeight w:val="290"/>
        </w:trPr>
        <w:tc>
          <w:tcPr>
            <w:tcW w:w="13041" w:type="dxa"/>
            <w:gridSpan w:val="12"/>
            <w:shd w:val="clear" w:color="auto" w:fill="auto"/>
            <w:noWrap/>
            <w:vAlign w:val="bottom"/>
            <w:hideMark/>
          </w:tcPr>
          <w:p w14:paraId="5F7F017B" w14:textId="77777777" w:rsidR="00706AB1" w:rsidRPr="008C69AD" w:rsidRDefault="00706AB1" w:rsidP="00706A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FI"/>
              </w:rPr>
            </w:pPr>
            <w:r w:rsidRPr="00485BFB">
              <w:rPr>
                <w:rFonts w:ascii="Calibri" w:eastAsia="Times New Roman" w:hAnsi="Calibri" w:cs="Calibri"/>
                <w:b/>
                <w:color w:val="000000"/>
                <w:lang w:val="en-US" w:eastAsia="sv-FI"/>
              </w:rPr>
              <w:t xml:space="preserve">Role modelling 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sv-FI"/>
              </w:rPr>
              <w:t xml:space="preserve">consumption of </w:t>
            </w:r>
            <w:r w:rsidRPr="00485BFB">
              <w:rPr>
                <w:rFonts w:ascii="Calibri" w:eastAsia="Times New Roman" w:hAnsi="Calibri" w:cs="Calibri"/>
                <w:b/>
                <w:color w:val="000000"/>
                <w:lang w:val="en-US" w:eastAsia="sv-FI"/>
              </w:rPr>
              <w:t>sugary treat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sv-FI"/>
              </w:rPr>
              <w:t>s</w:t>
            </w:r>
          </w:p>
        </w:tc>
      </w:tr>
      <w:tr w:rsidR="003E521D" w:rsidRPr="008C69AD" w14:paraId="011C7DB7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19074751" w14:textId="77777777" w:rsidR="003E521D" w:rsidRPr="008C69AD" w:rsidRDefault="003E521D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not at all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47BB87" w14:textId="6DDAEA75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5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F2005D" w14:textId="55C7CCB8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6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04ACDA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07122393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E680275" w14:textId="1C6981F0" w:rsidR="003E521D" w:rsidRPr="008C69AD" w:rsidRDefault="00912781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0.</w:t>
            </w:r>
            <w:r w:rsidR="00C5586C">
              <w:rPr>
                <w:rFonts w:ascii="Calibri" w:eastAsia="Times New Roman" w:hAnsi="Calibri" w:cs="Calibri"/>
                <w:color w:val="000000"/>
                <w:lang w:eastAsia="sv-FI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33257C" w14:textId="6D05810A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23.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31DDDC" w14:textId="55E6AA56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  <w:r w:rsidR="00F172FE">
              <w:rPr>
                <w:rFonts w:ascii="Calibri" w:eastAsia="Times New Roman" w:hAnsi="Calibri" w:cs="Calibri"/>
                <w:color w:val="000000"/>
                <w:lang w:eastAsia="sv-FI"/>
              </w:rPr>
              <w:t>5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193CA0" w14:textId="3D120195" w:rsidR="003E521D" w:rsidRPr="008C69AD" w:rsidRDefault="00F172FE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19.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37C20F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7</w:t>
            </w:r>
          </w:p>
        </w:tc>
        <w:bookmarkStart w:id="0" w:name="_GoBack"/>
        <w:bookmarkEnd w:id="0"/>
      </w:tr>
      <w:tr w:rsidR="003E521D" w:rsidRPr="008C69AD" w14:paraId="7BFB938B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3D0F74CD" w14:textId="77777777" w:rsidR="003E521D" w:rsidRPr="008C69AD" w:rsidRDefault="003E521D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1–2 times/wee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00B378" w14:textId="76D37E9A" w:rsidR="003E521D" w:rsidRPr="008C69AD" w:rsidRDefault="007C59CB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59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F1BD1D" w14:textId="771BE0DB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5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6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F0D60F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636B6F4F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C50ACBB" w14:textId="289B2872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FF4D02" w14:textId="623B4BE4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57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3A4614" w14:textId="038E252D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="00F172FE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9F4CF3" w14:textId="6ABF543B" w:rsidR="003E521D" w:rsidRPr="008C69AD" w:rsidRDefault="00F172FE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61.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57DE65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8</w:t>
            </w:r>
          </w:p>
        </w:tc>
      </w:tr>
      <w:tr w:rsidR="003E521D" w:rsidRPr="008C69AD" w14:paraId="14D265CD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7D5826F1" w14:textId="77777777" w:rsidR="003E521D" w:rsidRPr="008C69AD" w:rsidRDefault="003E521D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3–4 times/wee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DAD7AC" w14:textId="490F5E1C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11.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90BF86" w14:textId="6D9A299E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102996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7C63ED38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61811EB" w14:textId="68436418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744793" w14:textId="53D0B0FF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15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EABF20" w14:textId="4E3B7D3F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="00F172FE">
              <w:rPr>
                <w:rFonts w:ascii="Calibri" w:eastAsia="Times New Roman" w:hAnsi="Calibri" w:cs="Calibri"/>
                <w:color w:val="000000"/>
                <w:lang w:eastAsia="sv-FI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B2F7AE" w14:textId="5B40B479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="00F172FE">
              <w:rPr>
                <w:rFonts w:ascii="Calibri" w:eastAsia="Times New Roman" w:hAnsi="Calibri" w:cs="Calibri"/>
                <w:color w:val="000000"/>
                <w:lang w:eastAsia="sv-FI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D4ABDF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</w:p>
        </w:tc>
      </w:tr>
      <w:tr w:rsidR="003E521D" w:rsidRPr="008C69AD" w14:paraId="74ECFA9F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66983081" w14:textId="77777777" w:rsidR="003E521D" w:rsidRPr="008C69AD" w:rsidRDefault="003E521D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5–6 times/wee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89A631" w14:textId="5C5876F3" w:rsidR="003E521D" w:rsidRPr="008C69AD" w:rsidRDefault="007C59CB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2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B9A420" w14:textId="2EFF493E" w:rsidR="003E521D" w:rsidRPr="008C69AD" w:rsidRDefault="008B658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DA696B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22459AA7" w14:textId="33673973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.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80B0936" w14:textId="04754786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6D2035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793E95" w14:textId="12A98D44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="00F172FE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62D636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C0A7AA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</w:tr>
      <w:tr w:rsidR="003E521D" w:rsidRPr="008C69AD" w14:paraId="595819CD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4257AC1C" w14:textId="77777777" w:rsidR="003E521D" w:rsidRPr="008C69AD" w:rsidRDefault="003E521D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once everyda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727BE0" w14:textId="0D9D36F5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0.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0701B7" w14:textId="5EABB661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D98BF0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7411F698" w14:textId="049E7D95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.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2DA7AD0" w14:textId="24F8B3AF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A64485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2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9F7CAF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7EFB4C" w14:textId="7C80833F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="00F172FE">
              <w:rPr>
                <w:rFonts w:ascii="Calibri" w:eastAsia="Times New Roman" w:hAnsi="Calibri" w:cs="Calibri"/>
                <w:color w:val="000000"/>
                <w:lang w:eastAsia="sv-FI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7B7584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</w:p>
        </w:tc>
      </w:tr>
      <w:tr w:rsidR="003E521D" w:rsidRPr="008C69AD" w14:paraId="1046885D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23E2A6F0" w14:textId="77777777" w:rsidR="003E521D" w:rsidRPr="008C69AD" w:rsidRDefault="003E521D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val="en-US" w:eastAsia="sv-FI"/>
              </w:rPr>
              <w:t xml:space="preserve">more than once a day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2B1A61" w14:textId="69380A2F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sv-FI"/>
              </w:rPr>
              <w:t>0.</w:t>
            </w:r>
            <w:r w:rsidR="007C59CB">
              <w:rPr>
                <w:rFonts w:ascii="Calibri" w:eastAsia="Times New Roman" w:hAnsi="Calibri" w:cs="Calibri"/>
                <w:color w:val="000000"/>
                <w:lang w:val="en-US" w:eastAsia="sv-FI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9FE93C" w14:textId="25EBA87C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C36F26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1AAD42F9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E8BE22B" w14:textId="3AE5BDC0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704B89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0E9E4A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DB365A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C100C0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</w:tr>
      <w:tr w:rsidR="00706AB1" w:rsidRPr="008C69AD" w14:paraId="3C7F1B54" w14:textId="77777777" w:rsidTr="00706AB1">
        <w:trPr>
          <w:trHeight w:val="290"/>
        </w:trPr>
        <w:tc>
          <w:tcPr>
            <w:tcW w:w="13041" w:type="dxa"/>
            <w:gridSpan w:val="12"/>
            <w:shd w:val="clear" w:color="auto" w:fill="auto"/>
            <w:noWrap/>
            <w:vAlign w:val="bottom"/>
            <w:hideMark/>
          </w:tcPr>
          <w:p w14:paraId="7CEA1D9D" w14:textId="77777777" w:rsidR="00706AB1" w:rsidRPr="008C69AD" w:rsidRDefault="00706AB1" w:rsidP="00706A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FI"/>
              </w:rPr>
            </w:pPr>
            <w:r w:rsidRPr="00485BFB">
              <w:rPr>
                <w:rFonts w:ascii="Calibri" w:eastAsia="Times New Roman" w:hAnsi="Calibri" w:cs="Calibri"/>
                <w:b/>
                <w:color w:val="000000"/>
                <w:lang w:val="en-US" w:eastAsia="sv-FI"/>
              </w:rPr>
              <w:t xml:space="preserve">Role modelling SSB consumption </w:t>
            </w:r>
          </w:p>
        </w:tc>
      </w:tr>
      <w:tr w:rsidR="003E521D" w:rsidRPr="008C69AD" w14:paraId="6C0D7616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734832C4" w14:textId="77777777" w:rsidR="003E521D" w:rsidRPr="008C69AD" w:rsidRDefault="003E521D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not at all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D06D75" w14:textId="5CAB56BE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6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3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03FCD7" w14:textId="349E7F0C" w:rsidR="003E521D" w:rsidRPr="008C69AD" w:rsidRDefault="008B658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6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07AE0E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0D188369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3AD22C7" w14:textId="2939FE60" w:rsidR="003E521D" w:rsidRPr="008C69AD" w:rsidRDefault="00912781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0.2</w:t>
            </w:r>
            <w:r w:rsidR="00C5586C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1C2860" w14:textId="3F7CC9B9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59.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45BCEC" w14:textId="31539A4C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5</w:t>
            </w:r>
            <w:r w:rsidR="00F172FE">
              <w:rPr>
                <w:rFonts w:ascii="Calibri" w:eastAsia="Times New Roman" w:hAnsi="Calibri" w:cs="Calibri"/>
                <w:color w:val="000000"/>
                <w:lang w:eastAsia="sv-FI"/>
              </w:rPr>
              <w:t>7.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96D7F9B" w14:textId="752D318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6</w:t>
            </w:r>
            <w:r w:rsidR="00F172FE">
              <w:rPr>
                <w:rFonts w:ascii="Calibri" w:eastAsia="Times New Roman" w:hAnsi="Calibri" w:cs="Calibri"/>
                <w:color w:val="000000"/>
                <w:lang w:eastAsia="sv-FI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C516ED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</w:p>
        </w:tc>
      </w:tr>
      <w:tr w:rsidR="003E521D" w:rsidRPr="008C69AD" w14:paraId="0C400D38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5B780AB9" w14:textId="77777777" w:rsidR="003E521D" w:rsidRPr="008C69AD" w:rsidRDefault="003E521D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1–2 times/wee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40483B" w14:textId="6F531226" w:rsidR="003E521D" w:rsidRPr="008C69AD" w:rsidRDefault="007C59CB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29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1FBDEC" w14:textId="761C616F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C5F34F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08F64BD2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913D8BE" w14:textId="522C4F98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6ECFF5" w14:textId="690B2632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33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2CC929" w14:textId="39D2C933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 w:rsidR="00F172FE">
              <w:rPr>
                <w:rFonts w:ascii="Calibri" w:eastAsia="Times New Roman" w:hAnsi="Calibri" w:cs="Calibri"/>
                <w:color w:val="000000"/>
                <w:lang w:eastAsia="sv-FI"/>
              </w:rPr>
              <w:t>4.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02E1DF5" w14:textId="667D7654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="00F172FE">
              <w:rPr>
                <w:rFonts w:ascii="Calibri" w:eastAsia="Times New Roman" w:hAnsi="Calibri" w:cs="Calibri"/>
                <w:color w:val="000000"/>
                <w:lang w:eastAsia="sv-FI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4027B4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6</w:t>
            </w:r>
          </w:p>
        </w:tc>
      </w:tr>
      <w:tr w:rsidR="003E521D" w:rsidRPr="008C69AD" w14:paraId="3061358A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1047D53E" w14:textId="77777777" w:rsidR="003E521D" w:rsidRPr="008C69AD" w:rsidRDefault="003E521D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3–4 times/wee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CC7255" w14:textId="76315552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6.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4AF34E" w14:textId="5DA31EB4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64DBA9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705A2CEC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A4BEAFE" w14:textId="52AA7513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82CAD9" w14:textId="55DDB93B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5.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AC9FA1" w14:textId="3617DE1B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="00F172FE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274B131" w14:textId="4CB08B33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="00F172FE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BE6623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</w:p>
        </w:tc>
      </w:tr>
      <w:tr w:rsidR="003E521D" w:rsidRPr="008C69AD" w14:paraId="04A7848C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1C4FCD78" w14:textId="77777777" w:rsidR="003E521D" w:rsidRPr="008C69AD" w:rsidRDefault="003E521D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5–6 times/wee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8A425F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20FED2" w14:textId="3CBF44DE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DC7CA1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7EA2FF1C" w14:textId="10C1C4A1" w:rsidR="003E521D" w:rsidRPr="008C69AD" w:rsidRDefault="008B658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8A60B1F" w14:textId="4EF3EB9F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058DE8" w14:textId="74A10F01" w:rsidR="003E521D" w:rsidRPr="008C69AD" w:rsidRDefault="007C59CB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0.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12201D4" w14:textId="4625CE7C" w:rsidR="003E521D" w:rsidRPr="008C69AD" w:rsidRDefault="00F172FE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0.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0AD084B" w14:textId="336F4509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="00F172FE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23FCD6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</w:tr>
      <w:tr w:rsidR="003E521D" w:rsidRPr="008C69AD" w14:paraId="43A1C362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2994AA6E" w14:textId="77777777" w:rsidR="003E521D" w:rsidRPr="008C69AD" w:rsidRDefault="003E521D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once everyda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5B00F2" w14:textId="4EB849E1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0.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402C98" w14:textId="15757801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  <w:r w:rsidR="008B658D">
              <w:rPr>
                <w:rFonts w:ascii="Calibri" w:eastAsia="Times New Roman" w:hAnsi="Calibri" w:cs="Calibri"/>
                <w:color w:val="000000"/>
                <w:lang w:eastAsia="sv-FI"/>
              </w:rPr>
              <w:t>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FB6D2D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4AABD617" w14:textId="0EF70DE4" w:rsidR="003E521D" w:rsidRPr="008C69AD" w:rsidRDefault="008B658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1.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1984CC3" w14:textId="20ED4CE6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C5A098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1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AEB332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1D660C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.</w:t>
            </w: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E0AEE1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</w:tr>
      <w:tr w:rsidR="003E521D" w:rsidRPr="008C69AD" w14:paraId="63142A58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2FD151AE" w14:textId="77777777" w:rsidR="003E521D" w:rsidRPr="008C69AD" w:rsidRDefault="003E521D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val="en-US" w:eastAsia="sv-FI"/>
              </w:rPr>
              <w:t xml:space="preserve">more than once a day </w:t>
            </w:r>
            <w:r>
              <w:rPr>
                <w:rFonts w:ascii="Calibri" w:eastAsia="Times New Roman" w:hAnsi="Calibri" w:cs="Calibri"/>
                <w:color w:val="000000"/>
                <w:lang w:val="en-US" w:eastAsia="sv-FI"/>
              </w:rPr>
              <w:t xml:space="preserve">      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375A34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sv-FI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8C3623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05ADDD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72C2E292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CEBC643" w14:textId="4C479F9B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21BD0C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5E64DA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4FE3D2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E3ED52" w14:textId="77777777" w:rsidR="003E521D" w:rsidRPr="008C69AD" w:rsidRDefault="003E521D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8C69AD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</w:p>
        </w:tc>
      </w:tr>
      <w:tr w:rsidR="00706AB1" w:rsidRPr="008C69AD" w14:paraId="53914F1A" w14:textId="77777777" w:rsidTr="00543BC4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</w:tcPr>
          <w:p w14:paraId="17A95DB8" w14:textId="77777777" w:rsidR="00706AB1" w:rsidRPr="008C69AD" w:rsidRDefault="00706AB1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FI"/>
              </w:rPr>
            </w:pPr>
          </w:p>
        </w:tc>
        <w:tc>
          <w:tcPr>
            <w:tcW w:w="5244" w:type="dxa"/>
            <w:gridSpan w:val="6"/>
            <w:shd w:val="clear" w:color="auto" w:fill="auto"/>
            <w:vAlign w:val="bottom"/>
          </w:tcPr>
          <w:p w14:paraId="577D16F6" w14:textId="77777777" w:rsidR="00706AB1" w:rsidRPr="008C69AD" w:rsidRDefault="00706AB1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sv-FI"/>
              </w:rPr>
              <w:t>Baseline</w:t>
            </w:r>
          </w:p>
        </w:tc>
        <w:tc>
          <w:tcPr>
            <w:tcW w:w="5103" w:type="dxa"/>
            <w:gridSpan w:val="4"/>
            <w:shd w:val="clear" w:color="auto" w:fill="auto"/>
            <w:noWrap/>
            <w:vAlign w:val="bottom"/>
          </w:tcPr>
          <w:p w14:paraId="74E6C144" w14:textId="77777777" w:rsidR="00706AB1" w:rsidRPr="008C69AD" w:rsidRDefault="00706AB1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sv-FI"/>
              </w:rPr>
              <w:t>Follow-up</w:t>
            </w:r>
          </w:p>
        </w:tc>
      </w:tr>
      <w:tr w:rsidR="00706AB1" w:rsidRPr="008C69AD" w14:paraId="2EA70736" w14:textId="77777777" w:rsidTr="00543BC4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</w:tcPr>
          <w:p w14:paraId="08948CF6" w14:textId="77777777" w:rsidR="00706AB1" w:rsidRPr="008C69AD" w:rsidRDefault="00706AB1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FI"/>
              </w:rPr>
            </w:pPr>
          </w:p>
        </w:tc>
        <w:tc>
          <w:tcPr>
            <w:tcW w:w="5244" w:type="dxa"/>
            <w:gridSpan w:val="6"/>
            <w:shd w:val="clear" w:color="auto" w:fill="auto"/>
            <w:vAlign w:val="bottom"/>
          </w:tcPr>
          <w:p w14:paraId="45F07E27" w14:textId="77777777" w:rsidR="00706AB1" w:rsidRDefault="00706AB1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sv-FI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sv-FI"/>
              </w:rPr>
              <w:t>Mean (SD)</w:t>
            </w:r>
          </w:p>
        </w:tc>
        <w:tc>
          <w:tcPr>
            <w:tcW w:w="5103" w:type="dxa"/>
            <w:gridSpan w:val="4"/>
            <w:shd w:val="clear" w:color="auto" w:fill="auto"/>
            <w:noWrap/>
            <w:vAlign w:val="bottom"/>
          </w:tcPr>
          <w:p w14:paraId="36246E44" w14:textId="77777777" w:rsidR="00706AB1" w:rsidRDefault="00706AB1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sv-FI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sv-FI"/>
              </w:rPr>
              <w:t>Mean (SD)</w:t>
            </w:r>
          </w:p>
        </w:tc>
      </w:tr>
      <w:tr w:rsidR="00543BC4" w:rsidRPr="008C69AD" w14:paraId="55086665" w14:textId="77777777" w:rsidTr="00F05565">
        <w:trPr>
          <w:trHeight w:val="290"/>
        </w:trPr>
        <w:tc>
          <w:tcPr>
            <w:tcW w:w="2694" w:type="dxa"/>
            <w:gridSpan w:val="2"/>
            <w:shd w:val="clear" w:color="auto" w:fill="auto"/>
            <w:noWrap/>
            <w:vAlign w:val="bottom"/>
          </w:tcPr>
          <w:p w14:paraId="58CC7AA8" w14:textId="77777777" w:rsidR="00543BC4" w:rsidRPr="00A219B4" w:rsidRDefault="00543BC4" w:rsidP="00706A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134" w:type="dxa"/>
            <w:vAlign w:val="bottom"/>
          </w:tcPr>
          <w:p w14:paraId="378A6948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>T</w:t>
            </w:r>
            <w:r w:rsidRPr="00A219B4"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>o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F5B85C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>C</w:t>
            </w:r>
            <w:r w:rsidRPr="00A219B4"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>ontro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AE8D06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>L</w:t>
            </w:r>
            <w:r w:rsidRPr="00A219B4"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 xml:space="preserve">ow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>DOI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3B380968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>H</w:t>
            </w:r>
            <w:r w:rsidRPr="00A219B4"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 xml:space="preserve">ig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>DOI</w:t>
            </w:r>
          </w:p>
        </w:tc>
        <w:tc>
          <w:tcPr>
            <w:tcW w:w="921" w:type="dxa"/>
            <w:gridSpan w:val="2"/>
            <w:shd w:val="clear" w:color="auto" w:fill="auto"/>
            <w:vAlign w:val="bottom"/>
          </w:tcPr>
          <w:p w14:paraId="0764CC5D" w14:textId="17C18C41" w:rsidR="00543BC4" w:rsidRPr="00A219B4" w:rsidRDefault="00210F88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>p</w:t>
            </w:r>
            <w:r w:rsidRPr="00210F8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sv-FI"/>
              </w:rPr>
              <w:t>b</w:t>
            </w:r>
          </w:p>
        </w:tc>
        <w:tc>
          <w:tcPr>
            <w:tcW w:w="1276" w:type="dxa"/>
            <w:noWrap/>
            <w:vAlign w:val="bottom"/>
          </w:tcPr>
          <w:p w14:paraId="4100D391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>T</w:t>
            </w:r>
            <w:r w:rsidRPr="00A219B4"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>ota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C13BF7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>C</w:t>
            </w:r>
            <w:r w:rsidRPr="00A219B4"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>ontro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B2647DA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>L</w:t>
            </w:r>
            <w:r w:rsidRPr="00A219B4"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 xml:space="preserve">ow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>DOI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69F36DB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>H</w:t>
            </w:r>
            <w:r w:rsidRPr="00A219B4"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 xml:space="preserve">ig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>DOI</w:t>
            </w:r>
          </w:p>
        </w:tc>
      </w:tr>
      <w:tr w:rsidR="00543BC4" w:rsidRPr="008C69AD" w14:paraId="4E10AFA0" w14:textId="77777777" w:rsidTr="00F05565">
        <w:trPr>
          <w:trHeight w:val="290"/>
        </w:trPr>
        <w:tc>
          <w:tcPr>
            <w:tcW w:w="1276" w:type="dxa"/>
            <w:shd w:val="clear" w:color="auto" w:fill="auto"/>
            <w:noWrap/>
            <w:vAlign w:val="bottom"/>
          </w:tcPr>
          <w:p w14:paraId="3E4D0DD4" w14:textId="77777777" w:rsidR="00543BC4" w:rsidRPr="00FC7725" w:rsidRDefault="00543BC4" w:rsidP="00706A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FC7725"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Role modelling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D184F64" w14:textId="77777777" w:rsidR="00543BC4" w:rsidRPr="00FC7725" w:rsidRDefault="00543BC4" w:rsidP="00706A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FV</w:t>
            </w:r>
          </w:p>
        </w:tc>
        <w:tc>
          <w:tcPr>
            <w:tcW w:w="1134" w:type="dxa"/>
            <w:vAlign w:val="bottom"/>
          </w:tcPr>
          <w:p w14:paraId="18AA6CD9" w14:textId="36DC8C71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12.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54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5.29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1E792D" w14:textId="380BF4F8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12.7</w:t>
            </w:r>
            <w:r w:rsidR="00F172FE">
              <w:rPr>
                <w:rFonts w:ascii="Calibri" w:eastAsia="Times New Roman" w:hAnsi="Calibri" w:cs="Calibri"/>
                <w:color w:val="000000"/>
                <w:lang w:eastAsia="sv-FI"/>
              </w:rPr>
              <w:t>7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5.4</w:t>
            </w:r>
            <w:r w:rsidR="00F172FE">
              <w:rPr>
                <w:rFonts w:ascii="Calibri" w:eastAsia="Times New Roman" w:hAnsi="Calibri" w:cs="Calibri"/>
                <w:color w:val="000000"/>
                <w:lang w:eastAsia="sv-FI"/>
              </w:rPr>
              <w:t>8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1BA3F6" w14:textId="5F82BE9C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11.33</w:t>
            </w:r>
            <w:r w:rsidR="00210F88" w:rsidRPr="00210F88">
              <w:rPr>
                <w:rFonts w:ascii="Calibri" w:eastAsia="Times New Roman" w:hAnsi="Calibri" w:cs="Calibri"/>
                <w:color w:val="000000"/>
                <w:vertAlign w:val="superscript"/>
                <w:lang w:eastAsia="sv-FI"/>
              </w:rPr>
              <w:t>c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5.32)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31348574" w14:textId="215F0A66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13.53</w:t>
            </w:r>
            <w:r w:rsidR="00210F88" w:rsidRPr="00210F88">
              <w:rPr>
                <w:rFonts w:ascii="Calibri" w:eastAsia="Times New Roman" w:hAnsi="Calibri" w:cs="Calibri"/>
                <w:color w:val="000000"/>
                <w:vertAlign w:val="superscript"/>
                <w:lang w:eastAsia="sv-FI"/>
              </w:rPr>
              <w:t>c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4.55)</w:t>
            </w:r>
          </w:p>
        </w:tc>
        <w:tc>
          <w:tcPr>
            <w:tcW w:w="921" w:type="dxa"/>
            <w:gridSpan w:val="2"/>
            <w:shd w:val="clear" w:color="auto" w:fill="auto"/>
            <w:vAlign w:val="bottom"/>
          </w:tcPr>
          <w:p w14:paraId="406E14CB" w14:textId="634F9320" w:rsidR="00543BC4" w:rsidRPr="00A219B4" w:rsidRDefault="00C71CD5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0.02</w:t>
            </w:r>
          </w:p>
        </w:tc>
        <w:tc>
          <w:tcPr>
            <w:tcW w:w="1276" w:type="dxa"/>
            <w:noWrap/>
            <w:vAlign w:val="bottom"/>
          </w:tcPr>
          <w:p w14:paraId="5A209679" w14:textId="4AF23ADF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12.3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9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5.</w:t>
            </w:r>
            <w:r w:rsidR="007C59CB">
              <w:rPr>
                <w:rFonts w:ascii="Calibri" w:eastAsia="Times New Roman" w:hAnsi="Calibri" w:cs="Calibri"/>
                <w:color w:val="000000"/>
                <w:lang w:eastAsia="sv-FI"/>
              </w:rPr>
              <w:t>41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F397AEC" w14:textId="49C96AC8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12.4</w:t>
            </w:r>
            <w:r w:rsidR="00F172FE">
              <w:rPr>
                <w:rFonts w:ascii="Calibri" w:eastAsia="Times New Roman" w:hAnsi="Calibri" w:cs="Calibri"/>
                <w:color w:val="000000"/>
                <w:lang w:eastAsia="sv-FI"/>
              </w:rPr>
              <w:t>9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5.3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2D76D7" w14:textId="0DD8B6F5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11.</w:t>
            </w:r>
            <w:r w:rsidR="00F172FE">
              <w:rPr>
                <w:rFonts w:ascii="Calibri" w:eastAsia="Times New Roman" w:hAnsi="Calibri" w:cs="Calibri"/>
                <w:color w:val="000000"/>
                <w:lang w:eastAsia="sv-FI"/>
              </w:rPr>
              <w:t>77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5.</w:t>
            </w:r>
            <w:r w:rsidR="00F172FE">
              <w:rPr>
                <w:rFonts w:ascii="Calibri" w:eastAsia="Times New Roman" w:hAnsi="Calibri" w:cs="Calibri"/>
                <w:color w:val="000000"/>
                <w:lang w:eastAsia="sv-FI"/>
              </w:rPr>
              <w:t>46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A34FE68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13.18 (5.63)</w:t>
            </w:r>
          </w:p>
        </w:tc>
      </w:tr>
      <w:tr w:rsidR="00543BC4" w:rsidRPr="008C69AD" w14:paraId="7EB25022" w14:textId="77777777" w:rsidTr="00F05565">
        <w:trPr>
          <w:trHeight w:val="290"/>
        </w:trPr>
        <w:tc>
          <w:tcPr>
            <w:tcW w:w="1276" w:type="dxa"/>
            <w:shd w:val="clear" w:color="auto" w:fill="auto"/>
            <w:noWrap/>
            <w:vAlign w:val="bottom"/>
          </w:tcPr>
          <w:p w14:paraId="712E70C7" w14:textId="77777777" w:rsidR="00543BC4" w:rsidRPr="00FC7725" w:rsidRDefault="00543BC4" w:rsidP="00706AB1">
            <w:pPr>
              <w:rPr>
                <w:rFonts w:ascii="Calibri" w:hAnsi="Calibri" w:cs="Calibri"/>
                <w:b/>
                <w:color w:val="000000"/>
              </w:rPr>
            </w:pPr>
            <w:r w:rsidRPr="00FC7725">
              <w:rPr>
                <w:rFonts w:ascii="Calibri" w:hAnsi="Calibri" w:cs="Calibri"/>
                <w:b/>
                <w:color w:val="000000"/>
              </w:rPr>
              <w:lastRenderedPageBreak/>
              <w:t>Availabilit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DA97277" w14:textId="77777777" w:rsidR="00543BC4" w:rsidRPr="00FC7725" w:rsidRDefault="00543BC4" w:rsidP="00706A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FV</w:t>
            </w:r>
          </w:p>
        </w:tc>
        <w:tc>
          <w:tcPr>
            <w:tcW w:w="1134" w:type="dxa"/>
            <w:vAlign w:val="bottom"/>
          </w:tcPr>
          <w:p w14:paraId="0898EF90" w14:textId="7B05B4D3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4.0</w:t>
            </w:r>
            <w:r w:rsidR="00BD00BA">
              <w:rPr>
                <w:rFonts w:ascii="Calibri" w:eastAsia="Times New Roman" w:hAnsi="Calibri" w:cs="Calibri"/>
                <w:color w:val="000000"/>
                <w:lang w:eastAsia="sv-FI"/>
              </w:rPr>
              <w:t>6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6</w:t>
            </w:r>
            <w:r w:rsidR="00BD00BA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2B20DB" w14:textId="24F6F9F1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4.09 (0.6</w:t>
            </w:r>
            <w:r w:rsidR="00D379F0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985E95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4.00 (0.62)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7DCF372C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4.11 (0.60)</w:t>
            </w:r>
          </w:p>
        </w:tc>
        <w:tc>
          <w:tcPr>
            <w:tcW w:w="921" w:type="dxa"/>
            <w:gridSpan w:val="2"/>
            <w:shd w:val="clear" w:color="auto" w:fill="auto"/>
            <w:vAlign w:val="bottom"/>
          </w:tcPr>
          <w:p w14:paraId="7B7138B1" w14:textId="086177AE" w:rsidR="00543BC4" w:rsidRPr="00A219B4" w:rsidRDefault="00C71CD5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0.4</w:t>
            </w:r>
            <w:r w:rsidR="00C5586C">
              <w:rPr>
                <w:rFonts w:ascii="Calibri" w:eastAsia="Times New Roman" w:hAnsi="Calibri" w:cs="Calibri"/>
                <w:color w:val="000000"/>
                <w:lang w:eastAsia="sv-FI"/>
              </w:rPr>
              <w:t>6</w:t>
            </w:r>
          </w:p>
        </w:tc>
        <w:tc>
          <w:tcPr>
            <w:tcW w:w="1276" w:type="dxa"/>
            <w:noWrap/>
            <w:vAlign w:val="bottom"/>
          </w:tcPr>
          <w:p w14:paraId="4198D1D7" w14:textId="31DF4C9F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4.11 (0.6</w:t>
            </w:r>
            <w:r w:rsidR="00BD00BA">
              <w:rPr>
                <w:rFonts w:ascii="Calibri" w:eastAsia="Times New Roman" w:hAnsi="Calibri" w:cs="Calibri"/>
                <w:color w:val="000000"/>
                <w:lang w:eastAsia="sv-FI"/>
              </w:rPr>
              <w:t>6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EB7028B" w14:textId="1F4319C0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4.1</w:t>
            </w:r>
            <w:r w:rsidR="00D379F0">
              <w:rPr>
                <w:rFonts w:ascii="Calibri" w:eastAsia="Times New Roman" w:hAnsi="Calibri" w:cs="Calibri"/>
                <w:color w:val="000000"/>
                <w:lang w:eastAsia="sv-FI"/>
              </w:rPr>
              <w:t>5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6</w:t>
            </w:r>
            <w:r w:rsidR="00D379F0">
              <w:rPr>
                <w:rFonts w:ascii="Calibri" w:eastAsia="Times New Roman" w:hAnsi="Calibri" w:cs="Calibri"/>
                <w:color w:val="000000"/>
                <w:lang w:eastAsia="sv-FI"/>
              </w:rPr>
              <w:t>5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DE95560" w14:textId="6C3FA394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4.01 (0.</w:t>
            </w:r>
            <w:r w:rsidR="00D379F0">
              <w:rPr>
                <w:rFonts w:ascii="Calibri" w:eastAsia="Times New Roman" w:hAnsi="Calibri" w:cs="Calibri"/>
                <w:color w:val="000000"/>
                <w:lang w:eastAsia="sv-FI"/>
              </w:rPr>
              <w:t>71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B7D3DA3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4.19 (0.61)</w:t>
            </w:r>
          </w:p>
        </w:tc>
      </w:tr>
      <w:tr w:rsidR="00543BC4" w:rsidRPr="008C69AD" w14:paraId="7BA9DFA2" w14:textId="77777777" w:rsidTr="00F05565">
        <w:trPr>
          <w:trHeight w:val="290"/>
        </w:trPr>
        <w:tc>
          <w:tcPr>
            <w:tcW w:w="1276" w:type="dxa"/>
            <w:shd w:val="clear" w:color="auto" w:fill="auto"/>
            <w:noWrap/>
            <w:vAlign w:val="bottom"/>
          </w:tcPr>
          <w:p w14:paraId="19B911DA" w14:textId="77777777" w:rsidR="00543BC4" w:rsidRPr="00FC7725" w:rsidRDefault="00543BC4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BEEA871" w14:textId="77777777" w:rsidR="00543BC4" w:rsidRPr="00FC7725" w:rsidRDefault="00543BC4" w:rsidP="00706A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S</w:t>
            </w:r>
            <w:r w:rsidRPr="00A219B4"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ugary everyday foods</w:t>
            </w:r>
          </w:p>
        </w:tc>
        <w:tc>
          <w:tcPr>
            <w:tcW w:w="1134" w:type="dxa"/>
            <w:vAlign w:val="bottom"/>
          </w:tcPr>
          <w:p w14:paraId="3DC0E57F" w14:textId="607353E2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5</w:t>
            </w:r>
            <w:r w:rsidR="00BD00BA">
              <w:rPr>
                <w:rFonts w:ascii="Calibri" w:eastAsia="Times New Roman" w:hAnsi="Calibri" w:cs="Calibri"/>
                <w:color w:val="000000"/>
                <w:lang w:eastAsia="sv-FI"/>
              </w:rPr>
              <w:t>5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69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C310916" w14:textId="384E7C65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5</w:t>
            </w:r>
            <w:r w:rsidR="00167F40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</w:t>
            </w:r>
            <w:r w:rsidR="00F22D57">
              <w:rPr>
                <w:rFonts w:ascii="Calibri" w:eastAsia="Times New Roman" w:hAnsi="Calibri" w:cs="Calibri"/>
                <w:color w:val="000000"/>
                <w:lang w:eastAsia="sv-FI"/>
              </w:rPr>
              <w:t>65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366390" w14:textId="4336053D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</w:t>
            </w:r>
            <w:r w:rsidR="00F22D57">
              <w:rPr>
                <w:rFonts w:ascii="Calibri" w:eastAsia="Times New Roman" w:hAnsi="Calibri" w:cs="Calibri"/>
                <w:color w:val="000000"/>
                <w:lang w:eastAsia="sv-FI"/>
              </w:rPr>
              <w:t>63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</w:t>
            </w:r>
            <w:r w:rsidR="00F22D57">
              <w:rPr>
                <w:rFonts w:ascii="Calibri" w:eastAsia="Times New Roman" w:hAnsi="Calibri" w:cs="Calibri"/>
                <w:color w:val="000000"/>
                <w:lang w:eastAsia="sv-FI"/>
              </w:rPr>
              <w:t>66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7FA7F6AD" w14:textId="17E48428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5</w:t>
            </w:r>
            <w:r w:rsidR="00F22D57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</w:t>
            </w:r>
            <w:r w:rsidR="00F22D57">
              <w:rPr>
                <w:rFonts w:ascii="Calibri" w:eastAsia="Times New Roman" w:hAnsi="Calibri" w:cs="Calibri"/>
                <w:color w:val="000000"/>
                <w:lang w:eastAsia="sv-FI"/>
              </w:rPr>
              <w:t>57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921" w:type="dxa"/>
            <w:gridSpan w:val="2"/>
            <w:shd w:val="clear" w:color="auto" w:fill="auto"/>
            <w:vAlign w:val="bottom"/>
          </w:tcPr>
          <w:p w14:paraId="71966B98" w14:textId="1AE4189E" w:rsidR="00543BC4" w:rsidRPr="00A219B4" w:rsidRDefault="00C71CD5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0.2</w:t>
            </w:r>
            <w:r w:rsidR="00282E4A">
              <w:rPr>
                <w:rFonts w:ascii="Calibri" w:eastAsia="Times New Roman" w:hAnsi="Calibri" w:cs="Calibri"/>
                <w:color w:val="000000"/>
                <w:lang w:eastAsia="sv-FI"/>
              </w:rPr>
              <w:t>5</w:t>
            </w:r>
          </w:p>
        </w:tc>
        <w:tc>
          <w:tcPr>
            <w:tcW w:w="1276" w:type="dxa"/>
            <w:noWrap/>
            <w:vAlign w:val="bottom"/>
          </w:tcPr>
          <w:p w14:paraId="32AA8FCB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57 (0.67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5B3609" w14:textId="2E59876A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</w:t>
            </w:r>
            <w:r w:rsidR="00F22D57">
              <w:rPr>
                <w:rFonts w:ascii="Calibri" w:eastAsia="Times New Roman" w:hAnsi="Calibri" w:cs="Calibri"/>
                <w:color w:val="000000"/>
                <w:lang w:eastAsia="sv-FI"/>
              </w:rPr>
              <w:t>59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6</w:t>
            </w:r>
            <w:r w:rsidR="00F22D57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A34E890" w14:textId="6A2FA3A1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5</w:t>
            </w:r>
            <w:r w:rsidR="00F22D57">
              <w:rPr>
                <w:rFonts w:ascii="Calibri" w:eastAsia="Times New Roman" w:hAnsi="Calibri" w:cs="Calibri"/>
                <w:color w:val="000000"/>
                <w:lang w:eastAsia="sv-FI"/>
              </w:rPr>
              <w:t>9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6</w:t>
            </w:r>
            <w:r w:rsidR="00F22D57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ACAA85D" w14:textId="1E8FDC1A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4</w:t>
            </w:r>
            <w:r w:rsidR="00F22D57">
              <w:rPr>
                <w:rFonts w:ascii="Calibri" w:eastAsia="Times New Roman" w:hAnsi="Calibri" w:cs="Calibri"/>
                <w:color w:val="000000"/>
                <w:lang w:eastAsia="sv-FI"/>
              </w:rPr>
              <w:t>6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</w:t>
            </w:r>
            <w:r w:rsidR="00F22D57">
              <w:rPr>
                <w:rFonts w:ascii="Calibri" w:eastAsia="Times New Roman" w:hAnsi="Calibri" w:cs="Calibri"/>
                <w:color w:val="000000"/>
                <w:lang w:eastAsia="sv-FI"/>
              </w:rPr>
              <w:t>56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</w:tr>
      <w:tr w:rsidR="00543BC4" w:rsidRPr="008C69AD" w14:paraId="20EB6473" w14:textId="77777777" w:rsidTr="00F05565">
        <w:trPr>
          <w:trHeight w:val="290"/>
        </w:trPr>
        <w:tc>
          <w:tcPr>
            <w:tcW w:w="1276" w:type="dxa"/>
            <w:shd w:val="clear" w:color="auto" w:fill="auto"/>
            <w:noWrap/>
            <w:vAlign w:val="bottom"/>
          </w:tcPr>
          <w:p w14:paraId="3EF540C3" w14:textId="77777777" w:rsidR="00543BC4" w:rsidRPr="00FC7725" w:rsidRDefault="00543BC4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1C25CDE" w14:textId="77777777" w:rsidR="00543BC4" w:rsidRPr="00FC7725" w:rsidRDefault="00543BC4" w:rsidP="00706A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S</w:t>
            </w:r>
            <w:r w:rsidRPr="00A219B4"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ugary treats</w:t>
            </w:r>
          </w:p>
        </w:tc>
        <w:tc>
          <w:tcPr>
            <w:tcW w:w="1134" w:type="dxa"/>
            <w:vAlign w:val="bottom"/>
          </w:tcPr>
          <w:p w14:paraId="78719D4B" w14:textId="0FFB8A9E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8</w:t>
            </w:r>
            <w:r w:rsidR="00BD00BA">
              <w:rPr>
                <w:rFonts w:ascii="Calibri" w:eastAsia="Times New Roman" w:hAnsi="Calibri" w:cs="Calibri"/>
                <w:color w:val="000000"/>
                <w:lang w:eastAsia="sv-FI"/>
              </w:rPr>
              <w:t>6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68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9AC2E9F" w14:textId="40019994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86 (0.7</w:t>
            </w:r>
            <w:r w:rsidR="00F22D57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8564A7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93 (0.66)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7CDA050C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82 (0.62)</w:t>
            </w:r>
          </w:p>
        </w:tc>
        <w:tc>
          <w:tcPr>
            <w:tcW w:w="921" w:type="dxa"/>
            <w:gridSpan w:val="2"/>
            <w:shd w:val="clear" w:color="auto" w:fill="auto"/>
            <w:vAlign w:val="bottom"/>
          </w:tcPr>
          <w:p w14:paraId="21731ACF" w14:textId="52768DF3" w:rsidR="00543BC4" w:rsidRPr="00A219B4" w:rsidRDefault="00C71CD5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0.</w:t>
            </w:r>
            <w:r w:rsidR="00282E4A">
              <w:rPr>
                <w:rFonts w:ascii="Calibri" w:eastAsia="Times New Roman" w:hAnsi="Calibri" w:cs="Calibri"/>
                <w:color w:val="000000"/>
                <w:lang w:eastAsia="sv-FI"/>
              </w:rPr>
              <w:t>60</w:t>
            </w:r>
          </w:p>
        </w:tc>
        <w:tc>
          <w:tcPr>
            <w:tcW w:w="1276" w:type="dxa"/>
            <w:noWrap/>
            <w:vAlign w:val="bottom"/>
          </w:tcPr>
          <w:p w14:paraId="57D83D42" w14:textId="186D95DD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8</w:t>
            </w:r>
            <w:r w:rsidR="00BD00BA">
              <w:rPr>
                <w:rFonts w:ascii="Calibri" w:eastAsia="Times New Roman" w:hAnsi="Calibri" w:cs="Calibri"/>
                <w:color w:val="000000"/>
                <w:lang w:eastAsia="sv-FI"/>
              </w:rPr>
              <w:t>7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6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DB2E073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88 (0.67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2595C96" w14:textId="0A66B76B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8</w:t>
            </w:r>
            <w:r w:rsidR="00F22D57">
              <w:rPr>
                <w:rFonts w:ascii="Calibri" w:eastAsia="Times New Roman" w:hAnsi="Calibri" w:cs="Calibri"/>
                <w:color w:val="000000"/>
                <w:lang w:eastAsia="sv-FI"/>
              </w:rPr>
              <w:t>8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6</w:t>
            </w:r>
            <w:r w:rsidR="00F22D57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941EB43" w14:textId="21973061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84 (0.</w:t>
            </w:r>
            <w:r w:rsidR="00F22D57">
              <w:rPr>
                <w:rFonts w:ascii="Calibri" w:eastAsia="Times New Roman" w:hAnsi="Calibri" w:cs="Calibri"/>
                <w:color w:val="000000"/>
                <w:lang w:eastAsia="sv-FI"/>
              </w:rPr>
              <w:t>66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</w:tr>
      <w:tr w:rsidR="00543BC4" w:rsidRPr="008C69AD" w14:paraId="03A2787C" w14:textId="77777777" w:rsidTr="00F05565">
        <w:trPr>
          <w:trHeight w:val="290"/>
        </w:trPr>
        <w:tc>
          <w:tcPr>
            <w:tcW w:w="1276" w:type="dxa"/>
            <w:shd w:val="clear" w:color="auto" w:fill="auto"/>
            <w:noWrap/>
            <w:vAlign w:val="bottom"/>
          </w:tcPr>
          <w:p w14:paraId="017953F7" w14:textId="77777777" w:rsidR="00543BC4" w:rsidRPr="00FC7725" w:rsidRDefault="00543BC4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696E973" w14:textId="77777777" w:rsidR="00543BC4" w:rsidRPr="00FC7725" w:rsidRDefault="00543BC4" w:rsidP="00706A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SSB</w:t>
            </w:r>
          </w:p>
        </w:tc>
        <w:tc>
          <w:tcPr>
            <w:tcW w:w="1134" w:type="dxa"/>
            <w:vAlign w:val="bottom"/>
          </w:tcPr>
          <w:p w14:paraId="06869588" w14:textId="4027CF08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4</w:t>
            </w:r>
            <w:r w:rsidR="00BD00BA">
              <w:rPr>
                <w:rFonts w:ascii="Calibri" w:eastAsia="Times New Roman" w:hAnsi="Calibri" w:cs="Calibri"/>
                <w:color w:val="000000"/>
                <w:lang w:eastAsia="sv-FI"/>
              </w:rPr>
              <w:t>0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88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4233C96" w14:textId="3900B57B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4</w:t>
            </w:r>
            <w:r w:rsidR="00F22D57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9</w:t>
            </w:r>
            <w:r w:rsidR="00F22D57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D83534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44 (0.85)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6D61C504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34 (0.87)</w:t>
            </w:r>
          </w:p>
        </w:tc>
        <w:tc>
          <w:tcPr>
            <w:tcW w:w="921" w:type="dxa"/>
            <w:gridSpan w:val="2"/>
            <w:shd w:val="clear" w:color="auto" w:fill="auto"/>
            <w:vAlign w:val="bottom"/>
          </w:tcPr>
          <w:p w14:paraId="2F7DBA93" w14:textId="257ABF2E" w:rsidR="00543BC4" w:rsidRPr="00A219B4" w:rsidRDefault="00282E4A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0.70</w:t>
            </w:r>
          </w:p>
        </w:tc>
        <w:tc>
          <w:tcPr>
            <w:tcW w:w="1276" w:type="dxa"/>
            <w:noWrap/>
            <w:vAlign w:val="bottom"/>
          </w:tcPr>
          <w:p w14:paraId="056B531A" w14:textId="6D574019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4</w:t>
            </w:r>
            <w:r w:rsidR="00BD00BA">
              <w:rPr>
                <w:rFonts w:ascii="Calibri" w:eastAsia="Times New Roman" w:hAnsi="Calibri" w:cs="Calibri"/>
                <w:color w:val="000000"/>
                <w:lang w:eastAsia="sv-FI"/>
              </w:rPr>
              <w:t>9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9</w:t>
            </w:r>
            <w:r w:rsidR="00BD00BA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5FBAAE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53 (0.9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895B75" w14:textId="6E3D3CCD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</w:t>
            </w:r>
            <w:r w:rsidR="00F22D57">
              <w:rPr>
                <w:rFonts w:ascii="Calibri" w:eastAsia="Times New Roman" w:hAnsi="Calibri" w:cs="Calibri"/>
                <w:color w:val="000000"/>
                <w:lang w:eastAsia="sv-FI"/>
              </w:rPr>
              <w:t>50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9</w:t>
            </w:r>
            <w:r w:rsidR="00F22D57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08684D3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2.31 (0.84)</w:t>
            </w:r>
          </w:p>
        </w:tc>
      </w:tr>
      <w:tr w:rsidR="00543BC4" w:rsidRPr="008C69AD" w14:paraId="21F48591" w14:textId="77777777" w:rsidTr="00F05565">
        <w:trPr>
          <w:trHeight w:val="290"/>
        </w:trPr>
        <w:tc>
          <w:tcPr>
            <w:tcW w:w="1276" w:type="dxa"/>
            <w:shd w:val="clear" w:color="auto" w:fill="auto"/>
            <w:noWrap/>
            <w:vAlign w:val="bottom"/>
          </w:tcPr>
          <w:p w14:paraId="0AF4DAC2" w14:textId="77777777" w:rsidR="00543BC4" w:rsidRPr="00FC7725" w:rsidRDefault="00543BC4" w:rsidP="00706A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FC7725"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Norm</w:t>
            </w:r>
            <w:r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*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E78F04F" w14:textId="77777777" w:rsidR="00543BC4" w:rsidRPr="00FC7725" w:rsidRDefault="00543BC4" w:rsidP="00706A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FV</w:t>
            </w:r>
          </w:p>
        </w:tc>
        <w:tc>
          <w:tcPr>
            <w:tcW w:w="1134" w:type="dxa"/>
            <w:vAlign w:val="bottom"/>
          </w:tcPr>
          <w:p w14:paraId="30A7EA81" w14:textId="7D1DA502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4.1</w:t>
            </w:r>
            <w:r w:rsidR="00FA429E">
              <w:rPr>
                <w:rFonts w:ascii="Calibri" w:eastAsia="Times New Roman" w:hAnsi="Calibri" w:cs="Calibri"/>
                <w:color w:val="000000"/>
                <w:lang w:eastAsia="sv-FI"/>
              </w:rPr>
              <w:t>5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1.</w:t>
            </w:r>
            <w:r w:rsidR="00FA429E">
              <w:rPr>
                <w:rFonts w:ascii="Calibri" w:eastAsia="Times New Roman" w:hAnsi="Calibri" w:cs="Calibri"/>
                <w:color w:val="000000"/>
                <w:lang w:eastAsia="sv-FI"/>
              </w:rPr>
              <w:t>90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DC2E9B" w14:textId="24672DFC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4.1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1.8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F4BEAE" w14:textId="52A9556A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4.0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7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2.00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089571E8" w14:textId="0EB12ACD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4.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41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2.11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921" w:type="dxa"/>
            <w:gridSpan w:val="2"/>
            <w:shd w:val="clear" w:color="auto" w:fill="auto"/>
            <w:vAlign w:val="bottom"/>
          </w:tcPr>
          <w:p w14:paraId="31441944" w14:textId="59CB5C07" w:rsidR="00543BC4" w:rsidRPr="00A219B4" w:rsidRDefault="00C71CD5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0.</w:t>
            </w:r>
            <w:r w:rsidR="00C5586C">
              <w:rPr>
                <w:rFonts w:ascii="Calibri" w:eastAsia="Times New Roman" w:hAnsi="Calibri" w:cs="Calibri"/>
                <w:color w:val="000000"/>
                <w:lang w:eastAsia="sv-FI"/>
              </w:rPr>
              <w:t>42</w:t>
            </w:r>
          </w:p>
        </w:tc>
        <w:tc>
          <w:tcPr>
            <w:tcW w:w="1276" w:type="dxa"/>
            <w:noWrap/>
            <w:vAlign w:val="bottom"/>
          </w:tcPr>
          <w:p w14:paraId="1C8A0984" w14:textId="15FDE013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4.1</w:t>
            </w:r>
            <w:r w:rsidR="00FA429E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1.</w:t>
            </w:r>
            <w:r w:rsidR="00FA429E">
              <w:rPr>
                <w:rFonts w:ascii="Calibri" w:eastAsia="Times New Roman" w:hAnsi="Calibri" w:cs="Calibri"/>
                <w:color w:val="000000"/>
                <w:lang w:eastAsia="sv-FI"/>
              </w:rPr>
              <w:t>92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69BCF30" w14:textId="128B87E9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3.9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8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1.7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9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2685428" w14:textId="5B11F904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4.0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6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2.01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77155C8" w14:textId="7AE757F3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4.5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2.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12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</w:tr>
      <w:tr w:rsidR="00543BC4" w:rsidRPr="008C69AD" w14:paraId="1AC3F725" w14:textId="77777777" w:rsidTr="00F05565">
        <w:trPr>
          <w:trHeight w:val="290"/>
        </w:trPr>
        <w:tc>
          <w:tcPr>
            <w:tcW w:w="1276" w:type="dxa"/>
            <w:shd w:val="clear" w:color="auto" w:fill="auto"/>
            <w:noWrap/>
            <w:vAlign w:val="bottom"/>
          </w:tcPr>
          <w:p w14:paraId="3CB4D016" w14:textId="77777777" w:rsidR="00543BC4" w:rsidRPr="00FC7725" w:rsidRDefault="00543BC4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F9FAF9C" w14:textId="77777777" w:rsidR="00543BC4" w:rsidRPr="00FC7725" w:rsidRDefault="00543BC4" w:rsidP="00706A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S</w:t>
            </w:r>
            <w:r w:rsidRPr="00A219B4"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ugary everyday foods</w:t>
            </w:r>
          </w:p>
        </w:tc>
        <w:tc>
          <w:tcPr>
            <w:tcW w:w="1134" w:type="dxa"/>
            <w:vAlign w:val="bottom"/>
          </w:tcPr>
          <w:p w14:paraId="2C20E8C9" w14:textId="1825FFA3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94 (0.</w:t>
            </w:r>
            <w:r w:rsidR="00FA429E">
              <w:rPr>
                <w:rFonts w:ascii="Calibri" w:eastAsia="Times New Roman" w:hAnsi="Calibri" w:cs="Calibri"/>
                <w:color w:val="000000"/>
                <w:lang w:eastAsia="sv-FI"/>
              </w:rPr>
              <w:t>62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58F3D44" w14:textId="04CCDB86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94 (0.6</w:t>
            </w:r>
            <w:r w:rsidR="00FA429E">
              <w:rPr>
                <w:rFonts w:ascii="Calibri" w:eastAsia="Times New Roman" w:hAnsi="Calibri" w:cs="Calibri"/>
                <w:color w:val="000000"/>
                <w:lang w:eastAsia="sv-FI"/>
              </w:rPr>
              <w:t>5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2E0FCD" w14:textId="420E45D9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9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6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61)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0C4888CF" w14:textId="389A6914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95 (0.5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9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921" w:type="dxa"/>
            <w:gridSpan w:val="2"/>
            <w:shd w:val="clear" w:color="auto" w:fill="auto"/>
            <w:vAlign w:val="bottom"/>
          </w:tcPr>
          <w:p w14:paraId="79210ADA" w14:textId="660F089B" w:rsidR="00543BC4" w:rsidRPr="00A219B4" w:rsidRDefault="00844B85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0.99</w:t>
            </w:r>
          </w:p>
        </w:tc>
        <w:tc>
          <w:tcPr>
            <w:tcW w:w="1276" w:type="dxa"/>
            <w:noWrap/>
            <w:vAlign w:val="bottom"/>
          </w:tcPr>
          <w:p w14:paraId="03AA562B" w14:textId="10A7D08C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</w:t>
            </w:r>
            <w:r w:rsidR="00FA429E">
              <w:rPr>
                <w:rFonts w:ascii="Calibri" w:eastAsia="Times New Roman" w:hAnsi="Calibri" w:cs="Calibri"/>
                <w:color w:val="000000"/>
                <w:lang w:eastAsia="sv-FI"/>
              </w:rPr>
              <w:t>90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</w:t>
            </w:r>
            <w:r w:rsidR="00FA429E">
              <w:rPr>
                <w:rFonts w:ascii="Calibri" w:eastAsia="Times New Roman" w:hAnsi="Calibri" w:cs="Calibri"/>
                <w:color w:val="000000"/>
                <w:lang w:eastAsia="sv-FI"/>
              </w:rPr>
              <w:t>72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8B86499" w14:textId="1D8DA5A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9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8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84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F8052C" w14:textId="5E18A779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8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5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57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9EB1652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77 (0.51)</w:t>
            </w:r>
          </w:p>
        </w:tc>
      </w:tr>
      <w:tr w:rsidR="00543BC4" w:rsidRPr="00A219B4" w14:paraId="10B4571C" w14:textId="77777777" w:rsidTr="00F05565">
        <w:trPr>
          <w:trHeight w:val="290"/>
        </w:trPr>
        <w:tc>
          <w:tcPr>
            <w:tcW w:w="1276" w:type="dxa"/>
            <w:shd w:val="clear" w:color="auto" w:fill="auto"/>
            <w:noWrap/>
            <w:vAlign w:val="bottom"/>
          </w:tcPr>
          <w:p w14:paraId="6AED187C" w14:textId="77777777" w:rsidR="00543BC4" w:rsidRPr="00A219B4" w:rsidRDefault="00543BC4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4D14948" w14:textId="77777777" w:rsidR="00543BC4" w:rsidRPr="00A219B4" w:rsidRDefault="00543BC4" w:rsidP="00706A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S</w:t>
            </w:r>
            <w:r w:rsidRPr="00A219B4"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ugary treats</w:t>
            </w:r>
          </w:p>
        </w:tc>
        <w:tc>
          <w:tcPr>
            <w:tcW w:w="1134" w:type="dxa"/>
            <w:noWrap/>
            <w:vAlign w:val="bottom"/>
          </w:tcPr>
          <w:p w14:paraId="0BF508EE" w14:textId="3BADF948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3</w:t>
            </w:r>
            <w:r w:rsidR="00FA429E">
              <w:rPr>
                <w:rFonts w:ascii="Calibri" w:eastAsia="Times New Roman" w:hAnsi="Calibri" w:cs="Calibri"/>
                <w:color w:val="000000"/>
                <w:lang w:eastAsia="sv-FI"/>
              </w:rPr>
              <w:t>7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</w:t>
            </w:r>
            <w:r w:rsidR="00FA429E">
              <w:rPr>
                <w:rFonts w:ascii="Calibri" w:eastAsia="Times New Roman" w:hAnsi="Calibri" w:cs="Calibri"/>
                <w:color w:val="000000"/>
                <w:lang w:eastAsia="sv-FI"/>
              </w:rPr>
              <w:t>30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26447A9" w14:textId="09AAB1D4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3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9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32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1DF6E2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39 (0.25)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7C47B22" w14:textId="3E8A074A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3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2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9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921" w:type="dxa"/>
            <w:gridSpan w:val="2"/>
            <w:shd w:val="clear" w:color="auto" w:fill="auto"/>
            <w:vAlign w:val="bottom"/>
          </w:tcPr>
          <w:p w14:paraId="549529CC" w14:textId="715A9FF4" w:rsidR="00543BC4" w:rsidRPr="00A219B4" w:rsidRDefault="00C71CD5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0.25</w:t>
            </w:r>
          </w:p>
        </w:tc>
        <w:tc>
          <w:tcPr>
            <w:tcW w:w="1276" w:type="dxa"/>
            <w:noWrap/>
            <w:vAlign w:val="bottom"/>
          </w:tcPr>
          <w:p w14:paraId="79714DF3" w14:textId="3D0AA29A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3</w:t>
            </w:r>
            <w:r w:rsidR="00FA429E">
              <w:rPr>
                <w:rFonts w:ascii="Calibri" w:eastAsia="Times New Roman" w:hAnsi="Calibri" w:cs="Calibri"/>
                <w:color w:val="000000"/>
                <w:lang w:eastAsia="sv-FI"/>
              </w:rPr>
              <w:t>6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2</w:t>
            </w:r>
            <w:r w:rsidR="00FA429E">
              <w:rPr>
                <w:rFonts w:ascii="Calibri" w:eastAsia="Times New Roman" w:hAnsi="Calibri" w:cs="Calibri"/>
                <w:color w:val="000000"/>
                <w:lang w:eastAsia="sv-FI"/>
              </w:rPr>
              <w:t>5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AC85120" w14:textId="77777777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37 (0.2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DCF731" w14:textId="6F5992B5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3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7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2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9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503DFFA" w14:textId="6A1D6682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3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2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7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</w:tr>
      <w:tr w:rsidR="00543BC4" w:rsidRPr="00A219B4" w14:paraId="2977FBD1" w14:textId="77777777" w:rsidTr="00F05565">
        <w:trPr>
          <w:trHeight w:val="290"/>
        </w:trPr>
        <w:tc>
          <w:tcPr>
            <w:tcW w:w="1276" w:type="dxa"/>
            <w:shd w:val="clear" w:color="auto" w:fill="auto"/>
            <w:noWrap/>
            <w:vAlign w:val="bottom"/>
          </w:tcPr>
          <w:p w14:paraId="717E861D" w14:textId="77777777" w:rsidR="00543BC4" w:rsidRPr="00A219B4" w:rsidRDefault="00543BC4" w:rsidP="00706A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1DEC088A" w14:textId="77777777" w:rsidR="00543BC4" w:rsidRPr="00A219B4" w:rsidRDefault="00543BC4" w:rsidP="00706A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b/>
                <w:color w:val="000000"/>
                <w:lang w:eastAsia="sv-FI"/>
              </w:rPr>
              <w:t>SSB</w:t>
            </w:r>
          </w:p>
        </w:tc>
        <w:tc>
          <w:tcPr>
            <w:tcW w:w="1134" w:type="dxa"/>
            <w:noWrap/>
            <w:vAlign w:val="bottom"/>
          </w:tcPr>
          <w:p w14:paraId="03104F4F" w14:textId="04F268FD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49 (0.4</w:t>
            </w:r>
            <w:r w:rsidR="00FA429E">
              <w:rPr>
                <w:rFonts w:ascii="Calibri" w:eastAsia="Times New Roman" w:hAnsi="Calibri" w:cs="Calibri"/>
                <w:color w:val="000000"/>
                <w:lang w:eastAsia="sv-FI"/>
              </w:rPr>
              <w:t>8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3BF2D84" w14:textId="71B18F95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4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4</w:t>
            </w:r>
            <w:r w:rsidR="00210F88" w:rsidRPr="00210F88">
              <w:rPr>
                <w:rFonts w:ascii="Calibri" w:eastAsia="Times New Roman" w:hAnsi="Calibri" w:cs="Calibri"/>
                <w:color w:val="000000"/>
                <w:vertAlign w:val="superscript"/>
                <w:lang w:eastAsia="sv-FI"/>
              </w:rPr>
              <w:t>d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4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2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41F40C" w14:textId="3E557CCE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6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 w:rsidR="00210F88" w:rsidRPr="00210F88">
              <w:rPr>
                <w:rFonts w:ascii="Calibri" w:eastAsia="Times New Roman" w:hAnsi="Calibri" w:cs="Calibri"/>
                <w:color w:val="000000"/>
                <w:vertAlign w:val="superscript"/>
                <w:lang w:eastAsia="sv-FI"/>
              </w:rPr>
              <w:t>d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62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2755BDE" w14:textId="70A1AD38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48 (0.4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7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921" w:type="dxa"/>
            <w:gridSpan w:val="2"/>
            <w:shd w:val="clear" w:color="auto" w:fill="auto"/>
            <w:vAlign w:val="bottom"/>
          </w:tcPr>
          <w:p w14:paraId="153C7210" w14:textId="28677D61" w:rsidR="00543BC4" w:rsidRPr="00A219B4" w:rsidRDefault="00C71CD5" w:rsidP="0021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eastAsia="sv-FI"/>
              </w:rPr>
              <w:t>0.0</w:t>
            </w:r>
            <w:r w:rsidR="00C5586C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14:paraId="4AF09379" w14:textId="7D073A00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4</w:t>
            </w:r>
            <w:r w:rsidR="00FA429E">
              <w:rPr>
                <w:rFonts w:ascii="Calibri" w:eastAsia="Times New Roman" w:hAnsi="Calibri" w:cs="Calibri"/>
                <w:color w:val="000000"/>
                <w:lang w:eastAsia="sv-FI"/>
              </w:rPr>
              <w:t>9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4</w:t>
            </w:r>
            <w:r w:rsidR="00FA429E">
              <w:rPr>
                <w:rFonts w:ascii="Calibri" w:eastAsia="Times New Roman" w:hAnsi="Calibri" w:cs="Calibri"/>
                <w:color w:val="000000"/>
                <w:lang w:eastAsia="sv-FI"/>
              </w:rPr>
              <w:t>7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A5663A0" w14:textId="22469255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4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8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4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1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F389C5C" w14:textId="2F8EB42A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5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9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5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7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9D347D8" w14:textId="465E36A9" w:rsidR="00543BC4" w:rsidRPr="00A219B4" w:rsidRDefault="00543BC4" w:rsidP="00706A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0.4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3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(0.</w:t>
            </w:r>
            <w:r w:rsidR="00F17946">
              <w:rPr>
                <w:rFonts w:ascii="Calibri" w:eastAsia="Times New Roman" w:hAnsi="Calibri" w:cs="Calibri"/>
                <w:color w:val="000000"/>
                <w:lang w:eastAsia="sv-FI"/>
              </w:rPr>
              <w:t>49</w:t>
            </w:r>
            <w:r w:rsidRPr="00A219B4">
              <w:rPr>
                <w:rFonts w:ascii="Calibri" w:eastAsia="Times New Roman" w:hAnsi="Calibri" w:cs="Calibri"/>
                <w:color w:val="000000"/>
                <w:lang w:eastAsia="sv-FI"/>
              </w:rPr>
              <w:t>)</w:t>
            </w:r>
          </w:p>
        </w:tc>
      </w:tr>
    </w:tbl>
    <w:p w14:paraId="5C3641A1" w14:textId="77777777" w:rsidR="00210F88" w:rsidRDefault="00210F88" w:rsidP="00210F88">
      <w:pPr>
        <w:pStyle w:val="NoSpacing"/>
        <w:rPr>
          <w:lang w:val="en-US"/>
        </w:rPr>
      </w:pPr>
      <w:r w:rsidRPr="00210F88">
        <w:rPr>
          <w:vertAlign w:val="superscript"/>
          <w:lang w:val="en-US"/>
        </w:rPr>
        <w:t>a</w:t>
      </w:r>
      <w:r w:rsidRPr="00DA23F1">
        <w:rPr>
          <w:lang w:val="en-US"/>
        </w:rPr>
        <w:t xml:space="preserve"> chi-square test for differences between control group, low and high DOI groups; </w:t>
      </w:r>
    </w:p>
    <w:p w14:paraId="684B8269" w14:textId="77777777" w:rsidR="00210F88" w:rsidRDefault="00210F88" w:rsidP="00210F88">
      <w:pPr>
        <w:pStyle w:val="NoSpacing"/>
        <w:rPr>
          <w:lang w:val="en-US"/>
        </w:rPr>
      </w:pPr>
      <w:r>
        <w:rPr>
          <w:vertAlign w:val="superscript"/>
          <w:lang w:val="en-US"/>
        </w:rPr>
        <w:t>b</w:t>
      </w:r>
      <w:r w:rsidRPr="00DA23F1">
        <w:rPr>
          <w:lang w:val="en-US"/>
        </w:rPr>
        <w:t xml:space="preserve"> </w:t>
      </w:r>
      <w:r>
        <w:rPr>
          <w:lang w:val="en-US"/>
        </w:rPr>
        <w:t>analysis of variance</w:t>
      </w:r>
      <w:r w:rsidRPr="00DA23F1">
        <w:rPr>
          <w:lang w:val="en-US"/>
        </w:rPr>
        <w:t xml:space="preserve"> for differences between control group, low and high DOI groups; </w:t>
      </w:r>
    </w:p>
    <w:p w14:paraId="485429BE" w14:textId="288097C7" w:rsidR="00706AB1" w:rsidRDefault="00706AB1" w:rsidP="00210F88">
      <w:pPr>
        <w:pStyle w:val="NoSpacing"/>
        <w:rPr>
          <w:lang w:val="en-US"/>
        </w:rPr>
      </w:pPr>
      <w:r w:rsidRPr="005F63D5">
        <w:rPr>
          <w:lang w:val="en-US"/>
        </w:rPr>
        <w:t xml:space="preserve">*parent’s view on suitable </w:t>
      </w:r>
      <w:r>
        <w:rPr>
          <w:lang w:val="en-US"/>
        </w:rPr>
        <w:t>number of portions per day for 3-6-year-old children.</w:t>
      </w:r>
    </w:p>
    <w:p w14:paraId="250B6FD9" w14:textId="297C79FE" w:rsidR="000F6802" w:rsidRDefault="00210F88" w:rsidP="00210F88">
      <w:pPr>
        <w:pStyle w:val="NoSpacing"/>
        <w:rPr>
          <w:lang w:val="en-US"/>
        </w:rPr>
      </w:pPr>
      <w:r>
        <w:rPr>
          <w:vertAlign w:val="superscript"/>
          <w:lang w:val="en-US"/>
        </w:rPr>
        <w:t>c</w:t>
      </w:r>
      <w:r w:rsidR="00C71CD5">
        <w:rPr>
          <w:lang w:val="en-US"/>
        </w:rPr>
        <w:t xml:space="preserve"> </w:t>
      </w:r>
      <w:r w:rsidR="00BE63F5">
        <w:rPr>
          <w:lang w:val="en-US"/>
        </w:rPr>
        <w:t>Bonferroni</w:t>
      </w:r>
      <w:r w:rsidR="00C71CD5">
        <w:rPr>
          <w:lang w:val="en-US"/>
        </w:rPr>
        <w:t xml:space="preserve"> post-hoc test p </w:t>
      </w:r>
      <w:r w:rsidR="00282E4A">
        <w:rPr>
          <w:lang w:val="en-US"/>
        </w:rPr>
        <w:t>0.02</w:t>
      </w:r>
    </w:p>
    <w:p w14:paraId="3C49F2F1" w14:textId="222806EF" w:rsidR="00C71CD5" w:rsidRDefault="00210F88" w:rsidP="00210F88">
      <w:pPr>
        <w:pStyle w:val="NoSpacing"/>
        <w:rPr>
          <w:lang w:val="en-US"/>
        </w:rPr>
      </w:pPr>
      <w:r>
        <w:rPr>
          <w:vertAlign w:val="superscript"/>
          <w:lang w:val="en-US"/>
        </w:rPr>
        <w:t>d</w:t>
      </w:r>
      <w:r w:rsidR="00BE63F5">
        <w:rPr>
          <w:lang w:val="en-US"/>
        </w:rPr>
        <w:t xml:space="preserve"> Bonferroni</w:t>
      </w:r>
      <w:r w:rsidR="00C71CD5">
        <w:rPr>
          <w:lang w:val="en-US"/>
        </w:rPr>
        <w:t xml:space="preserve"> post-hoc test p</w:t>
      </w:r>
      <w:r w:rsidR="00C5586C">
        <w:rPr>
          <w:lang w:val="en-US"/>
        </w:rPr>
        <w:t xml:space="preserve"> 0.01</w:t>
      </w:r>
    </w:p>
    <w:sectPr w:rsidR="00C71CD5" w:rsidSect="005467A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CBBA2" w16cex:dateUtc="2022-09-02T14:2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187D40"/>
    <w:multiLevelType w:val="hybridMultilevel"/>
    <w:tmpl w:val="E8F24DB6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7251D7C"/>
    <w:multiLevelType w:val="hybridMultilevel"/>
    <w:tmpl w:val="82D827D0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75844B5"/>
    <w:multiLevelType w:val="hybridMultilevel"/>
    <w:tmpl w:val="145C7004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9307E8A"/>
    <w:multiLevelType w:val="hybridMultilevel"/>
    <w:tmpl w:val="6ECCF99E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95D2BE8"/>
    <w:multiLevelType w:val="hybridMultilevel"/>
    <w:tmpl w:val="C8482BA0"/>
    <w:lvl w:ilvl="0" w:tplc="5A0291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4620FC"/>
    <w:multiLevelType w:val="hybridMultilevel"/>
    <w:tmpl w:val="0CD252CC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2990DF0"/>
    <w:multiLevelType w:val="hybridMultilevel"/>
    <w:tmpl w:val="51D6D880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4871713"/>
    <w:multiLevelType w:val="hybridMultilevel"/>
    <w:tmpl w:val="1FDC7CCA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A8F5919"/>
    <w:multiLevelType w:val="hybridMultilevel"/>
    <w:tmpl w:val="3752D112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EC04831"/>
    <w:multiLevelType w:val="hybridMultilevel"/>
    <w:tmpl w:val="7CA65CAA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1567979"/>
    <w:multiLevelType w:val="hybridMultilevel"/>
    <w:tmpl w:val="317EFF42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C997AA2"/>
    <w:multiLevelType w:val="hybridMultilevel"/>
    <w:tmpl w:val="E550F1CA"/>
    <w:lvl w:ilvl="0" w:tplc="9A6EE30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1732786"/>
    <w:multiLevelType w:val="hybridMultilevel"/>
    <w:tmpl w:val="ACA83450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1C14118"/>
    <w:multiLevelType w:val="hybridMultilevel"/>
    <w:tmpl w:val="FB76862A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869252C"/>
    <w:multiLevelType w:val="hybridMultilevel"/>
    <w:tmpl w:val="635AFD66"/>
    <w:lvl w:ilvl="0" w:tplc="08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CC27016"/>
    <w:multiLevelType w:val="hybridMultilevel"/>
    <w:tmpl w:val="F0AEC448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36D4950"/>
    <w:multiLevelType w:val="hybridMultilevel"/>
    <w:tmpl w:val="81C4A380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545B6158"/>
    <w:multiLevelType w:val="hybridMultilevel"/>
    <w:tmpl w:val="CB2E5340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52B2C30"/>
    <w:multiLevelType w:val="hybridMultilevel"/>
    <w:tmpl w:val="FEFC9D84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791131D"/>
    <w:multiLevelType w:val="hybridMultilevel"/>
    <w:tmpl w:val="0DD60FFC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83E7913"/>
    <w:multiLevelType w:val="hybridMultilevel"/>
    <w:tmpl w:val="E6609A0E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1C9328C"/>
    <w:multiLevelType w:val="hybridMultilevel"/>
    <w:tmpl w:val="A2148BC6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33F22AD"/>
    <w:multiLevelType w:val="hybridMultilevel"/>
    <w:tmpl w:val="304A1254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4887546"/>
    <w:multiLevelType w:val="hybridMultilevel"/>
    <w:tmpl w:val="749CF6CA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73778BB"/>
    <w:multiLevelType w:val="hybridMultilevel"/>
    <w:tmpl w:val="5DB8BC02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73D5BC7"/>
    <w:multiLevelType w:val="hybridMultilevel"/>
    <w:tmpl w:val="CDEEDC3E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C3A4B87"/>
    <w:multiLevelType w:val="hybridMultilevel"/>
    <w:tmpl w:val="092AF17A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4D5504D"/>
    <w:multiLevelType w:val="hybridMultilevel"/>
    <w:tmpl w:val="40BE10DA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4D84F78"/>
    <w:multiLevelType w:val="hybridMultilevel"/>
    <w:tmpl w:val="CA664E1E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54C34EC"/>
    <w:multiLevelType w:val="hybridMultilevel"/>
    <w:tmpl w:val="387EB9B8"/>
    <w:lvl w:ilvl="0" w:tplc="08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7F8324A2"/>
    <w:multiLevelType w:val="hybridMultilevel"/>
    <w:tmpl w:val="C58E80CC"/>
    <w:lvl w:ilvl="0" w:tplc="5DA85D90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9"/>
  </w:num>
  <w:num w:numId="3">
    <w:abstractNumId w:val="29"/>
  </w:num>
  <w:num w:numId="4">
    <w:abstractNumId w:val="20"/>
  </w:num>
  <w:num w:numId="5">
    <w:abstractNumId w:val="7"/>
  </w:num>
  <w:num w:numId="6">
    <w:abstractNumId w:val="0"/>
  </w:num>
  <w:num w:numId="7">
    <w:abstractNumId w:val="8"/>
  </w:num>
  <w:num w:numId="8">
    <w:abstractNumId w:val="14"/>
  </w:num>
  <w:num w:numId="9">
    <w:abstractNumId w:val="10"/>
  </w:num>
  <w:num w:numId="10">
    <w:abstractNumId w:val="21"/>
  </w:num>
  <w:num w:numId="11">
    <w:abstractNumId w:val="25"/>
  </w:num>
  <w:num w:numId="12">
    <w:abstractNumId w:val="3"/>
  </w:num>
  <w:num w:numId="13">
    <w:abstractNumId w:val="2"/>
  </w:num>
  <w:num w:numId="14">
    <w:abstractNumId w:val="9"/>
  </w:num>
  <w:num w:numId="15">
    <w:abstractNumId w:val="26"/>
  </w:num>
  <w:num w:numId="16">
    <w:abstractNumId w:val="5"/>
  </w:num>
  <w:num w:numId="17">
    <w:abstractNumId w:val="30"/>
  </w:num>
  <w:num w:numId="18">
    <w:abstractNumId w:val="4"/>
  </w:num>
  <w:num w:numId="19">
    <w:abstractNumId w:val="18"/>
  </w:num>
  <w:num w:numId="20">
    <w:abstractNumId w:val="1"/>
  </w:num>
  <w:num w:numId="21">
    <w:abstractNumId w:val="22"/>
  </w:num>
  <w:num w:numId="22">
    <w:abstractNumId w:val="23"/>
  </w:num>
  <w:num w:numId="23">
    <w:abstractNumId w:val="11"/>
  </w:num>
  <w:num w:numId="24">
    <w:abstractNumId w:val="13"/>
  </w:num>
  <w:num w:numId="25">
    <w:abstractNumId w:val="17"/>
  </w:num>
  <w:num w:numId="26">
    <w:abstractNumId w:val="12"/>
  </w:num>
  <w:num w:numId="27">
    <w:abstractNumId w:val="6"/>
  </w:num>
  <w:num w:numId="28">
    <w:abstractNumId w:val="16"/>
  </w:num>
  <w:num w:numId="29">
    <w:abstractNumId w:val="15"/>
  </w:num>
  <w:num w:numId="30">
    <w:abstractNumId w:val="24"/>
  </w:num>
  <w:num w:numId="31">
    <w:abstractNumId w:val="2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eetta Lehto">
    <w15:presenceInfo w15:providerId="AD" w15:userId="S-1-5-21-1597446652-2888711594-3696914171-71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01C43"/>
    <w:rsid w:val="00017E33"/>
    <w:rsid w:val="000815F4"/>
    <w:rsid w:val="00081669"/>
    <w:rsid w:val="00085F66"/>
    <w:rsid w:val="00096608"/>
    <w:rsid w:val="000A6C98"/>
    <w:rsid w:val="000C5C11"/>
    <w:rsid w:val="000F574B"/>
    <w:rsid w:val="000F6802"/>
    <w:rsid w:val="00112A16"/>
    <w:rsid w:val="001351BD"/>
    <w:rsid w:val="00164811"/>
    <w:rsid w:val="00167F40"/>
    <w:rsid w:val="00196269"/>
    <w:rsid w:val="001F69C5"/>
    <w:rsid w:val="00201C43"/>
    <w:rsid w:val="00210F88"/>
    <w:rsid w:val="00232E7C"/>
    <w:rsid w:val="00282E4A"/>
    <w:rsid w:val="002D2E4A"/>
    <w:rsid w:val="00303A39"/>
    <w:rsid w:val="003643EE"/>
    <w:rsid w:val="003810A0"/>
    <w:rsid w:val="0038388B"/>
    <w:rsid w:val="003A44AA"/>
    <w:rsid w:val="003B32DB"/>
    <w:rsid w:val="003D2425"/>
    <w:rsid w:val="003E521D"/>
    <w:rsid w:val="003F1710"/>
    <w:rsid w:val="00433A93"/>
    <w:rsid w:val="0044490C"/>
    <w:rsid w:val="00483F83"/>
    <w:rsid w:val="00485BFB"/>
    <w:rsid w:val="004A1560"/>
    <w:rsid w:val="004C0EF4"/>
    <w:rsid w:val="004C3766"/>
    <w:rsid w:val="004C4FA4"/>
    <w:rsid w:val="004E5354"/>
    <w:rsid w:val="0051497B"/>
    <w:rsid w:val="00543BC4"/>
    <w:rsid w:val="005467A8"/>
    <w:rsid w:val="0056237D"/>
    <w:rsid w:val="005824EA"/>
    <w:rsid w:val="005F63D5"/>
    <w:rsid w:val="00620272"/>
    <w:rsid w:val="00627E28"/>
    <w:rsid w:val="006315C5"/>
    <w:rsid w:val="00691B64"/>
    <w:rsid w:val="006B678A"/>
    <w:rsid w:val="006C46D6"/>
    <w:rsid w:val="006F0D4E"/>
    <w:rsid w:val="00706AB1"/>
    <w:rsid w:val="007413C3"/>
    <w:rsid w:val="00746C33"/>
    <w:rsid w:val="0076237D"/>
    <w:rsid w:val="007C59CB"/>
    <w:rsid w:val="007F28BF"/>
    <w:rsid w:val="007F4231"/>
    <w:rsid w:val="00844B85"/>
    <w:rsid w:val="00893800"/>
    <w:rsid w:val="008B658D"/>
    <w:rsid w:val="008C4980"/>
    <w:rsid w:val="008C69AD"/>
    <w:rsid w:val="008E7CCB"/>
    <w:rsid w:val="00912781"/>
    <w:rsid w:val="00913C71"/>
    <w:rsid w:val="00933128"/>
    <w:rsid w:val="009645FD"/>
    <w:rsid w:val="009F05AF"/>
    <w:rsid w:val="009F7BFF"/>
    <w:rsid w:val="00A219B4"/>
    <w:rsid w:val="00A769D5"/>
    <w:rsid w:val="00A91AC8"/>
    <w:rsid w:val="00AA6821"/>
    <w:rsid w:val="00AE1EE7"/>
    <w:rsid w:val="00B05E24"/>
    <w:rsid w:val="00B160AC"/>
    <w:rsid w:val="00B1768F"/>
    <w:rsid w:val="00B97E8C"/>
    <w:rsid w:val="00BD00BA"/>
    <w:rsid w:val="00BE63F5"/>
    <w:rsid w:val="00C149C1"/>
    <w:rsid w:val="00C542B2"/>
    <w:rsid w:val="00C5586C"/>
    <w:rsid w:val="00C70976"/>
    <w:rsid w:val="00C71CD5"/>
    <w:rsid w:val="00CD5EB3"/>
    <w:rsid w:val="00D24746"/>
    <w:rsid w:val="00D30CB7"/>
    <w:rsid w:val="00D379F0"/>
    <w:rsid w:val="00D47969"/>
    <w:rsid w:val="00D546E3"/>
    <w:rsid w:val="00D63A3C"/>
    <w:rsid w:val="00D73230"/>
    <w:rsid w:val="00D758CC"/>
    <w:rsid w:val="00D77877"/>
    <w:rsid w:val="00D926CA"/>
    <w:rsid w:val="00DB4613"/>
    <w:rsid w:val="00DE58F7"/>
    <w:rsid w:val="00E038EA"/>
    <w:rsid w:val="00E73BB2"/>
    <w:rsid w:val="00ED2FCA"/>
    <w:rsid w:val="00EE611A"/>
    <w:rsid w:val="00F05565"/>
    <w:rsid w:val="00F172FE"/>
    <w:rsid w:val="00F17946"/>
    <w:rsid w:val="00F20FB8"/>
    <w:rsid w:val="00F22D57"/>
    <w:rsid w:val="00F334D9"/>
    <w:rsid w:val="00F47591"/>
    <w:rsid w:val="00F819D1"/>
    <w:rsid w:val="00FA429E"/>
    <w:rsid w:val="00FB010F"/>
    <w:rsid w:val="00FC7725"/>
    <w:rsid w:val="00FD2856"/>
    <w:rsid w:val="00FF4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A9B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467A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467A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F69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9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9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9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9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9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9C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D285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467A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467A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F69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9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9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9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9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9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9C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D28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1BBB3E-C982-4F8E-BDA6-F436817BB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02</Words>
  <Characters>8564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Samfundet Folkhälsan</Company>
  <LinksUpToDate>false</LinksUpToDate>
  <CharactersWithSpaces>10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tta Lehto</dc:creator>
  <cp:keywords/>
  <dc:description/>
  <cp:lastModifiedBy>Soreño, Ramajane</cp:lastModifiedBy>
  <cp:revision>4</cp:revision>
  <dcterms:created xsi:type="dcterms:W3CDTF">2022-09-08T10:23:00Z</dcterms:created>
  <dcterms:modified xsi:type="dcterms:W3CDTF">2022-11-24T01:17:00Z</dcterms:modified>
</cp:coreProperties>
</file>